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FA2F8" w14:textId="007C3F97" w:rsidR="005A0817" w:rsidRPr="00F2051D" w:rsidRDefault="00CE3240" w:rsidP="005A0817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2 File</w:t>
      </w:r>
    </w:p>
    <w:p w14:paraId="37165499" w14:textId="2A56F257" w:rsidR="00BA4D76" w:rsidRPr="00F2051D" w:rsidRDefault="00BA4D76" w:rsidP="005A0817">
      <w:pPr>
        <w:rPr>
          <w:rFonts w:cs="Times New Roman"/>
          <w:szCs w:val="24"/>
        </w:rPr>
      </w:pPr>
      <w:r w:rsidRPr="00F2051D">
        <w:rPr>
          <w:rFonts w:cs="Times New Roman"/>
          <w:szCs w:val="24"/>
        </w:rPr>
        <w:t xml:space="preserve">Prevalences of different </w:t>
      </w:r>
      <w:proofErr w:type="spellStart"/>
      <w:r w:rsidRPr="00F2051D">
        <w:rPr>
          <w:rFonts w:cs="Times New Roman"/>
          <w:szCs w:val="24"/>
        </w:rPr>
        <w:t>behavioural</w:t>
      </w:r>
      <w:proofErr w:type="spellEnd"/>
      <w:r w:rsidRPr="00F2051D">
        <w:rPr>
          <w:rFonts w:cs="Times New Roman"/>
          <w:szCs w:val="24"/>
        </w:rPr>
        <w:t xml:space="preserve"> risks among college students aged 18–22 years in Chandigarh, with 95% confidence interv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0"/>
        <w:gridCol w:w="1991"/>
        <w:gridCol w:w="1466"/>
        <w:gridCol w:w="1396"/>
        <w:gridCol w:w="1340"/>
        <w:gridCol w:w="888"/>
        <w:gridCol w:w="875"/>
      </w:tblGrid>
      <w:tr w:rsidR="00C52C4D" w:rsidRPr="00F2051D" w14:paraId="7E0DB841" w14:textId="77777777" w:rsidTr="000D67EC">
        <w:trPr>
          <w:tblHeader/>
        </w:trPr>
        <w:tc>
          <w:tcPr>
            <w:tcW w:w="0" w:type="auto"/>
            <w:vMerge w:val="restart"/>
          </w:tcPr>
          <w:p w14:paraId="0BD48BC1" w14:textId="44304779" w:rsidR="00C52C4D" w:rsidRPr="00F2051D" w:rsidRDefault="00C52C4D" w:rsidP="005A0817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0" w:type="auto"/>
            <w:vMerge w:val="restart"/>
          </w:tcPr>
          <w:p w14:paraId="014881BC" w14:textId="6DA3C612" w:rsidR="00C52C4D" w:rsidRPr="00F2051D" w:rsidRDefault="00C52C4D" w:rsidP="005A0817">
            <w:pPr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F2051D">
              <w:rPr>
                <w:rFonts w:cs="Times New Roman"/>
                <w:b/>
                <w:bCs/>
                <w:sz w:val="24"/>
                <w:szCs w:val="24"/>
              </w:rPr>
              <w:t>Behavioural</w:t>
            </w:r>
            <w:proofErr w:type="spellEnd"/>
            <w:r w:rsidRPr="00F2051D">
              <w:rPr>
                <w:rFonts w:cs="Times New Roman"/>
                <w:b/>
                <w:bCs/>
                <w:sz w:val="24"/>
                <w:szCs w:val="24"/>
              </w:rPr>
              <w:t xml:space="preserve"> risk</w:t>
            </w:r>
          </w:p>
        </w:tc>
        <w:tc>
          <w:tcPr>
            <w:tcW w:w="0" w:type="auto"/>
            <w:vMerge w:val="restart"/>
          </w:tcPr>
          <w:p w14:paraId="55A5B73A" w14:textId="6980B689" w:rsidR="00C52C4D" w:rsidRPr="00F2051D" w:rsidRDefault="00C52C4D" w:rsidP="005A0817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b/>
                <w:bCs/>
                <w:sz w:val="24"/>
                <w:szCs w:val="24"/>
              </w:rPr>
              <w:t xml:space="preserve">Number with </w:t>
            </w:r>
            <w:proofErr w:type="spellStart"/>
            <w:r w:rsidRPr="00F2051D">
              <w:rPr>
                <w:rFonts w:cs="Times New Roman"/>
                <w:b/>
                <w:bCs/>
                <w:sz w:val="24"/>
                <w:szCs w:val="24"/>
              </w:rPr>
              <w:t>behavioural</w:t>
            </w:r>
            <w:proofErr w:type="spellEnd"/>
            <w:r w:rsidRPr="00F2051D">
              <w:rPr>
                <w:rFonts w:cs="Times New Roman"/>
                <w:b/>
                <w:bCs/>
                <w:sz w:val="24"/>
                <w:szCs w:val="24"/>
              </w:rPr>
              <w:t xml:space="preserve"> risk present</w:t>
            </w:r>
          </w:p>
        </w:tc>
        <w:tc>
          <w:tcPr>
            <w:tcW w:w="0" w:type="auto"/>
            <w:vMerge w:val="restart"/>
          </w:tcPr>
          <w:p w14:paraId="5173132C" w14:textId="10D5968F" w:rsidR="00C52C4D" w:rsidRPr="00F2051D" w:rsidRDefault="00C52C4D" w:rsidP="005A0817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b/>
                <w:bCs/>
                <w:sz w:val="24"/>
                <w:szCs w:val="24"/>
              </w:rPr>
              <w:t>Number of individuals for whom valid responses were available</w:t>
            </w:r>
          </w:p>
        </w:tc>
        <w:tc>
          <w:tcPr>
            <w:tcW w:w="0" w:type="auto"/>
            <w:vMerge w:val="restart"/>
          </w:tcPr>
          <w:p w14:paraId="46B361E4" w14:textId="4094738A" w:rsidR="00C52C4D" w:rsidRPr="00F2051D" w:rsidRDefault="00C52C4D" w:rsidP="005A0817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b/>
                <w:bCs/>
                <w:sz w:val="24"/>
                <w:szCs w:val="24"/>
              </w:rPr>
              <w:t>Prevalence</w:t>
            </w:r>
            <w:r w:rsidR="00112DA1" w:rsidRPr="00F2051D">
              <w:rPr>
                <w:rFonts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gridSpan w:val="2"/>
          </w:tcPr>
          <w:p w14:paraId="44EE1E50" w14:textId="4D6CD1AC" w:rsidR="00C52C4D" w:rsidRPr="00F2051D" w:rsidRDefault="00C52C4D" w:rsidP="005A0817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b/>
                <w:bCs/>
                <w:sz w:val="24"/>
                <w:szCs w:val="24"/>
              </w:rPr>
              <w:t>95% CI for prevalence</w:t>
            </w:r>
            <w:r w:rsidR="00112DA1" w:rsidRPr="00F2051D">
              <w:rPr>
                <w:rFonts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C52C4D" w:rsidRPr="00F2051D" w14:paraId="20CF0B28" w14:textId="296A1671" w:rsidTr="000D67EC">
        <w:trPr>
          <w:tblHeader/>
        </w:trPr>
        <w:tc>
          <w:tcPr>
            <w:tcW w:w="0" w:type="auto"/>
            <w:vMerge/>
          </w:tcPr>
          <w:p w14:paraId="11C3A85D" w14:textId="1AB8F233" w:rsidR="00C52C4D" w:rsidRPr="00F2051D" w:rsidRDefault="00C52C4D" w:rsidP="005A0817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EF2507C" w14:textId="7A32102F" w:rsidR="00C52C4D" w:rsidRPr="00F2051D" w:rsidRDefault="00C52C4D" w:rsidP="005A0817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1068FF9" w14:textId="116EFA30" w:rsidR="00C52C4D" w:rsidRPr="00F2051D" w:rsidRDefault="00C52C4D" w:rsidP="005A0817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3CDFEA7" w14:textId="55DCC099" w:rsidR="00C52C4D" w:rsidRPr="00F2051D" w:rsidRDefault="00C52C4D" w:rsidP="005A0817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0AF132D" w14:textId="58D7A56A" w:rsidR="00C52C4D" w:rsidRPr="00F2051D" w:rsidRDefault="00C52C4D" w:rsidP="005A0817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77F7C43" w14:textId="62F9725E" w:rsidR="00C52C4D" w:rsidRPr="00F2051D" w:rsidRDefault="00C52C4D" w:rsidP="005A0817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b/>
                <w:bCs/>
                <w:sz w:val="24"/>
                <w:szCs w:val="24"/>
              </w:rPr>
              <w:t>Lower limit</w:t>
            </w:r>
          </w:p>
        </w:tc>
        <w:tc>
          <w:tcPr>
            <w:tcW w:w="0" w:type="auto"/>
          </w:tcPr>
          <w:p w14:paraId="65EBB6B4" w14:textId="53884021" w:rsidR="00C52C4D" w:rsidRPr="00F2051D" w:rsidRDefault="00C52C4D" w:rsidP="005A0817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b/>
                <w:bCs/>
                <w:sz w:val="24"/>
                <w:szCs w:val="24"/>
              </w:rPr>
              <w:t>Upper limit</w:t>
            </w:r>
          </w:p>
        </w:tc>
      </w:tr>
      <w:tr w:rsidR="0059391C" w:rsidRPr="00F2051D" w14:paraId="2A85A145" w14:textId="77777777" w:rsidTr="00381C6E">
        <w:tc>
          <w:tcPr>
            <w:tcW w:w="0" w:type="auto"/>
            <w:vMerge w:val="restart"/>
          </w:tcPr>
          <w:p w14:paraId="12272192" w14:textId="753B8627" w:rsidR="0059391C" w:rsidRPr="00F2051D" w:rsidRDefault="0059391C" w:rsidP="0059391C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b/>
                <w:bCs/>
                <w:sz w:val="24"/>
                <w:szCs w:val="24"/>
              </w:rPr>
              <w:t>Injury risks</w:t>
            </w:r>
          </w:p>
        </w:tc>
        <w:tc>
          <w:tcPr>
            <w:tcW w:w="0" w:type="auto"/>
            <w:vAlign w:val="center"/>
          </w:tcPr>
          <w:p w14:paraId="023F8C20" w14:textId="0762A1AC" w:rsidR="0059391C" w:rsidRPr="00F2051D" w:rsidRDefault="0059391C" w:rsidP="0059391C">
            <w:pPr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Mobile use while driving in last 30 days</w:t>
            </w:r>
          </w:p>
        </w:tc>
        <w:tc>
          <w:tcPr>
            <w:tcW w:w="0" w:type="auto"/>
            <w:vAlign w:val="center"/>
          </w:tcPr>
          <w:p w14:paraId="5AEF4FEF" w14:textId="6DE0E99F" w:rsidR="0059391C" w:rsidRPr="00F2051D" w:rsidRDefault="0059391C" w:rsidP="0059391C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38</w:t>
            </w:r>
          </w:p>
        </w:tc>
        <w:tc>
          <w:tcPr>
            <w:tcW w:w="0" w:type="auto"/>
            <w:vAlign w:val="center"/>
          </w:tcPr>
          <w:p w14:paraId="29DA7964" w14:textId="686F640F" w:rsidR="0059391C" w:rsidRPr="00F2051D" w:rsidRDefault="0059391C" w:rsidP="0059391C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46</w:t>
            </w:r>
          </w:p>
        </w:tc>
        <w:tc>
          <w:tcPr>
            <w:tcW w:w="0" w:type="auto"/>
            <w:vAlign w:val="center"/>
          </w:tcPr>
          <w:p w14:paraId="3D6FBB95" w14:textId="145E717D" w:rsidR="0059391C" w:rsidRPr="00F2051D" w:rsidRDefault="0059391C" w:rsidP="0059391C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8.5</w:t>
            </w:r>
          </w:p>
        </w:tc>
        <w:tc>
          <w:tcPr>
            <w:tcW w:w="0" w:type="auto"/>
            <w:vAlign w:val="center"/>
          </w:tcPr>
          <w:p w14:paraId="027C1D32" w14:textId="06347A51" w:rsidR="0059391C" w:rsidRPr="00F2051D" w:rsidRDefault="0059391C" w:rsidP="0059391C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5.8</w:t>
            </w:r>
          </w:p>
        </w:tc>
        <w:tc>
          <w:tcPr>
            <w:tcW w:w="0" w:type="auto"/>
            <w:vAlign w:val="center"/>
          </w:tcPr>
          <w:p w14:paraId="6E78C760" w14:textId="264527DB" w:rsidR="0059391C" w:rsidRPr="00F2051D" w:rsidRDefault="0059391C" w:rsidP="0059391C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21.5</w:t>
            </w:r>
          </w:p>
        </w:tc>
      </w:tr>
      <w:tr w:rsidR="0059391C" w:rsidRPr="00F2051D" w14:paraId="1A8B5F61" w14:textId="77777777" w:rsidTr="00381C6E">
        <w:tc>
          <w:tcPr>
            <w:tcW w:w="0" w:type="auto"/>
            <w:vMerge/>
          </w:tcPr>
          <w:p w14:paraId="46D4D379" w14:textId="106E5EE7" w:rsidR="0059391C" w:rsidRPr="00F2051D" w:rsidRDefault="0059391C" w:rsidP="0059391C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DC1A3FE" w14:textId="0ED2AC58" w:rsidR="0059391C" w:rsidRPr="00F2051D" w:rsidRDefault="0059391C" w:rsidP="0059391C">
            <w:pPr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Involved in physical fight in last 12 months</w:t>
            </w:r>
          </w:p>
        </w:tc>
        <w:tc>
          <w:tcPr>
            <w:tcW w:w="0" w:type="auto"/>
            <w:vAlign w:val="center"/>
          </w:tcPr>
          <w:p w14:paraId="38BD3BB6" w14:textId="432A5E9F" w:rsidR="0059391C" w:rsidRPr="00F2051D" w:rsidRDefault="0059391C" w:rsidP="0059391C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25</w:t>
            </w:r>
          </w:p>
        </w:tc>
        <w:tc>
          <w:tcPr>
            <w:tcW w:w="0" w:type="auto"/>
            <w:vAlign w:val="center"/>
          </w:tcPr>
          <w:p w14:paraId="4EA89972" w14:textId="4B7CCB82" w:rsidR="0059391C" w:rsidRPr="00F2051D" w:rsidRDefault="0059391C" w:rsidP="0059391C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45</w:t>
            </w:r>
          </w:p>
        </w:tc>
        <w:tc>
          <w:tcPr>
            <w:tcW w:w="0" w:type="auto"/>
            <w:vAlign w:val="center"/>
          </w:tcPr>
          <w:p w14:paraId="35138C92" w14:textId="0D981A96" w:rsidR="0059391C" w:rsidRPr="00F2051D" w:rsidRDefault="0059391C" w:rsidP="0059391C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6.8</w:t>
            </w:r>
          </w:p>
        </w:tc>
        <w:tc>
          <w:tcPr>
            <w:tcW w:w="0" w:type="auto"/>
            <w:vAlign w:val="center"/>
          </w:tcPr>
          <w:p w14:paraId="4A0494EE" w14:textId="1F40B699" w:rsidR="0059391C" w:rsidRPr="00F2051D" w:rsidRDefault="0059391C" w:rsidP="0059391C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4.2</w:t>
            </w:r>
          </w:p>
        </w:tc>
        <w:tc>
          <w:tcPr>
            <w:tcW w:w="0" w:type="auto"/>
            <w:vAlign w:val="center"/>
          </w:tcPr>
          <w:p w14:paraId="2CD24AC6" w14:textId="10A9D7B6" w:rsidR="0059391C" w:rsidRPr="00F2051D" w:rsidRDefault="0059391C" w:rsidP="0059391C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9.7</w:t>
            </w:r>
          </w:p>
        </w:tc>
      </w:tr>
      <w:tr w:rsidR="0059391C" w:rsidRPr="00F2051D" w14:paraId="0842147F" w14:textId="1ECD0670" w:rsidTr="00381C6E">
        <w:tc>
          <w:tcPr>
            <w:tcW w:w="0" w:type="auto"/>
            <w:vMerge/>
          </w:tcPr>
          <w:p w14:paraId="28D8D5C4" w14:textId="7F77B655" w:rsidR="0059391C" w:rsidRPr="00F2051D" w:rsidRDefault="0059391C" w:rsidP="0059391C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1EBB7D3" w14:textId="22207B65" w:rsidR="0059391C" w:rsidRPr="00F2051D" w:rsidRDefault="0059391C" w:rsidP="0059391C">
            <w:pPr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Never or rarely uses seat belt</w:t>
            </w:r>
          </w:p>
        </w:tc>
        <w:tc>
          <w:tcPr>
            <w:tcW w:w="0" w:type="auto"/>
            <w:vAlign w:val="center"/>
          </w:tcPr>
          <w:p w14:paraId="0AF7FFA2" w14:textId="536F5AFD" w:rsidR="0059391C" w:rsidRPr="00F2051D" w:rsidRDefault="0059391C" w:rsidP="0059391C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vAlign w:val="center"/>
          </w:tcPr>
          <w:p w14:paraId="6716A57E" w14:textId="7202912C" w:rsidR="0059391C" w:rsidRPr="00F2051D" w:rsidRDefault="0059391C" w:rsidP="0059391C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52</w:t>
            </w:r>
          </w:p>
        </w:tc>
        <w:tc>
          <w:tcPr>
            <w:tcW w:w="0" w:type="auto"/>
            <w:vAlign w:val="center"/>
          </w:tcPr>
          <w:p w14:paraId="6AD7C317" w14:textId="67882916" w:rsidR="0059391C" w:rsidRPr="00F2051D" w:rsidRDefault="0059391C" w:rsidP="0059391C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9.0</w:t>
            </w:r>
          </w:p>
        </w:tc>
        <w:tc>
          <w:tcPr>
            <w:tcW w:w="0" w:type="auto"/>
            <w:vAlign w:val="center"/>
          </w:tcPr>
          <w:p w14:paraId="72642DE8" w14:textId="6D9D249B" w:rsidR="0059391C" w:rsidRPr="00F2051D" w:rsidRDefault="0059391C" w:rsidP="0059391C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.1</w:t>
            </w:r>
          </w:p>
        </w:tc>
        <w:tc>
          <w:tcPr>
            <w:tcW w:w="0" w:type="auto"/>
            <w:vAlign w:val="center"/>
          </w:tcPr>
          <w:p w14:paraId="3A7CB182" w14:textId="40923290" w:rsidR="0059391C" w:rsidRPr="00F2051D" w:rsidRDefault="0059391C" w:rsidP="0059391C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1.4</w:t>
            </w:r>
          </w:p>
        </w:tc>
      </w:tr>
      <w:tr w:rsidR="0059391C" w:rsidRPr="00F2051D" w14:paraId="6A54D9CD" w14:textId="5CB29241" w:rsidTr="00381C6E">
        <w:tc>
          <w:tcPr>
            <w:tcW w:w="0" w:type="auto"/>
            <w:vMerge/>
          </w:tcPr>
          <w:p w14:paraId="50A6264E" w14:textId="77777777" w:rsidR="0059391C" w:rsidRPr="00F2051D" w:rsidRDefault="0059391C" w:rsidP="0059391C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A18FF4F" w14:textId="5FA24837" w:rsidR="0059391C" w:rsidRPr="00F2051D" w:rsidRDefault="0059391C" w:rsidP="0059391C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Driving under influence in last 30 days</w:t>
            </w:r>
          </w:p>
        </w:tc>
        <w:tc>
          <w:tcPr>
            <w:tcW w:w="0" w:type="auto"/>
            <w:vAlign w:val="center"/>
          </w:tcPr>
          <w:p w14:paraId="5C077C39" w14:textId="43AA99A6" w:rsidR="0059391C" w:rsidRPr="00F2051D" w:rsidRDefault="0059391C" w:rsidP="0059391C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center"/>
          </w:tcPr>
          <w:p w14:paraId="26358095" w14:textId="02D55F42" w:rsidR="0059391C" w:rsidRPr="00F2051D" w:rsidRDefault="0059391C" w:rsidP="0059391C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46</w:t>
            </w:r>
          </w:p>
        </w:tc>
        <w:tc>
          <w:tcPr>
            <w:tcW w:w="0" w:type="auto"/>
            <w:vAlign w:val="center"/>
          </w:tcPr>
          <w:p w14:paraId="6D92A0DA" w14:textId="4EB4144F" w:rsidR="0059391C" w:rsidRPr="00F2051D" w:rsidRDefault="0059391C" w:rsidP="0059391C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4.7</w:t>
            </w:r>
          </w:p>
        </w:tc>
        <w:tc>
          <w:tcPr>
            <w:tcW w:w="0" w:type="auto"/>
            <w:vAlign w:val="center"/>
          </w:tcPr>
          <w:p w14:paraId="2D31CB66" w14:textId="6D7BF06B" w:rsidR="0059391C" w:rsidRPr="00F2051D" w:rsidRDefault="0059391C" w:rsidP="0059391C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3.3</w:t>
            </w:r>
          </w:p>
        </w:tc>
        <w:tc>
          <w:tcPr>
            <w:tcW w:w="0" w:type="auto"/>
            <w:vAlign w:val="center"/>
          </w:tcPr>
          <w:p w14:paraId="49A1B323" w14:textId="46C321EC" w:rsidR="0059391C" w:rsidRPr="00F2051D" w:rsidRDefault="0059391C" w:rsidP="0059391C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6.5</w:t>
            </w:r>
          </w:p>
        </w:tc>
      </w:tr>
      <w:tr w:rsidR="0052150E" w:rsidRPr="00F2051D" w14:paraId="684D99C4" w14:textId="77777777" w:rsidTr="00381C6E">
        <w:tc>
          <w:tcPr>
            <w:tcW w:w="0" w:type="auto"/>
            <w:vMerge w:val="restart"/>
          </w:tcPr>
          <w:p w14:paraId="0B2CBFC3" w14:textId="19431710" w:rsidR="0052150E" w:rsidRPr="00F2051D" w:rsidRDefault="0052150E" w:rsidP="0059391C">
            <w:pPr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F2051D">
              <w:rPr>
                <w:rFonts w:cs="Times New Roman"/>
                <w:b/>
                <w:bCs/>
                <w:sz w:val="24"/>
                <w:szCs w:val="24"/>
              </w:rPr>
              <w:t>Victimisation</w:t>
            </w:r>
            <w:proofErr w:type="spellEnd"/>
          </w:p>
        </w:tc>
        <w:tc>
          <w:tcPr>
            <w:tcW w:w="0" w:type="auto"/>
            <w:vAlign w:val="center"/>
          </w:tcPr>
          <w:p w14:paraId="4EC55250" w14:textId="50C4E35D" w:rsidR="0052150E" w:rsidRPr="00F2051D" w:rsidRDefault="0052150E" w:rsidP="0059391C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Faced electronic bullying in last 12 months</w:t>
            </w:r>
          </w:p>
        </w:tc>
        <w:tc>
          <w:tcPr>
            <w:tcW w:w="0" w:type="auto"/>
            <w:vAlign w:val="center"/>
          </w:tcPr>
          <w:p w14:paraId="02F3A2EE" w14:textId="1BB6236F" w:rsidR="0052150E" w:rsidRPr="00F2051D" w:rsidRDefault="0052150E" w:rsidP="0059391C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vAlign w:val="center"/>
          </w:tcPr>
          <w:p w14:paraId="57BE2C19" w14:textId="357A20F5" w:rsidR="0052150E" w:rsidRPr="00F2051D" w:rsidRDefault="0052150E" w:rsidP="0059391C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52</w:t>
            </w:r>
          </w:p>
        </w:tc>
        <w:tc>
          <w:tcPr>
            <w:tcW w:w="0" w:type="auto"/>
            <w:vAlign w:val="center"/>
          </w:tcPr>
          <w:p w14:paraId="35AE984C" w14:textId="294F235C" w:rsidR="0052150E" w:rsidRPr="00F2051D" w:rsidRDefault="0052150E" w:rsidP="0059391C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0.8</w:t>
            </w:r>
          </w:p>
        </w:tc>
        <w:tc>
          <w:tcPr>
            <w:tcW w:w="0" w:type="auto"/>
            <w:vAlign w:val="center"/>
          </w:tcPr>
          <w:p w14:paraId="06156498" w14:textId="5C0C376B" w:rsidR="0052150E" w:rsidRPr="00F2051D" w:rsidRDefault="0052150E" w:rsidP="0059391C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8.7</w:t>
            </w:r>
          </w:p>
        </w:tc>
        <w:tc>
          <w:tcPr>
            <w:tcW w:w="0" w:type="auto"/>
            <w:vAlign w:val="center"/>
          </w:tcPr>
          <w:p w14:paraId="7DC0CB8B" w14:textId="5BB6EA26" w:rsidR="0052150E" w:rsidRPr="00F2051D" w:rsidRDefault="0052150E" w:rsidP="0059391C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3.3</w:t>
            </w:r>
          </w:p>
        </w:tc>
      </w:tr>
      <w:tr w:rsidR="0052150E" w:rsidRPr="00F2051D" w14:paraId="1FF00694" w14:textId="77777777" w:rsidTr="00381C6E">
        <w:tc>
          <w:tcPr>
            <w:tcW w:w="0" w:type="auto"/>
            <w:vMerge/>
          </w:tcPr>
          <w:p w14:paraId="0A27973B" w14:textId="77777777" w:rsidR="0052150E" w:rsidRPr="00F2051D" w:rsidRDefault="0052150E" w:rsidP="00563E97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BE16982" w14:textId="502EE2EF" w:rsidR="0052150E" w:rsidRPr="00F2051D" w:rsidRDefault="0052150E" w:rsidP="00563E97">
            <w:pPr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Bullied on campus in last 12 months</w:t>
            </w:r>
          </w:p>
        </w:tc>
        <w:tc>
          <w:tcPr>
            <w:tcW w:w="0" w:type="auto"/>
            <w:vAlign w:val="center"/>
          </w:tcPr>
          <w:p w14:paraId="0199671D" w14:textId="31C4C1BE" w:rsidR="0052150E" w:rsidRPr="00F2051D" w:rsidRDefault="0052150E" w:rsidP="00563E97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  <w:vAlign w:val="center"/>
          </w:tcPr>
          <w:p w14:paraId="75157090" w14:textId="64496479" w:rsidR="0052150E" w:rsidRPr="00F2051D" w:rsidRDefault="0052150E" w:rsidP="00563E97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52</w:t>
            </w:r>
          </w:p>
        </w:tc>
        <w:tc>
          <w:tcPr>
            <w:tcW w:w="0" w:type="auto"/>
            <w:vAlign w:val="center"/>
          </w:tcPr>
          <w:p w14:paraId="528C4AE2" w14:textId="6EA0569D" w:rsidR="0052150E" w:rsidRPr="00F2051D" w:rsidRDefault="0052150E" w:rsidP="00563E97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0.2</w:t>
            </w:r>
          </w:p>
        </w:tc>
        <w:tc>
          <w:tcPr>
            <w:tcW w:w="0" w:type="auto"/>
            <w:vAlign w:val="center"/>
          </w:tcPr>
          <w:p w14:paraId="6B21AE2B" w14:textId="1827AB04" w:rsidR="0052150E" w:rsidRPr="00F2051D" w:rsidRDefault="0052150E" w:rsidP="00563E97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8.2</w:t>
            </w:r>
          </w:p>
        </w:tc>
        <w:tc>
          <w:tcPr>
            <w:tcW w:w="0" w:type="auto"/>
            <w:vAlign w:val="center"/>
          </w:tcPr>
          <w:p w14:paraId="0623A14F" w14:textId="44D8742C" w:rsidR="0052150E" w:rsidRPr="00F2051D" w:rsidRDefault="0052150E" w:rsidP="00563E97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2.7</w:t>
            </w:r>
          </w:p>
        </w:tc>
      </w:tr>
      <w:tr w:rsidR="0052150E" w:rsidRPr="00F2051D" w14:paraId="3EB132EA" w14:textId="77777777" w:rsidTr="00381C6E">
        <w:tc>
          <w:tcPr>
            <w:tcW w:w="0" w:type="auto"/>
            <w:vMerge/>
          </w:tcPr>
          <w:p w14:paraId="371365A0" w14:textId="77777777" w:rsidR="0052150E" w:rsidRPr="00F2051D" w:rsidRDefault="0052150E" w:rsidP="00563E97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E2E6D95" w14:textId="2C535681" w:rsidR="0052150E" w:rsidRPr="00F2051D" w:rsidRDefault="0052150E" w:rsidP="00563E97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Physically hurt while dating in the last 12 months</w:t>
            </w:r>
          </w:p>
        </w:tc>
        <w:tc>
          <w:tcPr>
            <w:tcW w:w="0" w:type="auto"/>
            <w:vAlign w:val="center"/>
          </w:tcPr>
          <w:p w14:paraId="562EF1C0" w14:textId="13418B53" w:rsidR="0052150E" w:rsidRPr="00F2051D" w:rsidRDefault="0052150E" w:rsidP="00563E97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61FD4012" w14:textId="548AA89F" w:rsidR="0052150E" w:rsidRPr="00F2051D" w:rsidRDefault="0052150E" w:rsidP="00563E97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29</w:t>
            </w:r>
          </w:p>
        </w:tc>
        <w:tc>
          <w:tcPr>
            <w:tcW w:w="0" w:type="auto"/>
            <w:vAlign w:val="center"/>
          </w:tcPr>
          <w:p w14:paraId="4B8FCCE7" w14:textId="6673C1D0" w:rsidR="0052150E" w:rsidRPr="00F2051D" w:rsidRDefault="0052150E" w:rsidP="00563E97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4.0</w:t>
            </w:r>
          </w:p>
        </w:tc>
        <w:tc>
          <w:tcPr>
            <w:tcW w:w="0" w:type="auto"/>
            <w:vAlign w:val="center"/>
          </w:tcPr>
          <w:p w14:paraId="66B49601" w14:textId="01DF318B" w:rsidR="0052150E" w:rsidRPr="00F2051D" w:rsidRDefault="0052150E" w:rsidP="00563E97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2.7</w:t>
            </w:r>
          </w:p>
        </w:tc>
        <w:tc>
          <w:tcPr>
            <w:tcW w:w="0" w:type="auto"/>
            <w:vAlign w:val="center"/>
          </w:tcPr>
          <w:p w14:paraId="38EB8745" w14:textId="6A7C40F7" w:rsidR="0052150E" w:rsidRPr="00F2051D" w:rsidRDefault="0052150E" w:rsidP="00563E97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5.7</w:t>
            </w:r>
          </w:p>
        </w:tc>
      </w:tr>
      <w:tr w:rsidR="0052150E" w:rsidRPr="00F2051D" w14:paraId="4868E9E1" w14:textId="77777777" w:rsidTr="00381C6E">
        <w:tc>
          <w:tcPr>
            <w:tcW w:w="0" w:type="auto"/>
            <w:vMerge/>
          </w:tcPr>
          <w:p w14:paraId="66297997" w14:textId="77777777" w:rsidR="0052150E" w:rsidRPr="00F2051D" w:rsidRDefault="0052150E" w:rsidP="00563E97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02A7BE8" w14:textId="142A6609" w:rsidR="0052150E" w:rsidRPr="00F2051D" w:rsidRDefault="0052150E" w:rsidP="00563E97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Faced sexual abuse in last 12 months</w:t>
            </w:r>
          </w:p>
        </w:tc>
        <w:tc>
          <w:tcPr>
            <w:tcW w:w="0" w:type="auto"/>
            <w:vAlign w:val="center"/>
          </w:tcPr>
          <w:p w14:paraId="58E05C41" w14:textId="3BD528A9" w:rsidR="0052150E" w:rsidRPr="00F2051D" w:rsidRDefault="0052150E" w:rsidP="00563E97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324015D0" w14:textId="7B85BF92" w:rsidR="0052150E" w:rsidRPr="00F2051D" w:rsidRDefault="0052150E" w:rsidP="00563E97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29</w:t>
            </w:r>
          </w:p>
        </w:tc>
        <w:tc>
          <w:tcPr>
            <w:tcW w:w="0" w:type="auto"/>
            <w:vAlign w:val="center"/>
          </w:tcPr>
          <w:p w14:paraId="5F918B20" w14:textId="55133E9F" w:rsidR="0052150E" w:rsidRPr="00F2051D" w:rsidRDefault="0052150E" w:rsidP="00563E97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2.1</w:t>
            </w:r>
          </w:p>
        </w:tc>
        <w:tc>
          <w:tcPr>
            <w:tcW w:w="0" w:type="auto"/>
            <w:vAlign w:val="center"/>
          </w:tcPr>
          <w:p w14:paraId="6D933E29" w14:textId="5E5639E5" w:rsidR="0052150E" w:rsidRPr="00F2051D" w:rsidRDefault="0052150E" w:rsidP="00563E97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.2</w:t>
            </w:r>
          </w:p>
        </w:tc>
        <w:tc>
          <w:tcPr>
            <w:tcW w:w="0" w:type="auto"/>
            <w:vAlign w:val="center"/>
          </w:tcPr>
          <w:p w14:paraId="44C4AE8B" w14:textId="2CF7E1C1" w:rsidR="0052150E" w:rsidRPr="00F2051D" w:rsidRDefault="0052150E" w:rsidP="00563E97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3.5</w:t>
            </w:r>
          </w:p>
        </w:tc>
      </w:tr>
      <w:tr w:rsidR="00563E97" w:rsidRPr="00F2051D" w14:paraId="042E8388" w14:textId="77777777" w:rsidTr="00381C6E">
        <w:tc>
          <w:tcPr>
            <w:tcW w:w="0" w:type="auto"/>
            <w:vMerge w:val="restart"/>
          </w:tcPr>
          <w:p w14:paraId="17D19E75" w14:textId="262CD22D" w:rsidR="00563E97" w:rsidRPr="00F2051D" w:rsidRDefault="00563E97" w:rsidP="00563E97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b/>
                <w:bCs/>
                <w:sz w:val="24"/>
                <w:szCs w:val="24"/>
              </w:rPr>
              <w:t>Depression and suicide risk</w:t>
            </w:r>
          </w:p>
        </w:tc>
        <w:tc>
          <w:tcPr>
            <w:tcW w:w="0" w:type="auto"/>
            <w:vAlign w:val="center"/>
          </w:tcPr>
          <w:p w14:paraId="5FB8BE00" w14:textId="39993293" w:rsidR="00563E97" w:rsidRPr="00F2051D" w:rsidRDefault="00563E97" w:rsidP="00563E97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Felt sad or hopeless in last 12 months</w:t>
            </w:r>
          </w:p>
        </w:tc>
        <w:tc>
          <w:tcPr>
            <w:tcW w:w="0" w:type="auto"/>
            <w:vAlign w:val="center"/>
          </w:tcPr>
          <w:p w14:paraId="4D5DFB7D" w14:textId="3C9C819B" w:rsidR="00563E97" w:rsidRPr="00F2051D" w:rsidRDefault="00563E97" w:rsidP="00563E97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82</w:t>
            </w:r>
          </w:p>
        </w:tc>
        <w:tc>
          <w:tcPr>
            <w:tcW w:w="0" w:type="auto"/>
            <w:vAlign w:val="center"/>
          </w:tcPr>
          <w:p w14:paraId="2985BD0F" w14:textId="5B24DEA4" w:rsidR="00563E97" w:rsidRPr="00F2051D" w:rsidRDefault="00563E97" w:rsidP="00563E97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52</w:t>
            </w:r>
          </w:p>
        </w:tc>
        <w:tc>
          <w:tcPr>
            <w:tcW w:w="0" w:type="auto"/>
            <w:vAlign w:val="center"/>
          </w:tcPr>
          <w:p w14:paraId="0AB2A957" w14:textId="307E106C" w:rsidR="00563E97" w:rsidRPr="00F2051D" w:rsidRDefault="00563E97" w:rsidP="00563E97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24.2</w:t>
            </w:r>
          </w:p>
        </w:tc>
        <w:tc>
          <w:tcPr>
            <w:tcW w:w="0" w:type="auto"/>
            <w:vAlign w:val="center"/>
          </w:tcPr>
          <w:p w14:paraId="03172DA0" w14:textId="6F48C6B7" w:rsidR="00563E97" w:rsidRPr="00F2051D" w:rsidRDefault="00563E97" w:rsidP="00563E97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21.2</w:t>
            </w:r>
          </w:p>
        </w:tc>
        <w:tc>
          <w:tcPr>
            <w:tcW w:w="0" w:type="auto"/>
            <w:vAlign w:val="center"/>
          </w:tcPr>
          <w:p w14:paraId="2B3DFD63" w14:textId="55FC3F42" w:rsidR="00563E97" w:rsidRPr="00F2051D" w:rsidRDefault="00563E97" w:rsidP="00563E97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27.5</w:t>
            </w:r>
          </w:p>
        </w:tc>
      </w:tr>
      <w:tr w:rsidR="00563E97" w:rsidRPr="00F2051D" w14:paraId="6A8A8251" w14:textId="77777777" w:rsidTr="00381C6E">
        <w:tc>
          <w:tcPr>
            <w:tcW w:w="0" w:type="auto"/>
            <w:vMerge/>
          </w:tcPr>
          <w:p w14:paraId="2D131B39" w14:textId="77777777" w:rsidR="00563E97" w:rsidRPr="00F2051D" w:rsidRDefault="00563E97" w:rsidP="00563E97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1082C6D" w14:textId="70A32544" w:rsidR="00563E97" w:rsidRPr="00F2051D" w:rsidRDefault="00563E97" w:rsidP="00563E97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Attempted suicide in last 12 months</w:t>
            </w:r>
          </w:p>
        </w:tc>
        <w:tc>
          <w:tcPr>
            <w:tcW w:w="0" w:type="auto"/>
            <w:vAlign w:val="center"/>
          </w:tcPr>
          <w:p w14:paraId="419D3FD1" w14:textId="4913ACA7" w:rsidR="00563E97" w:rsidRPr="00F2051D" w:rsidRDefault="00563E97" w:rsidP="00563E97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48A6162F" w14:textId="12D36F2B" w:rsidR="00563E97" w:rsidRPr="00F2051D" w:rsidRDefault="00563E97" w:rsidP="00563E97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29</w:t>
            </w:r>
          </w:p>
        </w:tc>
        <w:tc>
          <w:tcPr>
            <w:tcW w:w="0" w:type="auto"/>
            <w:vAlign w:val="center"/>
          </w:tcPr>
          <w:p w14:paraId="26ADDA13" w14:textId="545C78B2" w:rsidR="00563E97" w:rsidRPr="00F2051D" w:rsidRDefault="00563E97" w:rsidP="00563E97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0.4</w:t>
            </w:r>
          </w:p>
        </w:tc>
        <w:tc>
          <w:tcPr>
            <w:tcW w:w="0" w:type="auto"/>
            <w:vAlign w:val="center"/>
          </w:tcPr>
          <w:p w14:paraId="7693CBF0" w14:textId="7A8F27B7" w:rsidR="00563E97" w:rsidRPr="00F2051D" w:rsidRDefault="00563E97" w:rsidP="00563E97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0.1</w:t>
            </w:r>
          </w:p>
        </w:tc>
        <w:tc>
          <w:tcPr>
            <w:tcW w:w="0" w:type="auto"/>
            <w:vAlign w:val="center"/>
          </w:tcPr>
          <w:p w14:paraId="1F03A981" w14:textId="60F39CA0" w:rsidR="00563E97" w:rsidRPr="00F2051D" w:rsidRDefault="00563E97" w:rsidP="00563E97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.3</w:t>
            </w:r>
          </w:p>
        </w:tc>
      </w:tr>
      <w:tr w:rsidR="00EF6545" w:rsidRPr="00F2051D" w14:paraId="01ED1CFB" w14:textId="77777777" w:rsidTr="00381C6E">
        <w:tc>
          <w:tcPr>
            <w:tcW w:w="0" w:type="auto"/>
            <w:vMerge w:val="restart"/>
          </w:tcPr>
          <w:p w14:paraId="0458E2F6" w14:textId="7F84D8B9" w:rsidR="00EF6545" w:rsidRPr="00F2051D" w:rsidRDefault="00EF6545" w:rsidP="00EF6545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b/>
                <w:bCs/>
                <w:sz w:val="24"/>
                <w:szCs w:val="24"/>
              </w:rPr>
              <w:t>Substance use</w:t>
            </w:r>
          </w:p>
        </w:tc>
        <w:tc>
          <w:tcPr>
            <w:tcW w:w="0" w:type="auto"/>
            <w:vAlign w:val="center"/>
          </w:tcPr>
          <w:p w14:paraId="61079E2E" w14:textId="1C4A3418" w:rsidR="00EF6545" w:rsidRPr="00F2051D" w:rsidRDefault="00EF6545" w:rsidP="00EF6545">
            <w:pPr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Current alcohol use</w:t>
            </w:r>
          </w:p>
        </w:tc>
        <w:tc>
          <w:tcPr>
            <w:tcW w:w="0" w:type="auto"/>
            <w:vAlign w:val="center"/>
          </w:tcPr>
          <w:p w14:paraId="7C4C27FE" w14:textId="65BD32D1" w:rsidR="00EF6545" w:rsidRPr="00F2051D" w:rsidRDefault="00EF6545" w:rsidP="00EF6545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44</w:t>
            </w:r>
          </w:p>
        </w:tc>
        <w:tc>
          <w:tcPr>
            <w:tcW w:w="0" w:type="auto"/>
            <w:vAlign w:val="center"/>
          </w:tcPr>
          <w:p w14:paraId="10A740F3" w14:textId="265366D0" w:rsidR="00EF6545" w:rsidRPr="00F2051D" w:rsidRDefault="00EF6545" w:rsidP="00EF6545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26</w:t>
            </w:r>
          </w:p>
        </w:tc>
        <w:tc>
          <w:tcPr>
            <w:tcW w:w="0" w:type="auto"/>
            <w:vAlign w:val="center"/>
          </w:tcPr>
          <w:p w14:paraId="7B735F8C" w14:textId="689C047D" w:rsidR="00EF6545" w:rsidRPr="00F2051D" w:rsidRDefault="00EF6545" w:rsidP="00EF6545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9.8</w:t>
            </w:r>
          </w:p>
        </w:tc>
        <w:tc>
          <w:tcPr>
            <w:tcW w:w="0" w:type="auto"/>
            <w:vAlign w:val="center"/>
          </w:tcPr>
          <w:p w14:paraId="142583AF" w14:textId="446521D3" w:rsidR="00EF6545" w:rsidRPr="00F2051D" w:rsidRDefault="00EF6545" w:rsidP="00EF6545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7.0</w:t>
            </w:r>
          </w:p>
        </w:tc>
        <w:tc>
          <w:tcPr>
            <w:tcW w:w="0" w:type="auto"/>
            <w:vAlign w:val="center"/>
          </w:tcPr>
          <w:p w14:paraId="7E3993EE" w14:textId="76CF8380" w:rsidR="00EF6545" w:rsidRPr="00F2051D" w:rsidRDefault="00EF6545" w:rsidP="00EF6545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23.0</w:t>
            </w:r>
          </w:p>
        </w:tc>
      </w:tr>
      <w:tr w:rsidR="00EF6545" w:rsidRPr="00F2051D" w14:paraId="0F6EBBA0" w14:textId="77777777" w:rsidTr="00381C6E">
        <w:tc>
          <w:tcPr>
            <w:tcW w:w="0" w:type="auto"/>
            <w:vMerge/>
          </w:tcPr>
          <w:p w14:paraId="02497E43" w14:textId="77777777" w:rsidR="00EF6545" w:rsidRPr="00F2051D" w:rsidRDefault="00EF6545" w:rsidP="00EF654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87D82B1" w14:textId="11F4BC44" w:rsidR="00EF6545" w:rsidRPr="00F2051D" w:rsidRDefault="00EF6545" w:rsidP="00EF6545">
            <w:pPr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Binge drinking in last 30 days</w:t>
            </w:r>
          </w:p>
        </w:tc>
        <w:tc>
          <w:tcPr>
            <w:tcW w:w="0" w:type="auto"/>
            <w:vAlign w:val="center"/>
          </w:tcPr>
          <w:p w14:paraId="620B9C8A" w14:textId="74E72C6E" w:rsidR="00EF6545" w:rsidRPr="00F2051D" w:rsidRDefault="00EF6545" w:rsidP="00EF6545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vAlign w:val="center"/>
          </w:tcPr>
          <w:p w14:paraId="72813B9D" w14:textId="63A06CD9" w:rsidR="00EF6545" w:rsidRPr="00F2051D" w:rsidRDefault="00EF6545" w:rsidP="00EF6545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26</w:t>
            </w:r>
          </w:p>
        </w:tc>
        <w:tc>
          <w:tcPr>
            <w:tcW w:w="0" w:type="auto"/>
            <w:vAlign w:val="center"/>
          </w:tcPr>
          <w:p w14:paraId="62D8DBF0" w14:textId="1C7CA876" w:rsidR="00EF6545" w:rsidRPr="00F2051D" w:rsidRDefault="00EF6545" w:rsidP="00EF6545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9.4</w:t>
            </w:r>
          </w:p>
        </w:tc>
        <w:tc>
          <w:tcPr>
            <w:tcW w:w="0" w:type="auto"/>
            <w:vAlign w:val="center"/>
          </w:tcPr>
          <w:p w14:paraId="347A613A" w14:textId="7557725B" w:rsidR="00EF6545" w:rsidRPr="00F2051D" w:rsidRDefault="00EF6545" w:rsidP="00EF6545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.4</w:t>
            </w:r>
          </w:p>
        </w:tc>
        <w:tc>
          <w:tcPr>
            <w:tcW w:w="0" w:type="auto"/>
            <w:vAlign w:val="center"/>
          </w:tcPr>
          <w:p w14:paraId="55F0BC25" w14:textId="36CB15CE" w:rsidR="00EF6545" w:rsidRPr="00F2051D" w:rsidRDefault="00EF6545" w:rsidP="00EF6545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1.8</w:t>
            </w:r>
          </w:p>
        </w:tc>
      </w:tr>
      <w:tr w:rsidR="00EF6545" w:rsidRPr="00F2051D" w14:paraId="0F329194" w14:textId="77777777" w:rsidTr="00381C6E">
        <w:tc>
          <w:tcPr>
            <w:tcW w:w="0" w:type="auto"/>
            <w:vMerge/>
          </w:tcPr>
          <w:p w14:paraId="6D354787" w14:textId="3EBD4ECD" w:rsidR="00EF6545" w:rsidRPr="00F2051D" w:rsidRDefault="00EF6545" w:rsidP="00EF654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0060546" w14:textId="3DD9A235" w:rsidR="00EF6545" w:rsidRPr="00F2051D" w:rsidRDefault="00EF6545" w:rsidP="00EF6545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Current cigarette smoking</w:t>
            </w:r>
          </w:p>
        </w:tc>
        <w:tc>
          <w:tcPr>
            <w:tcW w:w="0" w:type="auto"/>
            <w:vAlign w:val="center"/>
          </w:tcPr>
          <w:p w14:paraId="72052951" w14:textId="7CCC9DC8" w:rsidR="00EF6545" w:rsidRPr="00F2051D" w:rsidRDefault="00EF6545" w:rsidP="00EF6545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center"/>
          </w:tcPr>
          <w:p w14:paraId="4B0EEEED" w14:textId="50CE04EE" w:rsidR="00EF6545" w:rsidRPr="00F2051D" w:rsidRDefault="00EF6545" w:rsidP="00EF6545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47</w:t>
            </w:r>
          </w:p>
        </w:tc>
        <w:tc>
          <w:tcPr>
            <w:tcW w:w="0" w:type="auto"/>
            <w:vAlign w:val="center"/>
          </w:tcPr>
          <w:p w14:paraId="16F0E686" w14:textId="0AA0014C" w:rsidR="00EF6545" w:rsidRPr="00F2051D" w:rsidRDefault="00EF6545" w:rsidP="00EF6545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.1</w:t>
            </w:r>
          </w:p>
        </w:tc>
        <w:tc>
          <w:tcPr>
            <w:tcW w:w="0" w:type="auto"/>
            <w:vAlign w:val="center"/>
          </w:tcPr>
          <w:p w14:paraId="32C84FCA" w14:textId="375E6420" w:rsidR="00EF6545" w:rsidRPr="00F2051D" w:rsidRDefault="00EF6545" w:rsidP="00EF6545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5.4</w:t>
            </w:r>
          </w:p>
        </w:tc>
        <w:tc>
          <w:tcPr>
            <w:tcW w:w="0" w:type="auto"/>
            <w:vAlign w:val="center"/>
          </w:tcPr>
          <w:p w14:paraId="49A9B932" w14:textId="3B33FD36" w:rsidR="00EF6545" w:rsidRPr="00F2051D" w:rsidRDefault="00EF6545" w:rsidP="00EF6545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9.2</w:t>
            </w:r>
          </w:p>
        </w:tc>
      </w:tr>
      <w:tr w:rsidR="00EF6545" w:rsidRPr="00F2051D" w14:paraId="448CC45D" w14:textId="77777777" w:rsidTr="00381C6E">
        <w:tc>
          <w:tcPr>
            <w:tcW w:w="0" w:type="auto"/>
            <w:vMerge/>
          </w:tcPr>
          <w:p w14:paraId="164A0BB9" w14:textId="77777777" w:rsidR="00EF6545" w:rsidRPr="00F2051D" w:rsidRDefault="00EF6545" w:rsidP="00EF654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1B07F2A" w14:textId="57F0DC9E" w:rsidR="00EF6545" w:rsidRPr="00F2051D" w:rsidRDefault="00EF6545" w:rsidP="00EF6545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Current cannabis use</w:t>
            </w:r>
          </w:p>
        </w:tc>
        <w:tc>
          <w:tcPr>
            <w:tcW w:w="0" w:type="auto"/>
            <w:vAlign w:val="center"/>
          </w:tcPr>
          <w:p w14:paraId="5B0B489F" w14:textId="4E4C8D3D" w:rsidR="00EF6545" w:rsidRPr="00F2051D" w:rsidRDefault="00EF6545" w:rsidP="00EF6545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14:paraId="5AEDD7D9" w14:textId="69D32FF4" w:rsidR="00EF6545" w:rsidRPr="00F2051D" w:rsidRDefault="00EF6545" w:rsidP="00EF6545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39</w:t>
            </w:r>
          </w:p>
        </w:tc>
        <w:tc>
          <w:tcPr>
            <w:tcW w:w="0" w:type="auto"/>
            <w:vAlign w:val="center"/>
          </w:tcPr>
          <w:p w14:paraId="717E82BC" w14:textId="65E398D4" w:rsidR="00EF6545" w:rsidRPr="00F2051D" w:rsidRDefault="00EF6545" w:rsidP="00EF6545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3.8</w:t>
            </w:r>
          </w:p>
        </w:tc>
        <w:tc>
          <w:tcPr>
            <w:tcW w:w="0" w:type="auto"/>
            <w:vAlign w:val="center"/>
          </w:tcPr>
          <w:p w14:paraId="1D6A5D83" w14:textId="676ADA26" w:rsidR="00EF6545" w:rsidRPr="00F2051D" w:rsidRDefault="00EF6545" w:rsidP="00EF6545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2.6</w:t>
            </w:r>
          </w:p>
        </w:tc>
        <w:tc>
          <w:tcPr>
            <w:tcW w:w="0" w:type="auto"/>
            <w:vAlign w:val="center"/>
          </w:tcPr>
          <w:p w14:paraId="14921DC5" w14:textId="093FDB8B" w:rsidR="00EF6545" w:rsidRPr="00F2051D" w:rsidRDefault="00EF6545" w:rsidP="00EF6545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5.5</w:t>
            </w:r>
          </w:p>
        </w:tc>
      </w:tr>
      <w:tr w:rsidR="00EF6545" w:rsidRPr="00F2051D" w14:paraId="3B8172A5" w14:textId="77777777" w:rsidTr="00381C6E">
        <w:tc>
          <w:tcPr>
            <w:tcW w:w="0" w:type="auto"/>
            <w:vMerge/>
          </w:tcPr>
          <w:p w14:paraId="164A10A6" w14:textId="77777777" w:rsidR="00EF6545" w:rsidRPr="00F2051D" w:rsidRDefault="00EF6545" w:rsidP="00EF654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26D7910" w14:textId="416E2230" w:rsidR="00EF6545" w:rsidRPr="00F2051D" w:rsidRDefault="00EF6545" w:rsidP="00EF6545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Current smokeless tobacco use</w:t>
            </w:r>
          </w:p>
        </w:tc>
        <w:tc>
          <w:tcPr>
            <w:tcW w:w="0" w:type="auto"/>
            <w:vAlign w:val="center"/>
          </w:tcPr>
          <w:p w14:paraId="2CCA1C9A" w14:textId="39226367" w:rsidR="00EF6545" w:rsidRPr="00F2051D" w:rsidRDefault="00EF6545" w:rsidP="00EF6545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60B805DA" w14:textId="774C49B2" w:rsidR="00EF6545" w:rsidRPr="00F2051D" w:rsidRDefault="00EF6545" w:rsidP="00EF6545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39</w:t>
            </w:r>
          </w:p>
        </w:tc>
        <w:tc>
          <w:tcPr>
            <w:tcW w:w="0" w:type="auto"/>
            <w:vAlign w:val="center"/>
          </w:tcPr>
          <w:p w14:paraId="0EC56818" w14:textId="44B4255A" w:rsidR="00EF6545" w:rsidRPr="00F2051D" w:rsidRDefault="00EF6545" w:rsidP="00EF6545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0.9</w:t>
            </w:r>
          </w:p>
        </w:tc>
        <w:tc>
          <w:tcPr>
            <w:tcW w:w="0" w:type="auto"/>
            <w:vAlign w:val="center"/>
          </w:tcPr>
          <w:p w14:paraId="463729C6" w14:textId="4E09D8EB" w:rsidR="00EF6545" w:rsidRPr="00F2051D" w:rsidRDefault="00EF6545" w:rsidP="00EF6545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0.4</w:t>
            </w:r>
          </w:p>
        </w:tc>
        <w:tc>
          <w:tcPr>
            <w:tcW w:w="0" w:type="auto"/>
            <w:vAlign w:val="center"/>
          </w:tcPr>
          <w:p w14:paraId="4D4A6E97" w14:textId="6AD3866F" w:rsidR="00EF6545" w:rsidRPr="00F2051D" w:rsidRDefault="00EF6545" w:rsidP="00EF6545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2.0</w:t>
            </w:r>
          </w:p>
        </w:tc>
      </w:tr>
      <w:tr w:rsidR="00CE0808" w:rsidRPr="00F2051D" w14:paraId="0262C096" w14:textId="77777777" w:rsidTr="00381C6E">
        <w:tc>
          <w:tcPr>
            <w:tcW w:w="0" w:type="auto"/>
            <w:vMerge w:val="restart"/>
          </w:tcPr>
          <w:p w14:paraId="7D7BACCE" w14:textId="0D8ECC5C" w:rsidR="00CE0808" w:rsidRPr="00F2051D" w:rsidRDefault="00CE0808" w:rsidP="00CE0808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b/>
                <w:bCs/>
                <w:sz w:val="24"/>
                <w:szCs w:val="24"/>
              </w:rPr>
              <w:t>Nutrition and diet</w:t>
            </w:r>
          </w:p>
        </w:tc>
        <w:tc>
          <w:tcPr>
            <w:tcW w:w="0" w:type="auto"/>
            <w:vAlign w:val="center"/>
          </w:tcPr>
          <w:p w14:paraId="0CA15293" w14:textId="02B09B73" w:rsidR="00CE0808" w:rsidRPr="00F2051D" w:rsidRDefault="00CE0808" w:rsidP="00EF6545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Did not eat vegetables twice daily in last week</w:t>
            </w:r>
          </w:p>
        </w:tc>
        <w:tc>
          <w:tcPr>
            <w:tcW w:w="0" w:type="auto"/>
            <w:vAlign w:val="center"/>
          </w:tcPr>
          <w:p w14:paraId="23E98F12" w14:textId="4514B271" w:rsidR="00CE0808" w:rsidRPr="00F2051D" w:rsidRDefault="00CE0808" w:rsidP="00EF6545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588</w:t>
            </w:r>
          </w:p>
        </w:tc>
        <w:tc>
          <w:tcPr>
            <w:tcW w:w="0" w:type="auto"/>
            <w:vAlign w:val="center"/>
          </w:tcPr>
          <w:p w14:paraId="52226BD2" w14:textId="460E622E" w:rsidR="00CE0808" w:rsidRPr="00F2051D" w:rsidRDefault="00CE0808" w:rsidP="00EF6545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52</w:t>
            </w:r>
          </w:p>
        </w:tc>
        <w:tc>
          <w:tcPr>
            <w:tcW w:w="0" w:type="auto"/>
            <w:vAlign w:val="center"/>
          </w:tcPr>
          <w:p w14:paraId="0D8F3FAB" w14:textId="30D96357" w:rsidR="00CE0808" w:rsidRPr="00F2051D" w:rsidRDefault="00CE0808" w:rsidP="00EF6545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8.2</w:t>
            </w:r>
          </w:p>
        </w:tc>
        <w:tc>
          <w:tcPr>
            <w:tcW w:w="0" w:type="auto"/>
            <w:vAlign w:val="center"/>
          </w:tcPr>
          <w:p w14:paraId="4B8A3792" w14:textId="1EC4D846" w:rsidR="00CE0808" w:rsidRPr="00F2051D" w:rsidRDefault="00CE0808" w:rsidP="00EF6545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5.0</w:t>
            </w:r>
          </w:p>
        </w:tc>
        <w:tc>
          <w:tcPr>
            <w:tcW w:w="0" w:type="auto"/>
            <w:vAlign w:val="center"/>
          </w:tcPr>
          <w:p w14:paraId="1082BB93" w14:textId="00A9BCD7" w:rsidR="00CE0808" w:rsidRPr="00F2051D" w:rsidRDefault="00CE0808" w:rsidP="00EF6545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81.1</w:t>
            </w:r>
          </w:p>
        </w:tc>
      </w:tr>
      <w:tr w:rsidR="00CE0808" w:rsidRPr="00F2051D" w14:paraId="32DCBF37" w14:textId="77777777" w:rsidTr="00381C6E">
        <w:tc>
          <w:tcPr>
            <w:tcW w:w="0" w:type="auto"/>
            <w:vMerge/>
          </w:tcPr>
          <w:p w14:paraId="0290F197" w14:textId="4EB19430" w:rsidR="00CE0808" w:rsidRPr="00F2051D" w:rsidRDefault="00CE0808" w:rsidP="00CE0808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D90DC3D" w14:textId="669C8F80" w:rsidR="00CE0808" w:rsidRPr="00F2051D" w:rsidRDefault="00CE0808" w:rsidP="00CE0808">
            <w:pPr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Did not eat fruits once daily in last week</w:t>
            </w:r>
          </w:p>
        </w:tc>
        <w:tc>
          <w:tcPr>
            <w:tcW w:w="0" w:type="auto"/>
            <w:vAlign w:val="center"/>
          </w:tcPr>
          <w:p w14:paraId="095DD45A" w14:textId="1F3A187D" w:rsidR="00CE0808" w:rsidRPr="00F2051D" w:rsidRDefault="00CE0808" w:rsidP="00CE0808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527</w:t>
            </w:r>
          </w:p>
        </w:tc>
        <w:tc>
          <w:tcPr>
            <w:tcW w:w="0" w:type="auto"/>
            <w:vAlign w:val="center"/>
          </w:tcPr>
          <w:p w14:paraId="6FA8300C" w14:textId="12CA37F9" w:rsidR="00CE0808" w:rsidRPr="00F2051D" w:rsidRDefault="00CE0808" w:rsidP="00CE0808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52</w:t>
            </w:r>
          </w:p>
        </w:tc>
        <w:tc>
          <w:tcPr>
            <w:tcW w:w="0" w:type="auto"/>
            <w:vAlign w:val="center"/>
          </w:tcPr>
          <w:p w14:paraId="224834C5" w14:textId="72D206A6" w:rsidR="00CE0808" w:rsidRPr="00F2051D" w:rsidRDefault="00CE0808" w:rsidP="00CE0808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0.1</w:t>
            </w:r>
          </w:p>
        </w:tc>
        <w:tc>
          <w:tcPr>
            <w:tcW w:w="0" w:type="auto"/>
            <w:vAlign w:val="center"/>
          </w:tcPr>
          <w:p w14:paraId="471D3F82" w14:textId="7E55FB2C" w:rsidR="00CE0808" w:rsidRPr="00F2051D" w:rsidRDefault="00CE0808" w:rsidP="00CE0808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66.6</w:t>
            </w:r>
          </w:p>
        </w:tc>
        <w:tc>
          <w:tcPr>
            <w:tcW w:w="0" w:type="auto"/>
            <w:vAlign w:val="center"/>
          </w:tcPr>
          <w:p w14:paraId="481A452E" w14:textId="4391C457" w:rsidR="00CE0808" w:rsidRPr="00F2051D" w:rsidRDefault="00CE0808" w:rsidP="00CE0808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3.3</w:t>
            </w:r>
          </w:p>
        </w:tc>
      </w:tr>
      <w:tr w:rsidR="00CE0808" w:rsidRPr="00F2051D" w14:paraId="289D256D" w14:textId="77777777" w:rsidTr="00381C6E">
        <w:tc>
          <w:tcPr>
            <w:tcW w:w="0" w:type="auto"/>
            <w:vMerge/>
          </w:tcPr>
          <w:p w14:paraId="433342E9" w14:textId="77777777" w:rsidR="00CE0808" w:rsidRPr="00F2051D" w:rsidRDefault="00CE0808" w:rsidP="00CE0808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09ACAB3" w14:textId="0729471A" w:rsidR="00CE0808" w:rsidRPr="00F2051D" w:rsidRDefault="00CE0808" w:rsidP="00CE0808">
            <w:pPr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Drank aerated drinks every day in last week</w:t>
            </w:r>
          </w:p>
        </w:tc>
        <w:tc>
          <w:tcPr>
            <w:tcW w:w="0" w:type="auto"/>
            <w:vAlign w:val="center"/>
          </w:tcPr>
          <w:p w14:paraId="6D5EF7A3" w14:textId="5599657E" w:rsidR="00CE0808" w:rsidRPr="00F2051D" w:rsidRDefault="00CE0808" w:rsidP="00CE0808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18</w:t>
            </w:r>
          </w:p>
        </w:tc>
        <w:tc>
          <w:tcPr>
            <w:tcW w:w="0" w:type="auto"/>
            <w:vAlign w:val="center"/>
          </w:tcPr>
          <w:p w14:paraId="6F4F1469" w14:textId="78D783B0" w:rsidR="00CE0808" w:rsidRPr="00F2051D" w:rsidRDefault="00CE0808" w:rsidP="00CE0808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52</w:t>
            </w:r>
          </w:p>
        </w:tc>
        <w:tc>
          <w:tcPr>
            <w:tcW w:w="0" w:type="auto"/>
            <w:vAlign w:val="center"/>
          </w:tcPr>
          <w:p w14:paraId="47CEE513" w14:textId="7EE3ECDF" w:rsidR="00CE0808" w:rsidRPr="00F2051D" w:rsidRDefault="00CE0808" w:rsidP="00CE0808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5.7</w:t>
            </w:r>
          </w:p>
        </w:tc>
        <w:tc>
          <w:tcPr>
            <w:tcW w:w="0" w:type="auto"/>
            <w:vAlign w:val="center"/>
          </w:tcPr>
          <w:p w14:paraId="6736D727" w14:textId="0903239F" w:rsidR="00CE0808" w:rsidRPr="00F2051D" w:rsidRDefault="00CE0808" w:rsidP="00CE0808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3.2</w:t>
            </w:r>
          </w:p>
        </w:tc>
        <w:tc>
          <w:tcPr>
            <w:tcW w:w="0" w:type="auto"/>
            <w:vAlign w:val="center"/>
          </w:tcPr>
          <w:p w14:paraId="3DE8D76C" w14:textId="587A40EF" w:rsidR="00CE0808" w:rsidRPr="00F2051D" w:rsidRDefault="00CE0808" w:rsidP="00CE0808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8.5</w:t>
            </w:r>
          </w:p>
        </w:tc>
      </w:tr>
      <w:tr w:rsidR="00CE0808" w:rsidRPr="00F2051D" w14:paraId="25F4A696" w14:textId="77777777" w:rsidTr="00381C6E">
        <w:tc>
          <w:tcPr>
            <w:tcW w:w="0" w:type="auto"/>
            <w:vMerge/>
          </w:tcPr>
          <w:p w14:paraId="1D71A4BD" w14:textId="77777777" w:rsidR="00CE0808" w:rsidRPr="00F2051D" w:rsidRDefault="00CE0808" w:rsidP="00CE0808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BC99A83" w14:textId="26C0BFF6" w:rsidR="00CE0808" w:rsidRPr="00F2051D" w:rsidRDefault="00CE0808" w:rsidP="00CE0808">
            <w:pPr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Overweight/obese</w:t>
            </w:r>
          </w:p>
        </w:tc>
        <w:tc>
          <w:tcPr>
            <w:tcW w:w="0" w:type="auto"/>
            <w:vAlign w:val="center"/>
          </w:tcPr>
          <w:p w14:paraId="703961BD" w14:textId="4B90FA23" w:rsidR="00CE0808" w:rsidRPr="00F2051D" w:rsidRDefault="00CE0808" w:rsidP="00CE0808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09</w:t>
            </w:r>
          </w:p>
        </w:tc>
        <w:tc>
          <w:tcPr>
            <w:tcW w:w="0" w:type="auto"/>
            <w:vAlign w:val="center"/>
          </w:tcPr>
          <w:p w14:paraId="64677ACE" w14:textId="13D8EC48" w:rsidR="00CE0808" w:rsidRPr="00F2051D" w:rsidRDefault="00CE0808" w:rsidP="00CE0808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51</w:t>
            </w:r>
          </w:p>
        </w:tc>
        <w:tc>
          <w:tcPr>
            <w:tcW w:w="0" w:type="auto"/>
            <w:vAlign w:val="center"/>
          </w:tcPr>
          <w:p w14:paraId="70DF2772" w14:textId="03ED384A" w:rsidR="00CE0808" w:rsidRPr="00F2051D" w:rsidRDefault="00CE0808" w:rsidP="00CE0808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4.5</w:t>
            </w:r>
          </w:p>
        </w:tc>
        <w:tc>
          <w:tcPr>
            <w:tcW w:w="0" w:type="auto"/>
            <w:vAlign w:val="center"/>
          </w:tcPr>
          <w:p w14:paraId="3BF92EDC" w14:textId="3E950FDA" w:rsidR="00CE0808" w:rsidRPr="00F2051D" w:rsidRDefault="00CE0808" w:rsidP="00CE0808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2.1</w:t>
            </w:r>
          </w:p>
        </w:tc>
        <w:tc>
          <w:tcPr>
            <w:tcW w:w="0" w:type="auto"/>
            <w:vAlign w:val="center"/>
          </w:tcPr>
          <w:p w14:paraId="61877DDE" w14:textId="778DF509" w:rsidR="00CE0808" w:rsidRPr="00F2051D" w:rsidRDefault="00CE0808" w:rsidP="00CE0808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7.3</w:t>
            </w:r>
          </w:p>
        </w:tc>
      </w:tr>
      <w:tr w:rsidR="00CE0808" w:rsidRPr="00F2051D" w14:paraId="21160DFA" w14:textId="77777777" w:rsidTr="00381C6E">
        <w:tc>
          <w:tcPr>
            <w:tcW w:w="0" w:type="auto"/>
            <w:vMerge w:val="restart"/>
          </w:tcPr>
          <w:p w14:paraId="2788FC27" w14:textId="4FDD8664" w:rsidR="00CE0808" w:rsidRPr="00F2051D" w:rsidRDefault="00CE0808" w:rsidP="00CE0808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b/>
                <w:bCs/>
                <w:sz w:val="24"/>
                <w:szCs w:val="24"/>
              </w:rPr>
              <w:t xml:space="preserve">Physical activity, sedentary </w:t>
            </w:r>
            <w:proofErr w:type="spellStart"/>
            <w:proofErr w:type="gramStart"/>
            <w:r w:rsidRPr="00F2051D">
              <w:rPr>
                <w:rFonts w:cs="Times New Roman"/>
                <w:b/>
                <w:bCs/>
                <w:sz w:val="24"/>
                <w:szCs w:val="24"/>
              </w:rPr>
              <w:t>behaviour</w:t>
            </w:r>
            <w:proofErr w:type="spellEnd"/>
            <w:proofErr w:type="gramEnd"/>
            <w:r w:rsidRPr="00F2051D">
              <w:rPr>
                <w:rFonts w:cs="Times New Roman"/>
                <w:b/>
                <w:bCs/>
                <w:sz w:val="24"/>
                <w:szCs w:val="24"/>
              </w:rPr>
              <w:t xml:space="preserve"> and sleep</w:t>
            </w:r>
          </w:p>
        </w:tc>
        <w:tc>
          <w:tcPr>
            <w:tcW w:w="0" w:type="auto"/>
            <w:vAlign w:val="center"/>
          </w:tcPr>
          <w:p w14:paraId="4D3E2A60" w14:textId="4C483AA8" w:rsidR="00CE0808" w:rsidRPr="00F2051D" w:rsidRDefault="00CE0808" w:rsidP="00CE0808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Insufficient physical activity</w:t>
            </w:r>
          </w:p>
        </w:tc>
        <w:tc>
          <w:tcPr>
            <w:tcW w:w="0" w:type="auto"/>
            <w:vAlign w:val="center"/>
          </w:tcPr>
          <w:p w14:paraId="64EC8648" w14:textId="0ABE3B8E" w:rsidR="00CE0808" w:rsidRPr="00F2051D" w:rsidRDefault="00CE0808" w:rsidP="00CE0808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450</w:t>
            </w:r>
          </w:p>
        </w:tc>
        <w:tc>
          <w:tcPr>
            <w:tcW w:w="0" w:type="auto"/>
            <w:vAlign w:val="center"/>
          </w:tcPr>
          <w:p w14:paraId="60E85717" w14:textId="3EFF79F3" w:rsidR="00CE0808" w:rsidRPr="00F2051D" w:rsidRDefault="00CE0808" w:rsidP="00CE0808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52</w:t>
            </w:r>
          </w:p>
        </w:tc>
        <w:tc>
          <w:tcPr>
            <w:tcW w:w="0" w:type="auto"/>
            <w:vAlign w:val="center"/>
          </w:tcPr>
          <w:p w14:paraId="4C61EC84" w14:textId="69F62991" w:rsidR="00CE0808" w:rsidRPr="00F2051D" w:rsidRDefault="00CE0808" w:rsidP="00CE0808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59.8</w:t>
            </w:r>
          </w:p>
        </w:tc>
        <w:tc>
          <w:tcPr>
            <w:tcW w:w="0" w:type="auto"/>
            <w:vAlign w:val="center"/>
          </w:tcPr>
          <w:p w14:paraId="63BB51A7" w14:textId="23A5905F" w:rsidR="00CE0808" w:rsidRPr="00F2051D" w:rsidRDefault="00CE0808" w:rsidP="00CE0808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56.2</w:t>
            </w:r>
          </w:p>
        </w:tc>
        <w:tc>
          <w:tcPr>
            <w:tcW w:w="0" w:type="auto"/>
            <w:vAlign w:val="center"/>
          </w:tcPr>
          <w:p w14:paraId="24385B5F" w14:textId="21A0472F" w:rsidR="00CE0808" w:rsidRPr="00F2051D" w:rsidRDefault="00CE0808" w:rsidP="00CE0808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63.4</w:t>
            </w:r>
          </w:p>
        </w:tc>
      </w:tr>
      <w:tr w:rsidR="00CE0808" w:rsidRPr="00F2051D" w14:paraId="37AE5AB7" w14:textId="77777777" w:rsidTr="00381C6E">
        <w:tc>
          <w:tcPr>
            <w:tcW w:w="0" w:type="auto"/>
            <w:vMerge/>
          </w:tcPr>
          <w:p w14:paraId="1D8E211B" w14:textId="77777777" w:rsidR="00CE0808" w:rsidRPr="00F2051D" w:rsidRDefault="00CE0808" w:rsidP="00CE0808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098CD4B" w14:textId="09FF1B80" w:rsidR="00CE0808" w:rsidRPr="00F2051D" w:rsidRDefault="00CE0808" w:rsidP="00CE0808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Muscle strengthening less than two days in last week</w:t>
            </w:r>
          </w:p>
        </w:tc>
        <w:tc>
          <w:tcPr>
            <w:tcW w:w="0" w:type="auto"/>
            <w:vAlign w:val="center"/>
          </w:tcPr>
          <w:p w14:paraId="3108A7D7" w14:textId="1CD7922B" w:rsidR="00CE0808" w:rsidRPr="00F2051D" w:rsidRDefault="00CE0808" w:rsidP="00CE0808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445</w:t>
            </w:r>
          </w:p>
        </w:tc>
        <w:tc>
          <w:tcPr>
            <w:tcW w:w="0" w:type="auto"/>
            <w:vAlign w:val="center"/>
          </w:tcPr>
          <w:p w14:paraId="341BA4AB" w14:textId="150F4906" w:rsidR="00CE0808" w:rsidRPr="00F2051D" w:rsidRDefault="00CE0808" w:rsidP="00CE0808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52</w:t>
            </w:r>
          </w:p>
        </w:tc>
        <w:tc>
          <w:tcPr>
            <w:tcW w:w="0" w:type="auto"/>
            <w:vAlign w:val="center"/>
          </w:tcPr>
          <w:p w14:paraId="23890B7D" w14:textId="06713703" w:rsidR="00CE0808" w:rsidRPr="00F2051D" w:rsidRDefault="00CE0808" w:rsidP="00CE0808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59.2</w:t>
            </w:r>
          </w:p>
        </w:tc>
        <w:tc>
          <w:tcPr>
            <w:tcW w:w="0" w:type="auto"/>
            <w:vAlign w:val="center"/>
          </w:tcPr>
          <w:p w14:paraId="5B8A8C4E" w14:textId="40581AAC" w:rsidR="00CE0808" w:rsidRPr="00F2051D" w:rsidRDefault="00CE0808" w:rsidP="00CE0808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55.6</w:t>
            </w:r>
          </w:p>
        </w:tc>
        <w:tc>
          <w:tcPr>
            <w:tcW w:w="0" w:type="auto"/>
            <w:vAlign w:val="center"/>
          </w:tcPr>
          <w:p w14:paraId="6D357AA1" w14:textId="0F041540" w:rsidR="00CE0808" w:rsidRPr="00F2051D" w:rsidRDefault="00CE0808" w:rsidP="00CE0808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62.7</w:t>
            </w:r>
          </w:p>
        </w:tc>
      </w:tr>
      <w:tr w:rsidR="001F0582" w:rsidRPr="00F2051D" w14:paraId="0B7141DE" w14:textId="77777777" w:rsidTr="00381C6E">
        <w:tc>
          <w:tcPr>
            <w:tcW w:w="0" w:type="auto"/>
            <w:vMerge/>
          </w:tcPr>
          <w:p w14:paraId="08173F60" w14:textId="77777777" w:rsidR="001F0582" w:rsidRPr="00F2051D" w:rsidRDefault="001F0582" w:rsidP="001F0582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EE6F168" w14:textId="7B8849BA" w:rsidR="001F0582" w:rsidRPr="00F2051D" w:rsidRDefault="001F0582" w:rsidP="001F0582">
            <w:pPr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Average nighttime sleep &lt;7 hours</w:t>
            </w:r>
          </w:p>
        </w:tc>
        <w:tc>
          <w:tcPr>
            <w:tcW w:w="0" w:type="auto"/>
            <w:vAlign w:val="center"/>
          </w:tcPr>
          <w:p w14:paraId="7CC81113" w14:textId="36815603" w:rsidR="001F0582" w:rsidRPr="00F2051D" w:rsidRDefault="001F0582" w:rsidP="001F0582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346</w:t>
            </w:r>
          </w:p>
        </w:tc>
        <w:tc>
          <w:tcPr>
            <w:tcW w:w="0" w:type="auto"/>
            <w:vAlign w:val="center"/>
          </w:tcPr>
          <w:p w14:paraId="2243EE21" w14:textId="1ACD8B3B" w:rsidR="001F0582" w:rsidRPr="00F2051D" w:rsidRDefault="001F0582" w:rsidP="001F0582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52</w:t>
            </w:r>
          </w:p>
        </w:tc>
        <w:tc>
          <w:tcPr>
            <w:tcW w:w="0" w:type="auto"/>
            <w:vAlign w:val="center"/>
          </w:tcPr>
          <w:p w14:paraId="231334F1" w14:textId="5A631D9D" w:rsidR="001F0582" w:rsidRPr="00F2051D" w:rsidRDefault="001F0582" w:rsidP="001F0582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46.0</w:t>
            </w:r>
          </w:p>
        </w:tc>
        <w:tc>
          <w:tcPr>
            <w:tcW w:w="0" w:type="auto"/>
            <w:vAlign w:val="center"/>
          </w:tcPr>
          <w:p w14:paraId="32E2C9EF" w14:textId="2773FF4E" w:rsidR="001F0582" w:rsidRPr="00F2051D" w:rsidRDefault="001F0582" w:rsidP="001F0582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42.4</w:t>
            </w:r>
          </w:p>
        </w:tc>
        <w:tc>
          <w:tcPr>
            <w:tcW w:w="0" w:type="auto"/>
            <w:vAlign w:val="center"/>
          </w:tcPr>
          <w:p w14:paraId="41699B22" w14:textId="28162310" w:rsidR="001F0582" w:rsidRPr="00F2051D" w:rsidRDefault="001F0582" w:rsidP="001F0582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49.7</w:t>
            </w:r>
          </w:p>
        </w:tc>
      </w:tr>
      <w:tr w:rsidR="001F0582" w:rsidRPr="00F2051D" w14:paraId="2F74FAEB" w14:textId="77777777" w:rsidTr="00381C6E">
        <w:tc>
          <w:tcPr>
            <w:tcW w:w="0" w:type="auto"/>
            <w:vMerge/>
          </w:tcPr>
          <w:p w14:paraId="13181319" w14:textId="77777777" w:rsidR="001F0582" w:rsidRPr="00F2051D" w:rsidRDefault="001F0582" w:rsidP="001F0582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DA16AF2" w14:textId="04EFA970" w:rsidR="001F0582" w:rsidRPr="00F2051D" w:rsidRDefault="001F0582" w:rsidP="001F0582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 xml:space="preserve">Non-academic computer </w:t>
            </w:r>
            <w:proofErr w:type="gramStart"/>
            <w:r w:rsidRPr="00F2051D">
              <w:rPr>
                <w:rFonts w:cs="Times New Roman"/>
                <w:sz w:val="24"/>
                <w:szCs w:val="24"/>
              </w:rPr>
              <w:t>use</w:t>
            </w:r>
            <w:proofErr w:type="gramEnd"/>
            <w:r w:rsidRPr="00F2051D">
              <w:rPr>
                <w:rFonts w:cs="Times New Roman"/>
                <w:sz w:val="24"/>
                <w:szCs w:val="24"/>
              </w:rPr>
              <w:t xml:space="preserve"> 3 or more hours daily</w:t>
            </w:r>
          </w:p>
        </w:tc>
        <w:tc>
          <w:tcPr>
            <w:tcW w:w="0" w:type="auto"/>
            <w:vAlign w:val="center"/>
          </w:tcPr>
          <w:p w14:paraId="5490769E" w14:textId="5B648860" w:rsidR="001F0582" w:rsidRPr="00F2051D" w:rsidRDefault="001F0582" w:rsidP="001F0582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94</w:t>
            </w:r>
          </w:p>
        </w:tc>
        <w:tc>
          <w:tcPr>
            <w:tcW w:w="0" w:type="auto"/>
            <w:vAlign w:val="center"/>
          </w:tcPr>
          <w:p w14:paraId="452367C9" w14:textId="3AD0A337" w:rsidR="001F0582" w:rsidRPr="00F2051D" w:rsidRDefault="001F0582" w:rsidP="001F0582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52</w:t>
            </w:r>
          </w:p>
        </w:tc>
        <w:tc>
          <w:tcPr>
            <w:tcW w:w="0" w:type="auto"/>
            <w:vAlign w:val="center"/>
          </w:tcPr>
          <w:p w14:paraId="7A51626F" w14:textId="711254BC" w:rsidR="001F0582" w:rsidRPr="00F2051D" w:rsidRDefault="001F0582" w:rsidP="001F0582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25.8</w:t>
            </w:r>
          </w:p>
        </w:tc>
        <w:tc>
          <w:tcPr>
            <w:tcW w:w="0" w:type="auto"/>
            <w:vAlign w:val="center"/>
          </w:tcPr>
          <w:p w14:paraId="1F3A230E" w14:textId="6749B5BE" w:rsidR="001F0582" w:rsidRPr="00F2051D" w:rsidRDefault="001F0582" w:rsidP="001F0582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22.7</w:t>
            </w:r>
          </w:p>
        </w:tc>
        <w:tc>
          <w:tcPr>
            <w:tcW w:w="0" w:type="auto"/>
            <w:vAlign w:val="center"/>
          </w:tcPr>
          <w:p w14:paraId="145F84C3" w14:textId="11CE2732" w:rsidR="001F0582" w:rsidRPr="00F2051D" w:rsidRDefault="001F0582" w:rsidP="001F0582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29.1</w:t>
            </w:r>
          </w:p>
        </w:tc>
      </w:tr>
      <w:tr w:rsidR="001F0582" w:rsidRPr="00F2051D" w14:paraId="1BE0992C" w14:textId="77777777" w:rsidTr="00381C6E">
        <w:tc>
          <w:tcPr>
            <w:tcW w:w="0" w:type="auto"/>
            <w:vMerge/>
          </w:tcPr>
          <w:p w14:paraId="77CBD997" w14:textId="77777777" w:rsidR="001F0582" w:rsidRPr="00F2051D" w:rsidRDefault="001F0582" w:rsidP="001F0582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26780FF" w14:textId="5BF33278" w:rsidR="001F0582" w:rsidRPr="00F2051D" w:rsidRDefault="001F0582" w:rsidP="001F0582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 xml:space="preserve">TV viewing 3 or more hours daily </w:t>
            </w:r>
          </w:p>
        </w:tc>
        <w:tc>
          <w:tcPr>
            <w:tcW w:w="0" w:type="auto"/>
            <w:vAlign w:val="center"/>
          </w:tcPr>
          <w:p w14:paraId="37CC9C51" w14:textId="1BE3FE16" w:rsidR="001F0582" w:rsidRPr="00F2051D" w:rsidRDefault="001F0582" w:rsidP="001F0582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18</w:t>
            </w:r>
          </w:p>
        </w:tc>
        <w:tc>
          <w:tcPr>
            <w:tcW w:w="0" w:type="auto"/>
            <w:vAlign w:val="center"/>
          </w:tcPr>
          <w:p w14:paraId="3F95958F" w14:textId="14975954" w:rsidR="001F0582" w:rsidRPr="00F2051D" w:rsidRDefault="001F0582" w:rsidP="001F0582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52</w:t>
            </w:r>
          </w:p>
        </w:tc>
        <w:tc>
          <w:tcPr>
            <w:tcW w:w="0" w:type="auto"/>
            <w:vAlign w:val="center"/>
          </w:tcPr>
          <w:p w14:paraId="68976963" w14:textId="0D4A9BFF" w:rsidR="001F0582" w:rsidRPr="00F2051D" w:rsidRDefault="001F0582" w:rsidP="001F0582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5.7</w:t>
            </w:r>
          </w:p>
        </w:tc>
        <w:tc>
          <w:tcPr>
            <w:tcW w:w="0" w:type="auto"/>
            <w:vAlign w:val="center"/>
          </w:tcPr>
          <w:p w14:paraId="13B2DE06" w14:textId="024F4D1F" w:rsidR="001F0582" w:rsidRPr="00F2051D" w:rsidRDefault="001F0582" w:rsidP="001F0582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3.2</w:t>
            </w:r>
          </w:p>
        </w:tc>
        <w:tc>
          <w:tcPr>
            <w:tcW w:w="0" w:type="auto"/>
            <w:vAlign w:val="center"/>
          </w:tcPr>
          <w:p w14:paraId="4FFC449A" w14:textId="374E5CAE" w:rsidR="001F0582" w:rsidRPr="00F2051D" w:rsidRDefault="001F0582" w:rsidP="001F0582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8.5</w:t>
            </w:r>
          </w:p>
        </w:tc>
      </w:tr>
      <w:tr w:rsidR="0055171B" w:rsidRPr="00F2051D" w14:paraId="2C218947" w14:textId="77777777" w:rsidTr="00381C6E">
        <w:tc>
          <w:tcPr>
            <w:tcW w:w="0" w:type="auto"/>
            <w:vMerge w:val="restart"/>
          </w:tcPr>
          <w:p w14:paraId="7A7AB4E2" w14:textId="70E91DDA" w:rsidR="0055171B" w:rsidRPr="00F2051D" w:rsidRDefault="0055171B" w:rsidP="001F0582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b/>
                <w:bCs/>
                <w:sz w:val="24"/>
                <w:szCs w:val="24"/>
              </w:rPr>
              <w:t xml:space="preserve">Sexual </w:t>
            </w:r>
            <w:proofErr w:type="spellStart"/>
            <w:r w:rsidRPr="00F2051D">
              <w:rPr>
                <w:rFonts w:cs="Times New Roman"/>
                <w:b/>
                <w:bCs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0" w:type="auto"/>
            <w:vAlign w:val="center"/>
          </w:tcPr>
          <w:p w14:paraId="507A34F7" w14:textId="30480794" w:rsidR="0055171B" w:rsidRPr="00F2051D" w:rsidRDefault="0055171B" w:rsidP="001F0582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Condom not used at last intercourse</w:t>
            </w:r>
          </w:p>
        </w:tc>
        <w:tc>
          <w:tcPr>
            <w:tcW w:w="0" w:type="auto"/>
            <w:vAlign w:val="center"/>
          </w:tcPr>
          <w:p w14:paraId="7B4ED319" w14:textId="222528BD" w:rsidR="0055171B" w:rsidRPr="00F2051D" w:rsidRDefault="0055171B" w:rsidP="001F0582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1A057174" w14:textId="06988CCB" w:rsidR="0055171B" w:rsidRPr="00F2051D" w:rsidRDefault="0055171B" w:rsidP="001F0582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01</w:t>
            </w:r>
          </w:p>
        </w:tc>
        <w:tc>
          <w:tcPr>
            <w:tcW w:w="0" w:type="auto"/>
            <w:vAlign w:val="center"/>
          </w:tcPr>
          <w:p w14:paraId="5DDE1CEC" w14:textId="255DE8B7" w:rsidR="0055171B" w:rsidRPr="00F2051D" w:rsidRDefault="0055171B" w:rsidP="001F0582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3.0</w:t>
            </w:r>
          </w:p>
        </w:tc>
        <w:tc>
          <w:tcPr>
            <w:tcW w:w="0" w:type="auto"/>
            <w:vAlign w:val="center"/>
          </w:tcPr>
          <w:p w14:paraId="2D0862E7" w14:textId="1EB58B53" w:rsidR="0055171B" w:rsidRPr="00F2051D" w:rsidRDefault="0055171B" w:rsidP="001F0582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.9</w:t>
            </w:r>
          </w:p>
        </w:tc>
        <w:tc>
          <w:tcPr>
            <w:tcW w:w="0" w:type="auto"/>
            <w:vAlign w:val="center"/>
          </w:tcPr>
          <w:p w14:paraId="35C6F13D" w14:textId="35AEB6A3" w:rsidR="0055171B" w:rsidRPr="00F2051D" w:rsidRDefault="0055171B" w:rsidP="001F0582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4.6</w:t>
            </w:r>
          </w:p>
        </w:tc>
      </w:tr>
      <w:tr w:rsidR="0055171B" w:rsidRPr="00F2051D" w14:paraId="26C2A589" w14:textId="77777777" w:rsidTr="00381C6E">
        <w:tc>
          <w:tcPr>
            <w:tcW w:w="0" w:type="auto"/>
            <w:vMerge/>
          </w:tcPr>
          <w:p w14:paraId="55BD3296" w14:textId="77777777" w:rsidR="0055171B" w:rsidRPr="00F2051D" w:rsidRDefault="0055171B" w:rsidP="0055171B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64A9901" w14:textId="43E386B7" w:rsidR="0055171B" w:rsidRPr="00F2051D" w:rsidRDefault="0055171B" w:rsidP="0055171B">
            <w:pPr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Substance use before last intercourse</w:t>
            </w:r>
          </w:p>
        </w:tc>
        <w:tc>
          <w:tcPr>
            <w:tcW w:w="0" w:type="auto"/>
            <w:vAlign w:val="center"/>
          </w:tcPr>
          <w:p w14:paraId="06DCA684" w14:textId="0AB3E304" w:rsidR="0055171B" w:rsidRPr="00F2051D" w:rsidRDefault="0055171B" w:rsidP="0055171B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59ECBFB0" w14:textId="3218BD56" w:rsidR="0055171B" w:rsidRPr="00F2051D" w:rsidRDefault="0055171B" w:rsidP="0055171B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01</w:t>
            </w:r>
          </w:p>
        </w:tc>
        <w:tc>
          <w:tcPr>
            <w:tcW w:w="0" w:type="auto"/>
            <w:vAlign w:val="center"/>
          </w:tcPr>
          <w:p w14:paraId="6A82A371" w14:textId="7A245E83" w:rsidR="0055171B" w:rsidRPr="00F2051D" w:rsidRDefault="0055171B" w:rsidP="0055171B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2.9</w:t>
            </w:r>
          </w:p>
        </w:tc>
        <w:tc>
          <w:tcPr>
            <w:tcW w:w="0" w:type="auto"/>
            <w:vAlign w:val="center"/>
          </w:tcPr>
          <w:p w14:paraId="30C52475" w14:textId="604AB25C" w:rsidR="0055171B" w:rsidRPr="00F2051D" w:rsidRDefault="0055171B" w:rsidP="0055171B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.8</w:t>
            </w:r>
          </w:p>
        </w:tc>
        <w:tc>
          <w:tcPr>
            <w:tcW w:w="0" w:type="auto"/>
            <w:vAlign w:val="center"/>
          </w:tcPr>
          <w:p w14:paraId="16146064" w14:textId="2CA96D7B" w:rsidR="0055171B" w:rsidRPr="00F2051D" w:rsidRDefault="0055171B" w:rsidP="0055171B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4.5</w:t>
            </w:r>
          </w:p>
        </w:tc>
      </w:tr>
      <w:tr w:rsidR="0055171B" w:rsidRPr="00F2051D" w14:paraId="2611C70B" w14:textId="77777777" w:rsidTr="00381C6E">
        <w:tc>
          <w:tcPr>
            <w:tcW w:w="0" w:type="auto"/>
            <w:vMerge/>
          </w:tcPr>
          <w:p w14:paraId="0197565A" w14:textId="77777777" w:rsidR="0055171B" w:rsidRPr="00F2051D" w:rsidRDefault="0055171B" w:rsidP="0055171B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5D87E35" w14:textId="0F2A4001" w:rsidR="0055171B" w:rsidRPr="00F2051D" w:rsidRDefault="0055171B" w:rsidP="0055171B">
            <w:pPr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Four or more sexual partners in lifetime</w:t>
            </w:r>
          </w:p>
        </w:tc>
        <w:tc>
          <w:tcPr>
            <w:tcW w:w="0" w:type="auto"/>
            <w:vAlign w:val="center"/>
          </w:tcPr>
          <w:p w14:paraId="7D6E83FA" w14:textId="62E622D4" w:rsidR="0055171B" w:rsidRPr="00F2051D" w:rsidRDefault="0055171B" w:rsidP="0055171B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13CA1987" w14:textId="31D30F42" w:rsidR="0055171B" w:rsidRPr="00F2051D" w:rsidRDefault="0055171B" w:rsidP="0055171B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701</w:t>
            </w:r>
          </w:p>
        </w:tc>
        <w:tc>
          <w:tcPr>
            <w:tcW w:w="0" w:type="auto"/>
            <w:vAlign w:val="center"/>
          </w:tcPr>
          <w:p w14:paraId="4B420A1D" w14:textId="08FD3491" w:rsidR="0055171B" w:rsidRPr="00F2051D" w:rsidRDefault="0055171B" w:rsidP="0055171B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  <w:vAlign w:val="center"/>
          </w:tcPr>
          <w:p w14:paraId="3F8ACB9C" w14:textId="74D64D21" w:rsidR="0055171B" w:rsidRPr="00F2051D" w:rsidRDefault="0055171B" w:rsidP="0055171B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0.9</w:t>
            </w:r>
          </w:p>
        </w:tc>
        <w:tc>
          <w:tcPr>
            <w:tcW w:w="0" w:type="auto"/>
            <w:vAlign w:val="center"/>
          </w:tcPr>
          <w:p w14:paraId="4AB1E7AD" w14:textId="5C59DC81" w:rsidR="0055171B" w:rsidRPr="00F2051D" w:rsidRDefault="0055171B" w:rsidP="0055171B">
            <w:pPr>
              <w:jc w:val="right"/>
              <w:rPr>
                <w:rFonts w:cs="Times New Roman"/>
                <w:sz w:val="24"/>
                <w:szCs w:val="24"/>
              </w:rPr>
            </w:pPr>
            <w:r w:rsidRPr="00F2051D">
              <w:rPr>
                <w:rFonts w:cs="Times New Roman"/>
                <w:sz w:val="24"/>
                <w:szCs w:val="24"/>
              </w:rPr>
              <w:t>3.1</w:t>
            </w:r>
          </w:p>
        </w:tc>
      </w:tr>
    </w:tbl>
    <w:p w14:paraId="35BD212A" w14:textId="63A59703" w:rsidR="006E037B" w:rsidRPr="00F2051D" w:rsidRDefault="006E037B">
      <w:pPr>
        <w:rPr>
          <w:rFonts w:cs="Times New Roman"/>
          <w:szCs w:val="24"/>
        </w:rPr>
      </w:pPr>
    </w:p>
    <w:sectPr w:rsidR="006E037B" w:rsidRPr="00F2051D" w:rsidSect="00663E7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60B12C" w14:textId="77777777" w:rsidR="00C51E7A" w:rsidRDefault="00C51E7A" w:rsidP="00267CC3">
      <w:pPr>
        <w:spacing w:after="0" w:line="240" w:lineRule="auto"/>
      </w:pPr>
      <w:r>
        <w:separator/>
      </w:r>
    </w:p>
  </w:endnote>
  <w:endnote w:type="continuationSeparator" w:id="0">
    <w:p w14:paraId="1B399446" w14:textId="77777777" w:rsidR="00C51E7A" w:rsidRDefault="00C51E7A" w:rsidP="00267C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976603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171DCC" w14:textId="600A9767" w:rsidR="00822019" w:rsidRDefault="008220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DBBFE2" w14:textId="77777777" w:rsidR="00822019" w:rsidRDefault="008220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0958AB" w14:textId="77777777" w:rsidR="00C51E7A" w:rsidRDefault="00C51E7A" w:rsidP="00267CC3">
      <w:pPr>
        <w:spacing w:after="0" w:line="240" w:lineRule="auto"/>
      </w:pPr>
      <w:r>
        <w:separator/>
      </w:r>
    </w:p>
  </w:footnote>
  <w:footnote w:type="continuationSeparator" w:id="0">
    <w:p w14:paraId="126C2E48" w14:textId="77777777" w:rsidR="00C51E7A" w:rsidRDefault="00C51E7A" w:rsidP="00267C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100EB1"/>
    <w:multiLevelType w:val="hybridMultilevel"/>
    <w:tmpl w:val="918EA2F8"/>
    <w:lvl w:ilvl="0" w:tplc="91F8735E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35C6273"/>
    <w:multiLevelType w:val="hybridMultilevel"/>
    <w:tmpl w:val="08BA285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30E5A"/>
    <w:multiLevelType w:val="hybridMultilevel"/>
    <w:tmpl w:val="5AEED8C2"/>
    <w:lvl w:ilvl="0" w:tplc="91F8735E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FA40FA0"/>
    <w:multiLevelType w:val="hybridMultilevel"/>
    <w:tmpl w:val="4F829FB4"/>
    <w:lvl w:ilvl="0" w:tplc="91F8735E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  <w:sz w:val="36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6A3F83"/>
    <w:multiLevelType w:val="hybridMultilevel"/>
    <w:tmpl w:val="03EAA98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A606AD"/>
    <w:multiLevelType w:val="hybridMultilevel"/>
    <w:tmpl w:val="028CF0C6"/>
    <w:lvl w:ilvl="0" w:tplc="FFFFFFFF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  <w:sz w:val="36"/>
      </w:rPr>
    </w:lvl>
    <w:lvl w:ilvl="1" w:tplc="91F8735E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0528D3"/>
    <w:multiLevelType w:val="hybridMultilevel"/>
    <w:tmpl w:val="A0EAD37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A600E6"/>
    <w:multiLevelType w:val="hybridMultilevel"/>
    <w:tmpl w:val="64EC4C2A"/>
    <w:lvl w:ilvl="0" w:tplc="91F8735E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7283A78"/>
    <w:multiLevelType w:val="hybridMultilevel"/>
    <w:tmpl w:val="56BA878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CC29AD"/>
    <w:multiLevelType w:val="hybridMultilevel"/>
    <w:tmpl w:val="03205850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DCB4EF9"/>
    <w:multiLevelType w:val="hybridMultilevel"/>
    <w:tmpl w:val="B70CCBFE"/>
    <w:lvl w:ilvl="0" w:tplc="91F8735E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  <w:sz w:val="36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F15EDF"/>
    <w:multiLevelType w:val="hybridMultilevel"/>
    <w:tmpl w:val="A34892CA"/>
    <w:lvl w:ilvl="0" w:tplc="FFFFFFFF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  <w:sz w:val="36"/>
      </w:rPr>
    </w:lvl>
    <w:lvl w:ilvl="1" w:tplc="91F8735E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1F3B9D"/>
    <w:multiLevelType w:val="hybridMultilevel"/>
    <w:tmpl w:val="5CE8974C"/>
    <w:lvl w:ilvl="0" w:tplc="FFFFFFFF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1" w:tplc="91F8735E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AC3271"/>
    <w:multiLevelType w:val="hybridMultilevel"/>
    <w:tmpl w:val="CF8CACAC"/>
    <w:lvl w:ilvl="0" w:tplc="91F8735E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66756BA"/>
    <w:multiLevelType w:val="hybridMultilevel"/>
    <w:tmpl w:val="B5F619CA"/>
    <w:lvl w:ilvl="0" w:tplc="91F8735E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FE620E7"/>
    <w:multiLevelType w:val="hybridMultilevel"/>
    <w:tmpl w:val="CE089518"/>
    <w:lvl w:ilvl="0" w:tplc="91F8735E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0716056"/>
    <w:multiLevelType w:val="hybridMultilevel"/>
    <w:tmpl w:val="3962DEE4"/>
    <w:lvl w:ilvl="0" w:tplc="91F8735E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 w:val="36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D643B7"/>
    <w:multiLevelType w:val="hybridMultilevel"/>
    <w:tmpl w:val="114284E8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9639823">
    <w:abstractNumId w:val="9"/>
  </w:num>
  <w:num w:numId="2" w16cid:durableId="708921551">
    <w:abstractNumId w:val="16"/>
  </w:num>
  <w:num w:numId="3" w16cid:durableId="730228640">
    <w:abstractNumId w:val="12"/>
  </w:num>
  <w:num w:numId="4" w16cid:durableId="1530099712">
    <w:abstractNumId w:val="15"/>
  </w:num>
  <w:num w:numId="5" w16cid:durableId="1985960526">
    <w:abstractNumId w:val="2"/>
  </w:num>
  <w:num w:numId="6" w16cid:durableId="452989830">
    <w:abstractNumId w:val="7"/>
  </w:num>
  <w:num w:numId="7" w16cid:durableId="208303838">
    <w:abstractNumId w:val="13"/>
  </w:num>
  <w:num w:numId="8" w16cid:durableId="1064332259">
    <w:abstractNumId w:val="3"/>
  </w:num>
  <w:num w:numId="9" w16cid:durableId="1703288201">
    <w:abstractNumId w:val="11"/>
  </w:num>
  <w:num w:numId="10" w16cid:durableId="1013455587">
    <w:abstractNumId w:val="10"/>
  </w:num>
  <w:num w:numId="11" w16cid:durableId="1492138687">
    <w:abstractNumId w:val="5"/>
  </w:num>
  <w:num w:numId="12" w16cid:durableId="1708336356">
    <w:abstractNumId w:val="14"/>
  </w:num>
  <w:num w:numId="13" w16cid:durableId="171190344">
    <w:abstractNumId w:val="0"/>
  </w:num>
  <w:num w:numId="14" w16cid:durableId="1994336438">
    <w:abstractNumId w:val="17"/>
  </w:num>
  <w:num w:numId="15" w16cid:durableId="571502826">
    <w:abstractNumId w:val="1"/>
  </w:num>
  <w:num w:numId="16" w16cid:durableId="1345552125">
    <w:abstractNumId w:val="4"/>
  </w:num>
  <w:num w:numId="17" w16cid:durableId="721099181">
    <w:abstractNumId w:val="8"/>
  </w:num>
  <w:num w:numId="18" w16cid:durableId="27171296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17C85"/>
    <w:rsid w:val="0000029E"/>
    <w:rsid w:val="00000B93"/>
    <w:rsid w:val="00002B87"/>
    <w:rsid w:val="00003497"/>
    <w:rsid w:val="00003A59"/>
    <w:rsid w:val="0000451F"/>
    <w:rsid w:val="0000457C"/>
    <w:rsid w:val="000049E7"/>
    <w:rsid w:val="00004D37"/>
    <w:rsid w:val="00004FF3"/>
    <w:rsid w:val="000060B3"/>
    <w:rsid w:val="00010AD2"/>
    <w:rsid w:val="0001482E"/>
    <w:rsid w:val="00015D2B"/>
    <w:rsid w:val="000161C9"/>
    <w:rsid w:val="00017845"/>
    <w:rsid w:val="00017B9C"/>
    <w:rsid w:val="000203E3"/>
    <w:rsid w:val="000208E5"/>
    <w:rsid w:val="0002162F"/>
    <w:rsid w:val="0002176C"/>
    <w:rsid w:val="00021B43"/>
    <w:rsid w:val="00022090"/>
    <w:rsid w:val="00023447"/>
    <w:rsid w:val="00024047"/>
    <w:rsid w:val="00024A1C"/>
    <w:rsid w:val="0002526C"/>
    <w:rsid w:val="00025878"/>
    <w:rsid w:val="000266E1"/>
    <w:rsid w:val="00031F04"/>
    <w:rsid w:val="00032150"/>
    <w:rsid w:val="0003571C"/>
    <w:rsid w:val="00035A16"/>
    <w:rsid w:val="0003641E"/>
    <w:rsid w:val="000365D0"/>
    <w:rsid w:val="000370F6"/>
    <w:rsid w:val="000418FC"/>
    <w:rsid w:val="00042545"/>
    <w:rsid w:val="00044894"/>
    <w:rsid w:val="00044CE4"/>
    <w:rsid w:val="000462BA"/>
    <w:rsid w:val="00046812"/>
    <w:rsid w:val="00046F65"/>
    <w:rsid w:val="00047A99"/>
    <w:rsid w:val="00047D70"/>
    <w:rsid w:val="000510E5"/>
    <w:rsid w:val="00051459"/>
    <w:rsid w:val="00052B5E"/>
    <w:rsid w:val="00053391"/>
    <w:rsid w:val="000547AB"/>
    <w:rsid w:val="000610CE"/>
    <w:rsid w:val="00061697"/>
    <w:rsid w:val="00065F9C"/>
    <w:rsid w:val="00066195"/>
    <w:rsid w:val="00066B26"/>
    <w:rsid w:val="000707DF"/>
    <w:rsid w:val="000739B7"/>
    <w:rsid w:val="000743FA"/>
    <w:rsid w:val="000744EB"/>
    <w:rsid w:val="00074B88"/>
    <w:rsid w:val="00074C88"/>
    <w:rsid w:val="00075B2C"/>
    <w:rsid w:val="000761EE"/>
    <w:rsid w:val="0007710E"/>
    <w:rsid w:val="00077E84"/>
    <w:rsid w:val="00080B53"/>
    <w:rsid w:val="0008102B"/>
    <w:rsid w:val="000812A9"/>
    <w:rsid w:val="00081874"/>
    <w:rsid w:val="00081B7A"/>
    <w:rsid w:val="0008248A"/>
    <w:rsid w:val="00084052"/>
    <w:rsid w:val="0008432D"/>
    <w:rsid w:val="00084E01"/>
    <w:rsid w:val="0008572A"/>
    <w:rsid w:val="00085744"/>
    <w:rsid w:val="00086298"/>
    <w:rsid w:val="00086B7B"/>
    <w:rsid w:val="0008713F"/>
    <w:rsid w:val="000908E2"/>
    <w:rsid w:val="00093DE6"/>
    <w:rsid w:val="00096FC5"/>
    <w:rsid w:val="00097151"/>
    <w:rsid w:val="00097BF0"/>
    <w:rsid w:val="000A07F9"/>
    <w:rsid w:val="000A0A25"/>
    <w:rsid w:val="000A1377"/>
    <w:rsid w:val="000A14FF"/>
    <w:rsid w:val="000A19CF"/>
    <w:rsid w:val="000A40EB"/>
    <w:rsid w:val="000A6307"/>
    <w:rsid w:val="000A6E13"/>
    <w:rsid w:val="000A7622"/>
    <w:rsid w:val="000B4FFD"/>
    <w:rsid w:val="000B59D9"/>
    <w:rsid w:val="000B5C35"/>
    <w:rsid w:val="000B7592"/>
    <w:rsid w:val="000C1E49"/>
    <w:rsid w:val="000C2720"/>
    <w:rsid w:val="000C32B9"/>
    <w:rsid w:val="000C384D"/>
    <w:rsid w:val="000C4CA9"/>
    <w:rsid w:val="000C4E63"/>
    <w:rsid w:val="000C4EB2"/>
    <w:rsid w:val="000C51D8"/>
    <w:rsid w:val="000C5255"/>
    <w:rsid w:val="000C5B7C"/>
    <w:rsid w:val="000C5C85"/>
    <w:rsid w:val="000C67CB"/>
    <w:rsid w:val="000C701A"/>
    <w:rsid w:val="000D0023"/>
    <w:rsid w:val="000D1A6F"/>
    <w:rsid w:val="000D2900"/>
    <w:rsid w:val="000D45A5"/>
    <w:rsid w:val="000D4E30"/>
    <w:rsid w:val="000D5A33"/>
    <w:rsid w:val="000D67EC"/>
    <w:rsid w:val="000D6F63"/>
    <w:rsid w:val="000D7587"/>
    <w:rsid w:val="000D762F"/>
    <w:rsid w:val="000D7DDA"/>
    <w:rsid w:val="000E0F59"/>
    <w:rsid w:val="000E13FC"/>
    <w:rsid w:val="000E2127"/>
    <w:rsid w:val="000E431C"/>
    <w:rsid w:val="000E5878"/>
    <w:rsid w:val="000F014B"/>
    <w:rsid w:val="000F0AB9"/>
    <w:rsid w:val="000F1C84"/>
    <w:rsid w:val="000F4733"/>
    <w:rsid w:val="000F485A"/>
    <w:rsid w:val="000F5B60"/>
    <w:rsid w:val="000F5BC9"/>
    <w:rsid w:val="00100508"/>
    <w:rsid w:val="00101865"/>
    <w:rsid w:val="00102266"/>
    <w:rsid w:val="00102352"/>
    <w:rsid w:val="00102817"/>
    <w:rsid w:val="00103744"/>
    <w:rsid w:val="00104761"/>
    <w:rsid w:val="001049F9"/>
    <w:rsid w:val="001069F7"/>
    <w:rsid w:val="00107063"/>
    <w:rsid w:val="00107927"/>
    <w:rsid w:val="00111B46"/>
    <w:rsid w:val="001125D0"/>
    <w:rsid w:val="0011297D"/>
    <w:rsid w:val="00112DA1"/>
    <w:rsid w:val="00114A83"/>
    <w:rsid w:val="00114EA9"/>
    <w:rsid w:val="001154E3"/>
    <w:rsid w:val="00116BFB"/>
    <w:rsid w:val="00116C85"/>
    <w:rsid w:val="00116E4A"/>
    <w:rsid w:val="00116F49"/>
    <w:rsid w:val="00117385"/>
    <w:rsid w:val="00117924"/>
    <w:rsid w:val="00117F40"/>
    <w:rsid w:val="00122A91"/>
    <w:rsid w:val="00122CB4"/>
    <w:rsid w:val="00122E46"/>
    <w:rsid w:val="00123105"/>
    <w:rsid w:val="00123761"/>
    <w:rsid w:val="00123AA9"/>
    <w:rsid w:val="001257BD"/>
    <w:rsid w:val="0012719C"/>
    <w:rsid w:val="001273FC"/>
    <w:rsid w:val="0013090B"/>
    <w:rsid w:val="00131042"/>
    <w:rsid w:val="0013426A"/>
    <w:rsid w:val="001342B8"/>
    <w:rsid w:val="00134792"/>
    <w:rsid w:val="00134B55"/>
    <w:rsid w:val="001353A0"/>
    <w:rsid w:val="00135FC5"/>
    <w:rsid w:val="00136451"/>
    <w:rsid w:val="001370EC"/>
    <w:rsid w:val="0014034F"/>
    <w:rsid w:val="001404D1"/>
    <w:rsid w:val="00141582"/>
    <w:rsid w:val="001445C9"/>
    <w:rsid w:val="00146343"/>
    <w:rsid w:val="001479F4"/>
    <w:rsid w:val="00147D4A"/>
    <w:rsid w:val="00150850"/>
    <w:rsid w:val="001526D8"/>
    <w:rsid w:val="0015320D"/>
    <w:rsid w:val="00153821"/>
    <w:rsid w:val="00153D13"/>
    <w:rsid w:val="00155028"/>
    <w:rsid w:val="001552BA"/>
    <w:rsid w:val="001553F0"/>
    <w:rsid w:val="00162199"/>
    <w:rsid w:val="001625DE"/>
    <w:rsid w:val="0016319F"/>
    <w:rsid w:val="00164A49"/>
    <w:rsid w:val="001651E5"/>
    <w:rsid w:val="0016598D"/>
    <w:rsid w:val="00166A2F"/>
    <w:rsid w:val="00167F43"/>
    <w:rsid w:val="00171143"/>
    <w:rsid w:val="001729F9"/>
    <w:rsid w:val="00172B18"/>
    <w:rsid w:val="0017439F"/>
    <w:rsid w:val="0017539B"/>
    <w:rsid w:val="0017541E"/>
    <w:rsid w:val="001762BB"/>
    <w:rsid w:val="00176A64"/>
    <w:rsid w:val="00177FBF"/>
    <w:rsid w:val="00180518"/>
    <w:rsid w:val="001834AC"/>
    <w:rsid w:val="00184396"/>
    <w:rsid w:val="00185473"/>
    <w:rsid w:val="00185AB9"/>
    <w:rsid w:val="00185BF8"/>
    <w:rsid w:val="001860D1"/>
    <w:rsid w:val="0019324C"/>
    <w:rsid w:val="00194CA8"/>
    <w:rsid w:val="0019793B"/>
    <w:rsid w:val="001A082C"/>
    <w:rsid w:val="001A15ED"/>
    <w:rsid w:val="001A381F"/>
    <w:rsid w:val="001A3D72"/>
    <w:rsid w:val="001A7B36"/>
    <w:rsid w:val="001A7C19"/>
    <w:rsid w:val="001B0253"/>
    <w:rsid w:val="001B2052"/>
    <w:rsid w:val="001B24A4"/>
    <w:rsid w:val="001B2722"/>
    <w:rsid w:val="001B2C46"/>
    <w:rsid w:val="001B427B"/>
    <w:rsid w:val="001B441B"/>
    <w:rsid w:val="001B4CEE"/>
    <w:rsid w:val="001B679F"/>
    <w:rsid w:val="001B6A07"/>
    <w:rsid w:val="001B6F9E"/>
    <w:rsid w:val="001C09DE"/>
    <w:rsid w:val="001C10CD"/>
    <w:rsid w:val="001C2A50"/>
    <w:rsid w:val="001C2B86"/>
    <w:rsid w:val="001C322C"/>
    <w:rsid w:val="001C3242"/>
    <w:rsid w:val="001C41F3"/>
    <w:rsid w:val="001C4207"/>
    <w:rsid w:val="001C4B14"/>
    <w:rsid w:val="001C4EA9"/>
    <w:rsid w:val="001C5558"/>
    <w:rsid w:val="001C5C08"/>
    <w:rsid w:val="001C62B0"/>
    <w:rsid w:val="001C62E9"/>
    <w:rsid w:val="001C73B6"/>
    <w:rsid w:val="001D111C"/>
    <w:rsid w:val="001D2468"/>
    <w:rsid w:val="001D3554"/>
    <w:rsid w:val="001D355A"/>
    <w:rsid w:val="001D3CAA"/>
    <w:rsid w:val="001D70BC"/>
    <w:rsid w:val="001D76E7"/>
    <w:rsid w:val="001D7911"/>
    <w:rsid w:val="001E01E5"/>
    <w:rsid w:val="001E1A26"/>
    <w:rsid w:val="001E1E72"/>
    <w:rsid w:val="001E3A2F"/>
    <w:rsid w:val="001E4482"/>
    <w:rsid w:val="001E4A11"/>
    <w:rsid w:val="001E5A3F"/>
    <w:rsid w:val="001E744B"/>
    <w:rsid w:val="001F0268"/>
    <w:rsid w:val="001F0582"/>
    <w:rsid w:val="001F1195"/>
    <w:rsid w:val="001F37EF"/>
    <w:rsid w:val="001F617C"/>
    <w:rsid w:val="001F7C22"/>
    <w:rsid w:val="001F7DBE"/>
    <w:rsid w:val="002002C1"/>
    <w:rsid w:val="00201DA1"/>
    <w:rsid w:val="0020234B"/>
    <w:rsid w:val="00204032"/>
    <w:rsid w:val="00204E8E"/>
    <w:rsid w:val="0020532E"/>
    <w:rsid w:val="002054F4"/>
    <w:rsid w:val="002058C5"/>
    <w:rsid w:val="00207333"/>
    <w:rsid w:val="002078EB"/>
    <w:rsid w:val="0021020C"/>
    <w:rsid w:val="0021074A"/>
    <w:rsid w:val="0021281D"/>
    <w:rsid w:val="0021484A"/>
    <w:rsid w:val="00215342"/>
    <w:rsid w:val="0021589A"/>
    <w:rsid w:val="00217BF5"/>
    <w:rsid w:val="00220452"/>
    <w:rsid w:val="002209B0"/>
    <w:rsid w:val="002217B0"/>
    <w:rsid w:val="00222859"/>
    <w:rsid w:val="0022338A"/>
    <w:rsid w:val="002238BF"/>
    <w:rsid w:val="00223A25"/>
    <w:rsid w:val="00223AE7"/>
    <w:rsid w:val="00224388"/>
    <w:rsid w:val="002243F5"/>
    <w:rsid w:val="0022463D"/>
    <w:rsid w:val="0022584F"/>
    <w:rsid w:val="00226448"/>
    <w:rsid w:val="0023222A"/>
    <w:rsid w:val="002323CC"/>
    <w:rsid w:val="0023274B"/>
    <w:rsid w:val="002346B3"/>
    <w:rsid w:val="00234827"/>
    <w:rsid w:val="002356F7"/>
    <w:rsid w:val="00236B87"/>
    <w:rsid w:val="00236FFB"/>
    <w:rsid w:val="002375E1"/>
    <w:rsid w:val="00237FBA"/>
    <w:rsid w:val="00240D70"/>
    <w:rsid w:val="00242009"/>
    <w:rsid w:val="002420A3"/>
    <w:rsid w:val="002421E7"/>
    <w:rsid w:val="00242B37"/>
    <w:rsid w:val="002436DC"/>
    <w:rsid w:val="00247344"/>
    <w:rsid w:val="00247510"/>
    <w:rsid w:val="00247F29"/>
    <w:rsid w:val="00250819"/>
    <w:rsid w:val="00251789"/>
    <w:rsid w:val="00252345"/>
    <w:rsid w:val="00254312"/>
    <w:rsid w:val="00255545"/>
    <w:rsid w:val="00256BCE"/>
    <w:rsid w:val="002571E6"/>
    <w:rsid w:val="0026083D"/>
    <w:rsid w:val="00260F98"/>
    <w:rsid w:val="00261D65"/>
    <w:rsid w:val="00261FD1"/>
    <w:rsid w:val="00262F37"/>
    <w:rsid w:val="00263ADA"/>
    <w:rsid w:val="00263D44"/>
    <w:rsid w:val="00264668"/>
    <w:rsid w:val="00264A6F"/>
    <w:rsid w:val="00265638"/>
    <w:rsid w:val="00266057"/>
    <w:rsid w:val="00266486"/>
    <w:rsid w:val="00266CA1"/>
    <w:rsid w:val="00266EA1"/>
    <w:rsid w:val="0026728C"/>
    <w:rsid w:val="00267769"/>
    <w:rsid w:val="00267CC3"/>
    <w:rsid w:val="0027030B"/>
    <w:rsid w:val="00271B9F"/>
    <w:rsid w:val="002721AF"/>
    <w:rsid w:val="0027254C"/>
    <w:rsid w:val="00274140"/>
    <w:rsid w:val="002744C0"/>
    <w:rsid w:val="00275D65"/>
    <w:rsid w:val="002764DD"/>
    <w:rsid w:val="00276B67"/>
    <w:rsid w:val="00277676"/>
    <w:rsid w:val="00277C0D"/>
    <w:rsid w:val="00277D07"/>
    <w:rsid w:val="00277F34"/>
    <w:rsid w:val="00281206"/>
    <w:rsid w:val="00281E4F"/>
    <w:rsid w:val="00284578"/>
    <w:rsid w:val="00284EF5"/>
    <w:rsid w:val="002855C7"/>
    <w:rsid w:val="002861A8"/>
    <w:rsid w:val="00286A76"/>
    <w:rsid w:val="00287C8A"/>
    <w:rsid w:val="00290E5E"/>
    <w:rsid w:val="00291964"/>
    <w:rsid w:val="00291C2D"/>
    <w:rsid w:val="00292702"/>
    <w:rsid w:val="0029312E"/>
    <w:rsid w:val="002933E3"/>
    <w:rsid w:val="002950EA"/>
    <w:rsid w:val="00295E0B"/>
    <w:rsid w:val="002966E9"/>
    <w:rsid w:val="002A020F"/>
    <w:rsid w:val="002A0380"/>
    <w:rsid w:val="002A0A59"/>
    <w:rsid w:val="002A10C3"/>
    <w:rsid w:val="002A1B70"/>
    <w:rsid w:val="002A2308"/>
    <w:rsid w:val="002A2ACF"/>
    <w:rsid w:val="002A34A9"/>
    <w:rsid w:val="002A3676"/>
    <w:rsid w:val="002A3D7E"/>
    <w:rsid w:val="002A5BC9"/>
    <w:rsid w:val="002A7F1E"/>
    <w:rsid w:val="002B0E7F"/>
    <w:rsid w:val="002B0F57"/>
    <w:rsid w:val="002B1D46"/>
    <w:rsid w:val="002B2A7E"/>
    <w:rsid w:val="002B37FF"/>
    <w:rsid w:val="002B3CB8"/>
    <w:rsid w:val="002B4B23"/>
    <w:rsid w:val="002B5007"/>
    <w:rsid w:val="002B7A5B"/>
    <w:rsid w:val="002C081D"/>
    <w:rsid w:val="002C094A"/>
    <w:rsid w:val="002C0C0A"/>
    <w:rsid w:val="002C186E"/>
    <w:rsid w:val="002C18EA"/>
    <w:rsid w:val="002C19E7"/>
    <w:rsid w:val="002C2372"/>
    <w:rsid w:val="002C26E0"/>
    <w:rsid w:val="002C2E19"/>
    <w:rsid w:val="002C4992"/>
    <w:rsid w:val="002C5973"/>
    <w:rsid w:val="002C6F2F"/>
    <w:rsid w:val="002C7CD8"/>
    <w:rsid w:val="002D01D6"/>
    <w:rsid w:val="002D0A1A"/>
    <w:rsid w:val="002D204C"/>
    <w:rsid w:val="002D2595"/>
    <w:rsid w:val="002D291A"/>
    <w:rsid w:val="002D33EC"/>
    <w:rsid w:val="002D3D3B"/>
    <w:rsid w:val="002D4307"/>
    <w:rsid w:val="002D46A0"/>
    <w:rsid w:val="002D48C4"/>
    <w:rsid w:val="002D5EA2"/>
    <w:rsid w:val="002D662E"/>
    <w:rsid w:val="002D6CCD"/>
    <w:rsid w:val="002E269A"/>
    <w:rsid w:val="002E2AE9"/>
    <w:rsid w:val="002E4066"/>
    <w:rsid w:val="002E4304"/>
    <w:rsid w:val="002E7E4D"/>
    <w:rsid w:val="002F24DF"/>
    <w:rsid w:val="002F31EF"/>
    <w:rsid w:val="002F4025"/>
    <w:rsid w:val="002F4DDC"/>
    <w:rsid w:val="002F52F5"/>
    <w:rsid w:val="002F616A"/>
    <w:rsid w:val="002F6301"/>
    <w:rsid w:val="002F630A"/>
    <w:rsid w:val="002F6681"/>
    <w:rsid w:val="002F6924"/>
    <w:rsid w:val="002F770B"/>
    <w:rsid w:val="00300152"/>
    <w:rsid w:val="00300AF1"/>
    <w:rsid w:val="00302EDD"/>
    <w:rsid w:val="00303F88"/>
    <w:rsid w:val="00305685"/>
    <w:rsid w:val="00305EAB"/>
    <w:rsid w:val="0030630B"/>
    <w:rsid w:val="0030727C"/>
    <w:rsid w:val="00307BE3"/>
    <w:rsid w:val="00307EA2"/>
    <w:rsid w:val="00310B02"/>
    <w:rsid w:val="00311389"/>
    <w:rsid w:val="003114D7"/>
    <w:rsid w:val="003148CF"/>
    <w:rsid w:val="00316D59"/>
    <w:rsid w:val="003174D9"/>
    <w:rsid w:val="003177DE"/>
    <w:rsid w:val="00320A43"/>
    <w:rsid w:val="00321740"/>
    <w:rsid w:val="0032291F"/>
    <w:rsid w:val="00322F31"/>
    <w:rsid w:val="00323CA6"/>
    <w:rsid w:val="00323F29"/>
    <w:rsid w:val="00325228"/>
    <w:rsid w:val="00327072"/>
    <w:rsid w:val="00331AF1"/>
    <w:rsid w:val="00332698"/>
    <w:rsid w:val="0033307E"/>
    <w:rsid w:val="003331F5"/>
    <w:rsid w:val="003358A2"/>
    <w:rsid w:val="00337661"/>
    <w:rsid w:val="00337B0A"/>
    <w:rsid w:val="00340061"/>
    <w:rsid w:val="00341426"/>
    <w:rsid w:val="00341F4A"/>
    <w:rsid w:val="00343275"/>
    <w:rsid w:val="0034359A"/>
    <w:rsid w:val="003448EB"/>
    <w:rsid w:val="00347132"/>
    <w:rsid w:val="0034769D"/>
    <w:rsid w:val="00347819"/>
    <w:rsid w:val="00347C75"/>
    <w:rsid w:val="00347EF3"/>
    <w:rsid w:val="0035034F"/>
    <w:rsid w:val="0035333B"/>
    <w:rsid w:val="00355507"/>
    <w:rsid w:val="00356229"/>
    <w:rsid w:val="00356564"/>
    <w:rsid w:val="00357E29"/>
    <w:rsid w:val="0036149C"/>
    <w:rsid w:val="003615D1"/>
    <w:rsid w:val="003621FD"/>
    <w:rsid w:val="00362490"/>
    <w:rsid w:val="00363F68"/>
    <w:rsid w:val="0036599E"/>
    <w:rsid w:val="003661B6"/>
    <w:rsid w:val="00366C28"/>
    <w:rsid w:val="0036779E"/>
    <w:rsid w:val="00367EF8"/>
    <w:rsid w:val="003713B4"/>
    <w:rsid w:val="003716D3"/>
    <w:rsid w:val="003719D3"/>
    <w:rsid w:val="00372DF4"/>
    <w:rsid w:val="00373254"/>
    <w:rsid w:val="00373853"/>
    <w:rsid w:val="00373899"/>
    <w:rsid w:val="00373D69"/>
    <w:rsid w:val="0037600E"/>
    <w:rsid w:val="00376CBB"/>
    <w:rsid w:val="00381A49"/>
    <w:rsid w:val="00381C6E"/>
    <w:rsid w:val="00383235"/>
    <w:rsid w:val="003849D1"/>
    <w:rsid w:val="00385D4B"/>
    <w:rsid w:val="00385EF4"/>
    <w:rsid w:val="00387C40"/>
    <w:rsid w:val="00387F3E"/>
    <w:rsid w:val="0039090B"/>
    <w:rsid w:val="00390AD2"/>
    <w:rsid w:val="00390F16"/>
    <w:rsid w:val="00392261"/>
    <w:rsid w:val="003926E5"/>
    <w:rsid w:val="00392901"/>
    <w:rsid w:val="0039323F"/>
    <w:rsid w:val="00394376"/>
    <w:rsid w:val="0039479E"/>
    <w:rsid w:val="00395395"/>
    <w:rsid w:val="003953D6"/>
    <w:rsid w:val="003954A8"/>
    <w:rsid w:val="003963E3"/>
    <w:rsid w:val="0039661F"/>
    <w:rsid w:val="003974BE"/>
    <w:rsid w:val="003A2FE7"/>
    <w:rsid w:val="003A338E"/>
    <w:rsid w:val="003A43BD"/>
    <w:rsid w:val="003A5C2E"/>
    <w:rsid w:val="003A7A7F"/>
    <w:rsid w:val="003A7DC1"/>
    <w:rsid w:val="003B0154"/>
    <w:rsid w:val="003B1313"/>
    <w:rsid w:val="003B1B78"/>
    <w:rsid w:val="003B1CA6"/>
    <w:rsid w:val="003B30CD"/>
    <w:rsid w:val="003B479B"/>
    <w:rsid w:val="003B4A2D"/>
    <w:rsid w:val="003B5994"/>
    <w:rsid w:val="003B686E"/>
    <w:rsid w:val="003B74CA"/>
    <w:rsid w:val="003B7920"/>
    <w:rsid w:val="003C01F3"/>
    <w:rsid w:val="003C0C24"/>
    <w:rsid w:val="003C0D0E"/>
    <w:rsid w:val="003C1529"/>
    <w:rsid w:val="003C1784"/>
    <w:rsid w:val="003C1E24"/>
    <w:rsid w:val="003C28ED"/>
    <w:rsid w:val="003C3A6E"/>
    <w:rsid w:val="003C3E0F"/>
    <w:rsid w:val="003C57C5"/>
    <w:rsid w:val="003C5D98"/>
    <w:rsid w:val="003C7537"/>
    <w:rsid w:val="003C7564"/>
    <w:rsid w:val="003C7968"/>
    <w:rsid w:val="003D0001"/>
    <w:rsid w:val="003D189C"/>
    <w:rsid w:val="003D3960"/>
    <w:rsid w:val="003D40ED"/>
    <w:rsid w:val="003D6DA9"/>
    <w:rsid w:val="003D769D"/>
    <w:rsid w:val="003D7D7A"/>
    <w:rsid w:val="003E0017"/>
    <w:rsid w:val="003E00C3"/>
    <w:rsid w:val="003E0733"/>
    <w:rsid w:val="003E0757"/>
    <w:rsid w:val="003E0A43"/>
    <w:rsid w:val="003E1347"/>
    <w:rsid w:val="003E1771"/>
    <w:rsid w:val="003E1A23"/>
    <w:rsid w:val="003E1D6D"/>
    <w:rsid w:val="003E2D92"/>
    <w:rsid w:val="003E3039"/>
    <w:rsid w:val="003E4156"/>
    <w:rsid w:val="003E5537"/>
    <w:rsid w:val="003E560A"/>
    <w:rsid w:val="003E586C"/>
    <w:rsid w:val="003F099B"/>
    <w:rsid w:val="003F0C61"/>
    <w:rsid w:val="003F10B8"/>
    <w:rsid w:val="003F1231"/>
    <w:rsid w:val="003F1581"/>
    <w:rsid w:val="003F1883"/>
    <w:rsid w:val="003F1A9A"/>
    <w:rsid w:val="003F1AE6"/>
    <w:rsid w:val="003F2309"/>
    <w:rsid w:val="003F24B0"/>
    <w:rsid w:val="003F2879"/>
    <w:rsid w:val="003F3DED"/>
    <w:rsid w:val="003F3FAC"/>
    <w:rsid w:val="003F43BE"/>
    <w:rsid w:val="003F4F88"/>
    <w:rsid w:val="003F60EB"/>
    <w:rsid w:val="003F71B7"/>
    <w:rsid w:val="003F7337"/>
    <w:rsid w:val="003F787E"/>
    <w:rsid w:val="003F7EFF"/>
    <w:rsid w:val="004005C1"/>
    <w:rsid w:val="004007ED"/>
    <w:rsid w:val="00402F58"/>
    <w:rsid w:val="0040400E"/>
    <w:rsid w:val="00404660"/>
    <w:rsid w:val="00404FAB"/>
    <w:rsid w:val="004057B6"/>
    <w:rsid w:val="00405D2C"/>
    <w:rsid w:val="0040638B"/>
    <w:rsid w:val="004107F6"/>
    <w:rsid w:val="004109CC"/>
    <w:rsid w:val="00411E74"/>
    <w:rsid w:val="004120E3"/>
    <w:rsid w:val="004124AD"/>
    <w:rsid w:val="00413C1E"/>
    <w:rsid w:val="00414AEB"/>
    <w:rsid w:val="00414D7A"/>
    <w:rsid w:val="004172A2"/>
    <w:rsid w:val="00417323"/>
    <w:rsid w:val="00417A86"/>
    <w:rsid w:val="0042120C"/>
    <w:rsid w:val="004219DE"/>
    <w:rsid w:val="00421F48"/>
    <w:rsid w:val="004224BB"/>
    <w:rsid w:val="004226D8"/>
    <w:rsid w:val="004228F1"/>
    <w:rsid w:val="00422C38"/>
    <w:rsid w:val="00423051"/>
    <w:rsid w:val="00424FA8"/>
    <w:rsid w:val="0042512A"/>
    <w:rsid w:val="00425274"/>
    <w:rsid w:val="00425384"/>
    <w:rsid w:val="00426122"/>
    <w:rsid w:val="0042644F"/>
    <w:rsid w:val="00426913"/>
    <w:rsid w:val="00426C76"/>
    <w:rsid w:val="00426F9B"/>
    <w:rsid w:val="0042706B"/>
    <w:rsid w:val="004274EB"/>
    <w:rsid w:val="00427B0C"/>
    <w:rsid w:val="004301D0"/>
    <w:rsid w:val="004309FC"/>
    <w:rsid w:val="0043189C"/>
    <w:rsid w:val="0043342E"/>
    <w:rsid w:val="00433C90"/>
    <w:rsid w:val="004346DF"/>
    <w:rsid w:val="004360EE"/>
    <w:rsid w:val="00437B49"/>
    <w:rsid w:val="004407EA"/>
    <w:rsid w:val="00441546"/>
    <w:rsid w:val="004436E9"/>
    <w:rsid w:val="0044451F"/>
    <w:rsid w:val="00447974"/>
    <w:rsid w:val="00447EB5"/>
    <w:rsid w:val="00450E6B"/>
    <w:rsid w:val="004519C8"/>
    <w:rsid w:val="00452C4F"/>
    <w:rsid w:val="00452F18"/>
    <w:rsid w:val="004530E9"/>
    <w:rsid w:val="0045324E"/>
    <w:rsid w:val="00453825"/>
    <w:rsid w:val="00453862"/>
    <w:rsid w:val="00454ED8"/>
    <w:rsid w:val="00455A30"/>
    <w:rsid w:val="00455A5C"/>
    <w:rsid w:val="00456F81"/>
    <w:rsid w:val="004576FA"/>
    <w:rsid w:val="004579BC"/>
    <w:rsid w:val="00463AB8"/>
    <w:rsid w:val="0046419F"/>
    <w:rsid w:val="00466944"/>
    <w:rsid w:val="00467CC9"/>
    <w:rsid w:val="0047036F"/>
    <w:rsid w:val="00470DE4"/>
    <w:rsid w:val="0047181A"/>
    <w:rsid w:val="00473558"/>
    <w:rsid w:val="00473DEF"/>
    <w:rsid w:val="00475354"/>
    <w:rsid w:val="00475924"/>
    <w:rsid w:val="00476255"/>
    <w:rsid w:val="0047743B"/>
    <w:rsid w:val="00482631"/>
    <w:rsid w:val="00483244"/>
    <w:rsid w:val="00485087"/>
    <w:rsid w:val="00486DCD"/>
    <w:rsid w:val="00493E7F"/>
    <w:rsid w:val="00494CB7"/>
    <w:rsid w:val="004957A8"/>
    <w:rsid w:val="00495C93"/>
    <w:rsid w:val="00496AEA"/>
    <w:rsid w:val="00497CCD"/>
    <w:rsid w:val="004A0C74"/>
    <w:rsid w:val="004A157C"/>
    <w:rsid w:val="004A1972"/>
    <w:rsid w:val="004A23C3"/>
    <w:rsid w:val="004A2844"/>
    <w:rsid w:val="004A322A"/>
    <w:rsid w:val="004A380B"/>
    <w:rsid w:val="004A3B78"/>
    <w:rsid w:val="004A3EB6"/>
    <w:rsid w:val="004A6181"/>
    <w:rsid w:val="004A61AB"/>
    <w:rsid w:val="004A6A1C"/>
    <w:rsid w:val="004B1E85"/>
    <w:rsid w:val="004B2490"/>
    <w:rsid w:val="004B45A2"/>
    <w:rsid w:val="004B4953"/>
    <w:rsid w:val="004B4A84"/>
    <w:rsid w:val="004B4F7B"/>
    <w:rsid w:val="004C0DB9"/>
    <w:rsid w:val="004C0E0E"/>
    <w:rsid w:val="004C1411"/>
    <w:rsid w:val="004C16A8"/>
    <w:rsid w:val="004C344B"/>
    <w:rsid w:val="004C4C5D"/>
    <w:rsid w:val="004C5B24"/>
    <w:rsid w:val="004C6A0A"/>
    <w:rsid w:val="004C7324"/>
    <w:rsid w:val="004C76CD"/>
    <w:rsid w:val="004D0091"/>
    <w:rsid w:val="004D08D2"/>
    <w:rsid w:val="004D1194"/>
    <w:rsid w:val="004D122D"/>
    <w:rsid w:val="004D1D33"/>
    <w:rsid w:val="004D2916"/>
    <w:rsid w:val="004D2A1D"/>
    <w:rsid w:val="004D4B17"/>
    <w:rsid w:val="004D6085"/>
    <w:rsid w:val="004D7C49"/>
    <w:rsid w:val="004D7C62"/>
    <w:rsid w:val="004E0B5D"/>
    <w:rsid w:val="004E1311"/>
    <w:rsid w:val="004E1595"/>
    <w:rsid w:val="004E1756"/>
    <w:rsid w:val="004E1918"/>
    <w:rsid w:val="004E2490"/>
    <w:rsid w:val="004E54F9"/>
    <w:rsid w:val="004E5CC2"/>
    <w:rsid w:val="004E5CDA"/>
    <w:rsid w:val="004E66ED"/>
    <w:rsid w:val="004E6A59"/>
    <w:rsid w:val="004E6B58"/>
    <w:rsid w:val="004E7952"/>
    <w:rsid w:val="004F083A"/>
    <w:rsid w:val="004F1087"/>
    <w:rsid w:val="004F11E1"/>
    <w:rsid w:val="004F3B6D"/>
    <w:rsid w:val="004F455E"/>
    <w:rsid w:val="004F4A00"/>
    <w:rsid w:val="004F51C3"/>
    <w:rsid w:val="00500189"/>
    <w:rsid w:val="005001D7"/>
    <w:rsid w:val="00500F1E"/>
    <w:rsid w:val="00502FCE"/>
    <w:rsid w:val="00504404"/>
    <w:rsid w:val="00504FAF"/>
    <w:rsid w:val="00505262"/>
    <w:rsid w:val="00506AD0"/>
    <w:rsid w:val="00510158"/>
    <w:rsid w:val="0051105F"/>
    <w:rsid w:val="00513EC3"/>
    <w:rsid w:val="00514ACA"/>
    <w:rsid w:val="00514D6E"/>
    <w:rsid w:val="00514EFB"/>
    <w:rsid w:val="00515206"/>
    <w:rsid w:val="00515BC8"/>
    <w:rsid w:val="00515D4E"/>
    <w:rsid w:val="00516347"/>
    <w:rsid w:val="00516B8B"/>
    <w:rsid w:val="00517B85"/>
    <w:rsid w:val="00520C0F"/>
    <w:rsid w:val="0052150E"/>
    <w:rsid w:val="00524C74"/>
    <w:rsid w:val="00524F01"/>
    <w:rsid w:val="00525356"/>
    <w:rsid w:val="0052574A"/>
    <w:rsid w:val="00525A2D"/>
    <w:rsid w:val="00526BFA"/>
    <w:rsid w:val="00526FD6"/>
    <w:rsid w:val="00530007"/>
    <w:rsid w:val="00530CF1"/>
    <w:rsid w:val="00531AC8"/>
    <w:rsid w:val="00531B4B"/>
    <w:rsid w:val="00531D12"/>
    <w:rsid w:val="00532363"/>
    <w:rsid w:val="0053236C"/>
    <w:rsid w:val="005325B3"/>
    <w:rsid w:val="00533326"/>
    <w:rsid w:val="00534567"/>
    <w:rsid w:val="005345B3"/>
    <w:rsid w:val="00537957"/>
    <w:rsid w:val="0054013F"/>
    <w:rsid w:val="00541E87"/>
    <w:rsid w:val="0054236B"/>
    <w:rsid w:val="00542446"/>
    <w:rsid w:val="00542B98"/>
    <w:rsid w:val="00544359"/>
    <w:rsid w:val="00545880"/>
    <w:rsid w:val="005459FF"/>
    <w:rsid w:val="00545B3C"/>
    <w:rsid w:val="00545C53"/>
    <w:rsid w:val="00546C39"/>
    <w:rsid w:val="00547443"/>
    <w:rsid w:val="00547F84"/>
    <w:rsid w:val="00550877"/>
    <w:rsid w:val="00551602"/>
    <w:rsid w:val="0055171B"/>
    <w:rsid w:val="00552AF3"/>
    <w:rsid w:val="0055401F"/>
    <w:rsid w:val="00554BE1"/>
    <w:rsid w:val="0055543B"/>
    <w:rsid w:val="00556CB2"/>
    <w:rsid w:val="00556F75"/>
    <w:rsid w:val="00557929"/>
    <w:rsid w:val="00557CA4"/>
    <w:rsid w:val="00557E41"/>
    <w:rsid w:val="00560403"/>
    <w:rsid w:val="005609FA"/>
    <w:rsid w:val="00561184"/>
    <w:rsid w:val="005620C9"/>
    <w:rsid w:val="0056270E"/>
    <w:rsid w:val="005636AE"/>
    <w:rsid w:val="00563E97"/>
    <w:rsid w:val="005649D5"/>
    <w:rsid w:val="00564BA6"/>
    <w:rsid w:val="00565698"/>
    <w:rsid w:val="0056589A"/>
    <w:rsid w:val="00565C50"/>
    <w:rsid w:val="00565CA9"/>
    <w:rsid w:val="00565D54"/>
    <w:rsid w:val="00566378"/>
    <w:rsid w:val="00567CCE"/>
    <w:rsid w:val="00570255"/>
    <w:rsid w:val="0057107B"/>
    <w:rsid w:val="00571C80"/>
    <w:rsid w:val="005720B8"/>
    <w:rsid w:val="005722E5"/>
    <w:rsid w:val="00573BE1"/>
    <w:rsid w:val="005748BC"/>
    <w:rsid w:val="005748DD"/>
    <w:rsid w:val="00575E96"/>
    <w:rsid w:val="005760CE"/>
    <w:rsid w:val="005761BD"/>
    <w:rsid w:val="005762AA"/>
    <w:rsid w:val="005762BF"/>
    <w:rsid w:val="005769C9"/>
    <w:rsid w:val="0057741B"/>
    <w:rsid w:val="00577CFF"/>
    <w:rsid w:val="005800A0"/>
    <w:rsid w:val="00580BFE"/>
    <w:rsid w:val="00581F7F"/>
    <w:rsid w:val="005836B1"/>
    <w:rsid w:val="005856E9"/>
    <w:rsid w:val="00585E8D"/>
    <w:rsid w:val="00586B22"/>
    <w:rsid w:val="0058797D"/>
    <w:rsid w:val="00587F66"/>
    <w:rsid w:val="00591B3D"/>
    <w:rsid w:val="005922CA"/>
    <w:rsid w:val="0059256A"/>
    <w:rsid w:val="005935B4"/>
    <w:rsid w:val="0059391C"/>
    <w:rsid w:val="005939BA"/>
    <w:rsid w:val="00595CAB"/>
    <w:rsid w:val="005972C2"/>
    <w:rsid w:val="005972C7"/>
    <w:rsid w:val="005974DE"/>
    <w:rsid w:val="005A0240"/>
    <w:rsid w:val="005A0817"/>
    <w:rsid w:val="005A0E0B"/>
    <w:rsid w:val="005A1CDA"/>
    <w:rsid w:val="005A23F0"/>
    <w:rsid w:val="005A3156"/>
    <w:rsid w:val="005A33D7"/>
    <w:rsid w:val="005A3BA0"/>
    <w:rsid w:val="005A491C"/>
    <w:rsid w:val="005A4ED9"/>
    <w:rsid w:val="005A5AA3"/>
    <w:rsid w:val="005A6CEF"/>
    <w:rsid w:val="005A7B0F"/>
    <w:rsid w:val="005B07C8"/>
    <w:rsid w:val="005B0C61"/>
    <w:rsid w:val="005B1808"/>
    <w:rsid w:val="005B206D"/>
    <w:rsid w:val="005B297B"/>
    <w:rsid w:val="005B3956"/>
    <w:rsid w:val="005B3B46"/>
    <w:rsid w:val="005B55BB"/>
    <w:rsid w:val="005B7EC9"/>
    <w:rsid w:val="005C0C4E"/>
    <w:rsid w:val="005C1914"/>
    <w:rsid w:val="005C1D38"/>
    <w:rsid w:val="005C25AC"/>
    <w:rsid w:val="005C25D9"/>
    <w:rsid w:val="005C2AAF"/>
    <w:rsid w:val="005C334B"/>
    <w:rsid w:val="005C49D6"/>
    <w:rsid w:val="005C50FE"/>
    <w:rsid w:val="005C53F8"/>
    <w:rsid w:val="005C59AE"/>
    <w:rsid w:val="005C79E8"/>
    <w:rsid w:val="005C7A14"/>
    <w:rsid w:val="005D066E"/>
    <w:rsid w:val="005D1629"/>
    <w:rsid w:val="005D3559"/>
    <w:rsid w:val="005D422B"/>
    <w:rsid w:val="005D4368"/>
    <w:rsid w:val="005D4D8C"/>
    <w:rsid w:val="005D4E0F"/>
    <w:rsid w:val="005D745A"/>
    <w:rsid w:val="005E0335"/>
    <w:rsid w:val="005E1FE1"/>
    <w:rsid w:val="005E208D"/>
    <w:rsid w:val="005E31E0"/>
    <w:rsid w:val="005E5A1B"/>
    <w:rsid w:val="005E5BCF"/>
    <w:rsid w:val="005E5DE8"/>
    <w:rsid w:val="005E61B6"/>
    <w:rsid w:val="005E626D"/>
    <w:rsid w:val="005F04C0"/>
    <w:rsid w:val="005F0FC7"/>
    <w:rsid w:val="005F1744"/>
    <w:rsid w:val="005F17E6"/>
    <w:rsid w:val="005F2160"/>
    <w:rsid w:val="005F2D64"/>
    <w:rsid w:val="005F3D09"/>
    <w:rsid w:val="005F3E40"/>
    <w:rsid w:val="005F4120"/>
    <w:rsid w:val="005F59D7"/>
    <w:rsid w:val="005F605C"/>
    <w:rsid w:val="006008C2"/>
    <w:rsid w:val="00601A7B"/>
    <w:rsid w:val="00602302"/>
    <w:rsid w:val="00602EB1"/>
    <w:rsid w:val="0060326C"/>
    <w:rsid w:val="0060347B"/>
    <w:rsid w:val="00603955"/>
    <w:rsid w:val="00603F17"/>
    <w:rsid w:val="00604D70"/>
    <w:rsid w:val="00605962"/>
    <w:rsid w:val="00605D7B"/>
    <w:rsid w:val="006067CD"/>
    <w:rsid w:val="00607C2A"/>
    <w:rsid w:val="0061039E"/>
    <w:rsid w:val="0061084E"/>
    <w:rsid w:val="00610FC9"/>
    <w:rsid w:val="00611641"/>
    <w:rsid w:val="006125FB"/>
    <w:rsid w:val="0061523A"/>
    <w:rsid w:val="006158D6"/>
    <w:rsid w:val="00615A53"/>
    <w:rsid w:val="0061604F"/>
    <w:rsid w:val="0061616D"/>
    <w:rsid w:val="0061629B"/>
    <w:rsid w:val="00616343"/>
    <w:rsid w:val="00616566"/>
    <w:rsid w:val="00617E86"/>
    <w:rsid w:val="00617EB9"/>
    <w:rsid w:val="006204BE"/>
    <w:rsid w:val="00620F65"/>
    <w:rsid w:val="00621EEE"/>
    <w:rsid w:val="00622A7D"/>
    <w:rsid w:val="00623977"/>
    <w:rsid w:val="00623A71"/>
    <w:rsid w:val="00624410"/>
    <w:rsid w:val="00625360"/>
    <w:rsid w:val="00625714"/>
    <w:rsid w:val="006263D5"/>
    <w:rsid w:val="00627D92"/>
    <w:rsid w:val="00630928"/>
    <w:rsid w:val="00630A89"/>
    <w:rsid w:val="00630E6A"/>
    <w:rsid w:val="0063344C"/>
    <w:rsid w:val="0063367A"/>
    <w:rsid w:val="00633907"/>
    <w:rsid w:val="00635D4D"/>
    <w:rsid w:val="00636111"/>
    <w:rsid w:val="006362BA"/>
    <w:rsid w:val="006363C9"/>
    <w:rsid w:val="00636B05"/>
    <w:rsid w:val="00637545"/>
    <w:rsid w:val="006405B8"/>
    <w:rsid w:val="00641607"/>
    <w:rsid w:val="00642E40"/>
    <w:rsid w:val="00644C71"/>
    <w:rsid w:val="00644F16"/>
    <w:rsid w:val="006458EE"/>
    <w:rsid w:val="0064618B"/>
    <w:rsid w:val="00646DC0"/>
    <w:rsid w:val="0064716D"/>
    <w:rsid w:val="006511E4"/>
    <w:rsid w:val="00651915"/>
    <w:rsid w:val="00651E82"/>
    <w:rsid w:val="0065215F"/>
    <w:rsid w:val="00652B02"/>
    <w:rsid w:val="00654F13"/>
    <w:rsid w:val="006563B2"/>
    <w:rsid w:val="00656CF4"/>
    <w:rsid w:val="00656D09"/>
    <w:rsid w:val="00660158"/>
    <w:rsid w:val="006618D4"/>
    <w:rsid w:val="00661E19"/>
    <w:rsid w:val="006620A7"/>
    <w:rsid w:val="0066215D"/>
    <w:rsid w:val="00662449"/>
    <w:rsid w:val="006634D3"/>
    <w:rsid w:val="00663644"/>
    <w:rsid w:val="00663E7C"/>
    <w:rsid w:val="00664042"/>
    <w:rsid w:val="006644D2"/>
    <w:rsid w:val="0066469D"/>
    <w:rsid w:val="006646F6"/>
    <w:rsid w:val="00666A03"/>
    <w:rsid w:val="0066707C"/>
    <w:rsid w:val="00667133"/>
    <w:rsid w:val="006700F7"/>
    <w:rsid w:val="00670B01"/>
    <w:rsid w:val="00670F60"/>
    <w:rsid w:val="00671D7E"/>
    <w:rsid w:val="00672576"/>
    <w:rsid w:val="00672CC6"/>
    <w:rsid w:val="00673982"/>
    <w:rsid w:val="00673C0F"/>
    <w:rsid w:val="00674B0A"/>
    <w:rsid w:val="00674E12"/>
    <w:rsid w:val="00677951"/>
    <w:rsid w:val="0068089A"/>
    <w:rsid w:val="00680F7A"/>
    <w:rsid w:val="00683036"/>
    <w:rsid w:val="0068432F"/>
    <w:rsid w:val="00684CC4"/>
    <w:rsid w:val="006850D2"/>
    <w:rsid w:val="006859E0"/>
    <w:rsid w:val="00686B20"/>
    <w:rsid w:val="006901B8"/>
    <w:rsid w:val="00690D4E"/>
    <w:rsid w:val="006922C0"/>
    <w:rsid w:val="00692E9B"/>
    <w:rsid w:val="00693855"/>
    <w:rsid w:val="006938A4"/>
    <w:rsid w:val="006960F2"/>
    <w:rsid w:val="006963DC"/>
    <w:rsid w:val="00696FD6"/>
    <w:rsid w:val="00697172"/>
    <w:rsid w:val="006A0ACA"/>
    <w:rsid w:val="006A1709"/>
    <w:rsid w:val="006A1D61"/>
    <w:rsid w:val="006A2C1E"/>
    <w:rsid w:val="006A2D10"/>
    <w:rsid w:val="006A309E"/>
    <w:rsid w:val="006A4553"/>
    <w:rsid w:val="006A5DFD"/>
    <w:rsid w:val="006A5FD6"/>
    <w:rsid w:val="006A66F0"/>
    <w:rsid w:val="006A706D"/>
    <w:rsid w:val="006B0354"/>
    <w:rsid w:val="006B1A48"/>
    <w:rsid w:val="006B2543"/>
    <w:rsid w:val="006B2875"/>
    <w:rsid w:val="006B2B80"/>
    <w:rsid w:val="006B401C"/>
    <w:rsid w:val="006B520A"/>
    <w:rsid w:val="006B55D5"/>
    <w:rsid w:val="006B58FF"/>
    <w:rsid w:val="006B60EF"/>
    <w:rsid w:val="006B67F5"/>
    <w:rsid w:val="006B70B5"/>
    <w:rsid w:val="006C29FA"/>
    <w:rsid w:val="006C2ED6"/>
    <w:rsid w:val="006C31B1"/>
    <w:rsid w:val="006C462A"/>
    <w:rsid w:val="006C488F"/>
    <w:rsid w:val="006C5E7E"/>
    <w:rsid w:val="006D179E"/>
    <w:rsid w:val="006D2CDC"/>
    <w:rsid w:val="006D3AE2"/>
    <w:rsid w:val="006D3E62"/>
    <w:rsid w:val="006D4B44"/>
    <w:rsid w:val="006D545A"/>
    <w:rsid w:val="006D5D83"/>
    <w:rsid w:val="006D5FCC"/>
    <w:rsid w:val="006D6390"/>
    <w:rsid w:val="006D6D55"/>
    <w:rsid w:val="006D7B9C"/>
    <w:rsid w:val="006D7E92"/>
    <w:rsid w:val="006E037B"/>
    <w:rsid w:val="006E1265"/>
    <w:rsid w:val="006E141E"/>
    <w:rsid w:val="006E15F1"/>
    <w:rsid w:val="006E26A3"/>
    <w:rsid w:val="006E2FD8"/>
    <w:rsid w:val="006E48FE"/>
    <w:rsid w:val="006E4DA5"/>
    <w:rsid w:val="006E58B3"/>
    <w:rsid w:val="006E6E8F"/>
    <w:rsid w:val="006E7FBE"/>
    <w:rsid w:val="006F03CC"/>
    <w:rsid w:val="006F1440"/>
    <w:rsid w:val="006F14C3"/>
    <w:rsid w:val="006F2BC6"/>
    <w:rsid w:val="006F38CF"/>
    <w:rsid w:val="006F3CE4"/>
    <w:rsid w:val="006F4829"/>
    <w:rsid w:val="006F5601"/>
    <w:rsid w:val="006F561F"/>
    <w:rsid w:val="006F65C9"/>
    <w:rsid w:val="006F6DC1"/>
    <w:rsid w:val="007014F3"/>
    <w:rsid w:val="00702633"/>
    <w:rsid w:val="0070267F"/>
    <w:rsid w:val="00702D7B"/>
    <w:rsid w:val="007051B8"/>
    <w:rsid w:val="007057B4"/>
    <w:rsid w:val="00705911"/>
    <w:rsid w:val="00706989"/>
    <w:rsid w:val="00707439"/>
    <w:rsid w:val="0071057C"/>
    <w:rsid w:val="0071072E"/>
    <w:rsid w:val="007115A8"/>
    <w:rsid w:val="00711C66"/>
    <w:rsid w:val="00711E71"/>
    <w:rsid w:val="0071264F"/>
    <w:rsid w:val="00712D30"/>
    <w:rsid w:val="00714C11"/>
    <w:rsid w:val="0071636E"/>
    <w:rsid w:val="00717C85"/>
    <w:rsid w:val="007201DC"/>
    <w:rsid w:val="007215B5"/>
    <w:rsid w:val="00722728"/>
    <w:rsid w:val="00724839"/>
    <w:rsid w:val="0072629B"/>
    <w:rsid w:val="00726894"/>
    <w:rsid w:val="00727038"/>
    <w:rsid w:val="00730111"/>
    <w:rsid w:val="00730255"/>
    <w:rsid w:val="007318EE"/>
    <w:rsid w:val="00731C48"/>
    <w:rsid w:val="00731D96"/>
    <w:rsid w:val="00732502"/>
    <w:rsid w:val="00732BD0"/>
    <w:rsid w:val="00732D28"/>
    <w:rsid w:val="00733069"/>
    <w:rsid w:val="00735CE7"/>
    <w:rsid w:val="00735FB8"/>
    <w:rsid w:val="0073693B"/>
    <w:rsid w:val="007372F4"/>
    <w:rsid w:val="00737C29"/>
    <w:rsid w:val="0074017E"/>
    <w:rsid w:val="0074026C"/>
    <w:rsid w:val="007405B5"/>
    <w:rsid w:val="007405C6"/>
    <w:rsid w:val="0074149E"/>
    <w:rsid w:val="0074197F"/>
    <w:rsid w:val="00742370"/>
    <w:rsid w:val="00743658"/>
    <w:rsid w:val="007459BF"/>
    <w:rsid w:val="00746B37"/>
    <w:rsid w:val="00746FDF"/>
    <w:rsid w:val="00750C43"/>
    <w:rsid w:val="007511F1"/>
    <w:rsid w:val="00751B82"/>
    <w:rsid w:val="00751E26"/>
    <w:rsid w:val="00751F92"/>
    <w:rsid w:val="00752155"/>
    <w:rsid w:val="00752757"/>
    <w:rsid w:val="00752840"/>
    <w:rsid w:val="00752D51"/>
    <w:rsid w:val="00753E3A"/>
    <w:rsid w:val="00754154"/>
    <w:rsid w:val="007542CF"/>
    <w:rsid w:val="007547E7"/>
    <w:rsid w:val="00756551"/>
    <w:rsid w:val="0075671F"/>
    <w:rsid w:val="00756CE2"/>
    <w:rsid w:val="00756CE8"/>
    <w:rsid w:val="007572D4"/>
    <w:rsid w:val="00757711"/>
    <w:rsid w:val="0076063C"/>
    <w:rsid w:val="00761F88"/>
    <w:rsid w:val="007627F2"/>
    <w:rsid w:val="007633AD"/>
    <w:rsid w:val="007636C8"/>
    <w:rsid w:val="00763F98"/>
    <w:rsid w:val="007642C3"/>
    <w:rsid w:val="0076444A"/>
    <w:rsid w:val="00764625"/>
    <w:rsid w:val="00764C83"/>
    <w:rsid w:val="00766F64"/>
    <w:rsid w:val="00770740"/>
    <w:rsid w:val="007711AF"/>
    <w:rsid w:val="00772808"/>
    <w:rsid w:val="00772EDC"/>
    <w:rsid w:val="00773185"/>
    <w:rsid w:val="0077329C"/>
    <w:rsid w:val="0077608B"/>
    <w:rsid w:val="007801A1"/>
    <w:rsid w:val="00781EFD"/>
    <w:rsid w:val="0078275A"/>
    <w:rsid w:val="007828F9"/>
    <w:rsid w:val="00783C21"/>
    <w:rsid w:val="0078577F"/>
    <w:rsid w:val="007862B8"/>
    <w:rsid w:val="00786C67"/>
    <w:rsid w:val="00786C93"/>
    <w:rsid w:val="00790380"/>
    <w:rsid w:val="007911D0"/>
    <w:rsid w:val="00794B9F"/>
    <w:rsid w:val="00794C22"/>
    <w:rsid w:val="007951A5"/>
    <w:rsid w:val="0079524D"/>
    <w:rsid w:val="00795851"/>
    <w:rsid w:val="0079625D"/>
    <w:rsid w:val="00796FFA"/>
    <w:rsid w:val="00797A35"/>
    <w:rsid w:val="007A069C"/>
    <w:rsid w:val="007A0EAB"/>
    <w:rsid w:val="007A2255"/>
    <w:rsid w:val="007A3104"/>
    <w:rsid w:val="007A3552"/>
    <w:rsid w:val="007A35EB"/>
    <w:rsid w:val="007A438C"/>
    <w:rsid w:val="007A51F2"/>
    <w:rsid w:val="007A6B16"/>
    <w:rsid w:val="007A752A"/>
    <w:rsid w:val="007A7F62"/>
    <w:rsid w:val="007B0070"/>
    <w:rsid w:val="007B0DA1"/>
    <w:rsid w:val="007B0DC6"/>
    <w:rsid w:val="007B0DCB"/>
    <w:rsid w:val="007B2D58"/>
    <w:rsid w:val="007B3526"/>
    <w:rsid w:val="007B373C"/>
    <w:rsid w:val="007B5067"/>
    <w:rsid w:val="007B63CC"/>
    <w:rsid w:val="007B6F4B"/>
    <w:rsid w:val="007B7F0B"/>
    <w:rsid w:val="007C0936"/>
    <w:rsid w:val="007C0F7A"/>
    <w:rsid w:val="007C1792"/>
    <w:rsid w:val="007C1B10"/>
    <w:rsid w:val="007C3876"/>
    <w:rsid w:val="007C406A"/>
    <w:rsid w:val="007C46E2"/>
    <w:rsid w:val="007C4737"/>
    <w:rsid w:val="007C637F"/>
    <w:rsid w:val="007C75D0"/>
    <w:rsid w:val="007D06D9"/>
    <w:rsid w:val="007D25D1"/>
    <w:rsid w:val="007D2748"/>
    <w:rsid w:val="007D3298"/>
    <w:rsid w:val="007D392A"/>
    <w:rsid w:val="007D3BFD"/>
    <w:rsid w:val="007D41A6"/>
    <w:rsid w:val="007D7C9F"/>
    <w:rsid w:val="007E1F4A"/>
    <w:rsid w:val="007E3BA2"/>
    <w:rsid w:val="007E4133"/>
    <w:rsid w:val="007E4E8B"/>
    <w:rsid w:val="007E56E1"/>
    <w:rsid w:val="007E7665"/>
    <w:rsid w:val="007F04BC"/>
    <w:rsid w:val="007F0BDE"/>
    <w:rsid w:val="007F273F"/>
    <w:rsid w:val="007F3800"/>
    <w:rsid w:val="007F43D9"/>
    <w:rsid w:val="007F5570"/>
    <w:rsid w:val="007F588C"/>
    <w:rsid w:val="007F5C04"/>
    <w:rsid w:val="007F65E7"/>
    <w:rsid w:val="007F6F0F"/>
    <w:rsid w:val="0080166B"/>
    <w:rsid w:val="0080200A"/>
    <w:rsid w:val="00802421"/>
    <w:rsid w:val="00802CE9"/>
    <w:rsid w:val="00802F14"/>
    <w:rsid w:val="00803431"/>
    <w:rsid w:val="008035F5"/>
    <w:rsid w:val="0080490D"/>
    <w:rsid w:val="00805713"/>
    <w:rsid w:val="00814193"/>
    <w:rsid w:val="0081472C"/>
    <w:rsid w:val="00814BC5"/>
    <w:rsid w:val="00815C5B"/>
    <w:rsid w:val="00815F26"/>
    <w:rsid w:val="0082060C"/>
    <w:rsid w:val="00822019"/>
    <w:rsid w:val="008220EE"/>
    <w:rsid w:val="00822325"/>
    <w:rsid w:val="00822A69"/>
    <w:rsid w:val="00822AB0"/>
    <w:rsid w:val="008230ED"/>
    <w:rsid w:val="008240C4"/>
    <w:rsid w:val="0082424F"/>
    <w:rsid w:val="008248B2"/>
    <w:rsid w:val="00824F57"/>
    <w:rsid w:val="0082511F"/>
    <w:rsid w:val="00825F3D"/>
    <w:rsid w:val="00830804"/>
    <w:rsid w:val="00831B84"/>
    <w:rsid w:val="00833D33"/>
    <w:rsid w:val="00834A57"/>
    <w:rsid w:val="00836912"/>
    <w:rsid w:val="00836FCB"/>
    <w:rsid w:val="0084001E"/>
    <w:rsid w:val="00840075"/>
    <w:rsid w:val="00840691"/>
    <w:rsid w:val="0084070B"/>
    <w:rsid w:val="0084078E"/>
    <w:rsid w:val="00840CA1"/>
    <w:rsid w:val="00840EDC"/>
    <w:rsid w:val="00841236"/>
    <w:rsid w:val="008425B4"/>
    <w:rsid w:val="00842CDF"/>
    <w:rsid w:val="00843712"/>
    <w:rsid w:val="008471D7"/>
    <w:rsid w:val="00847F8C"/>
    <w:rsid w:val="00850BB6"/>
    <w:rsid w:val="00850CF9"/>
    <w:rsid w:val="00852085"/>
    <w:rsid w:val="008524F9"/>
    <w:rsid w:val="008525E8"/>
    <w:rsid w:val="00853678"/>
    <w:rsid w:val="00853753"/>
    <w:rsid w:val="008537D3"/>
    <w:rsid w:val="00854FCE"/>
    <w:rsid w:val="00856D24"/>
    <w:rsid w:val="00857C59"/>
    <w:rsid w:val="00861734"/>
    <w:rsid w:val="008622C6"/>
    <w:rsid w:val="008630CC"/>
    <w:rsid w:val="0086328C"/>
    <w:rsid w:val="0086370B"/>
    <w:rsid w:val="0086386D"/>
    <w:rsid w:val="00864268"/>
    <w:rsid w:val="00864BA1"/>
    <w:rsid w:val="00867F4F"/>
    <w:rsid w:val="00870B23"/>
    <w:rsid w:val="00871BFE"/>
    <w:rsid w:val="0087229D"/>
    <w:rsid w:val="00872F8A"/>
    <w:rsid w:val="00874A47"/>
    <w:rsid w:val="00875371"/>
    <w:rsid w:val="008758C4"/>
    <w:rsid w:val="0087671D"/>
    <w:rsid w:val="00876E02"/>
    <w:rsid w:val="008770AE"/>
    <w:rsid w:val="00880263"/>
    <w:rsid w:val="00880A5F"/>
    <w:rsid w:val="00882B3B"/>
    <w:rsid w:val="00883829"/>
    <w:rsid w:val="00883A7A"/>
    <w:rsid w:val="00885D68"/>
    <w:rsid w:val="00885EAF"/>
    <w:rsid w:val="00891437"/>
    <w:rsid w:val="00892989"/>
    <w:rsid w:val="00892A32"/>
    <w:rsid w:val="00892F48"/>
    <w:rsid w:val="00894499"/>
    <w:rsid w:val="008944F5"/>
    <w:rsid w:val="00894ACB"/>
    <w:rsid w:val="00895F7E"/>
    <w:rsid w:val="008964D9"/>
    <w:rsid w:val="00897D01"/>
    <w:rsid w:val="00897F02"/>
    <w:rsid w:val="008A0C67"/>
    <w:rsid w:val="008A2653"/>
    <w:rsid w:val="008A3E87"/>
    <w:rsid w:val="008A3EEF"/>
    <w:rsid w:val="008A4462"/>
    <w:rsid w:val="008A496C"/>
    <w:rsid w:val="008A764B"/>
    <w:rsid w:val="008A7FD6"/>
    <w:rsid w:val="008B097C"/>
    <w:rsid w:val="008B1F03"/>
    <w:rsid w:val="008B3906"/>
    <w:rsid w:val="008B3FE4"/>
    <w:rsid w:val="008B5C03"/>
    <w:rsid w:val="008B6325"/>
    <w:rsid w:val="008B643F"/>
    <w:rsid w:val="008B7363"/>
    <w:rsid w:val="008B753F"/>
    <w:rsid w:val="008C154E"/>
    <w:rsid w:val="008C2722"/>
    <w:rsid w:val="008C2D2B"/>
    <w:rsid w:val="008C3CED"/>
    <w:rsid w:val="008C3F63"/>
    <w:rsid w:val="008C62B7"/>
    <w:rsid w:val="008D33A3"/>
    <w:rsid w:val="008D3A3C"/>
    <w:rsid w:val="008D467B"/>
    <w:rsid w:val="008D47BE"/>
    <w:rsid w:val="008D50CA"/>
    <w:rsid w:val="008D5E99"/>
    <w:rsid w:val="008D5F89"/>
    <w:rsid w:val="008D65E7"/>
    <w:rsid w:val="008D6F1A"/>
    <w:rsid w:val="008D70DC"/>
    <w:rsid w:val="008E071A"/>
    <w:rsid w:val="008E0CE3"/>
    <w:rsid w:val="008E16D4"/>
    <w:rsid w:val="008E1EB6"/>
    <w:rsid w:val="008E1ECA"/>
    <w:rsid w:val="008E1F0A"/>
    <w:rsid w:val="008E2716"/>
    <w:rsid w:val="008E29B1"/>
    <w:rsid w:val="008E4C51"/>
    <w:rsid w:val="008E50E7"/>
    <w:rsid w:val="008E79DE"/>
    <w:rsid w:val="008E7C6F"/>
    <w:rsid w:val="008F0C78"/>
    <w:rsid w:val="008F0F9D"/>
    <w:rsid w:val="008F177B"/>
    <w:rsid w:val="008F1E17"/>
    <w:rsid w:val="008F3334"/>
    <w:rsid w:val="008F4548"/>
    <w:rsid w:val="008F4B00"/>
    <w:rsid w:val="008F6499"/>
    <w:rsid w:val="008F6DCE"/>
    <w:rsid w:val="00900B2D"/>
    <w:rsid w:val="00901C35"/>
    <w:rsid w:val="0090544B"/>
    <w:rsid w:val="00907B01"/>
    <w:rsid w:val="009101AF"/>
    <w:rsid w:val="009102D7"/>
    <w:rsid w:val="0091177D"/>
    <w:rsid w:val="009130A0"/>
    <w:rsid w:val="00913A19"/>
    <w:rsid w:val="00913AD7"/>
    <w:rsid w:val="00914980"/>
    <w:rsid w:val="00914D7D"/>
    <w:rsid w:val="009152AF"/>
    <w:rsid w:val="0091681E"/>
    <w:rsid w:val="00916F75"/>
    <w:rsid w:val="009200BE"/>
    <w:rsid w:val="00922A14"/>
    <w:rsid w:val="009250EF"/>
    <w:rsid w:val="0092554B"/>
    <w:rsid w:val="009257E4"/>
    <w:rsid w:val="00925CF5"/>
    <w:rsid w:val="00926E81"/>
    <w:rsid w:val="00927482"/>
    <w:rsid w:val="0093058B"/>
    <w:rsid w:val="009307F3"/>
    <w:rsid w:val="0093087D"/>
    <w:rsid w:val="00930976"/>
    <w:rsid w:val="00932D88"/>
    <w:rsid w:val="00932E0E"/>
    <w:rsid w:val="00932E8E"/>
    <w:rsid w:val="00932FB8"/>
    <w:rsid w:val="00933F15"/>
    <w:rsid w:val="00934B3B"/>
    <w:rsid w:val="009351B0"/>
    <w:rsid w:val="0093654D"/>
    <w:rsid w:val="009372F8"/>
    <w:rsid w:val="00942065"/>
    <w:rsid w:val="009424E7"/>
    <w:rsid w:val="0094336D"/>
    <w:rsid w:val="0094534C"/>
    <w:rsid w:val="00945D30"/>
    <w:rsid w:val="0094635D"/>
    <w:rsid w:val="00946E48"/>
    <w:rsid w:val="00947122"/>
    <w:rsid w:val="00947E38"/>
    <w:rsid w:val="00952936"/>
    <w:rsid w:val="00952FFC"/>
    <w:rsid w:val="009537A7"/>
    <w:rsid w:val="00953E2A"/>
    <w:rsid w:val="009551FE"/>
    <w:rsid w:val="009573C2"/>
    <w:rsid w:val="009623D8"/>
    <w:rsid w:val="00963298"/>
    <w:rsid w:val="00963672"/>
    <w:rsid w:val="00963E6E"/>
    <w:rsid w:val="00965F7C"/>
    <w:rsid w:val="0096623E"/>
    <w:rsid w:val="00967275"/>
    <w:rsid w:val="00970773"/>
    <w:rsid w:val="00971765"/>
    <w:rsid w:val="009730F8"/>
    <w:rsid w:val="00974A99"/>
    <w:rsid w:val="00974C64"/>
    <w:rsid w:val="00975DFB"/>
    <w:rsid w:val="0097722A"/>
    <w:rsid w:val="00977359"/>
    <w:rsid w:val="00980862"/>
    <w:rsid w:val="00980E94"/>
    <w:rsid w:val="009819A5"/>
    <w:rsid w:val="00981EA3"/>
    <w:rsid w:val="00982124"/>
    <w:rsid w:val="00982BCF"/>
    <w:rsid w:val="00982D1D"/>
    <w:rsid w:val="009833FB"/>
    <w:rsid w:val="009839DB"/>
    <w:rsid w:val="00983C81"/>
    <w:rsid w:val="009848F5"/>
    <w:rsid w:val="00984F07"/>
    <w:rsid w:val="0098696F"/>
    <w:rsid w:val="00986FDD"/>
    <w:rsid w:val="009900BA"/>
    <w:rsid w:val="009900FB"/>
    <w:rsid w:val="009920AD"/>
    <w:rsid w:val="009922DA"/>
    <w:rsid w:val="009937BF"/>
    <w:rsid w:val="009942BF"/>
    <w:rsid w:val="0099482C"/>
    <w:rsid w:val="00997B1D"/>
    <w:rsid w:val="009A04B2"/>
    <w:rsid w:val="009A07F4"/>
    <w:rsid w:val="009A08D6"/>
    <w:rsid w:val="009A35E0"/>
    <w:rsid w:val="009A47BA"/>
    <w:rsid w:val="009A511F"/>
    <w:rsid w:val="009A5B72"/>
    <w:rsid w:val="009A7690"/>
    <w:rsid w:val="009B09BE"/>
    <w:rsid w:val="009B10B6"/>
    <w:rsid w:val="009B163E"/>
    <w:rsid w:val="009B39FC"/>
    <w:rsid w:val="009B3B8C"/>
    <w:rsid w:val="009B3BB7"/>
    <w:rsid w:val="009B55B9"/>
    <w:rsid w:val="009B6F75"/>
    <w:rsid w:val="009B774E"/>
    <w:rsid w:val="009B7B55"/>
    <w:rsid w:val="009C0602"/>
    <w:rsid w:val="009C222D"/>
    <w:rsid w:val="009C443D"/>
    <w:rsid w:val="009C47C4"/>
    <w:rsid w:val="009C614E"/>
    <w:rsid w:val="009C6448"/>
    <w:rsid w:val="009D1A71"/>
    <w:rsid w:val="009D1F12"/>
    <w:rsid w:val="009D2136"/>
    <w:rsid w:val="009D3153"/>
    <w:rsid w:val="009D349B"/>
    <w:rsid w:val="009D4179"/>
    <w:rsid w:val="009D44EE"/>
    <w:rsid w:val="009D48AA"/>
    <w:rsid w:val="009D4B28"/>
    <w:rsid w:val="009D62A0"/>
    <w:rsid w:val="009E0557"/>
    <w:rsid w:val="009E0F39"/>
    <w:rsid w:val="009E5330"/>
    <w:rsid w:val="009E67BE"/>
    <w:rsid w:val="009E6C53"/>
    <w:rsid w:val="009E713F"/>
    <w:rsid w:val="009E715C"/>
    <w:rsid w:val="009E7F50"/>
    <w:rsid w:val="009F092E"/>
    <w:rsid w:val="009F0DBB"/>
    <w:rsid w:val="009F18AB"/>
    <w:rsid w:val="009F1F9C"/>
    <w:rsid w:val="009F5295"/>
    <w:rsid w:val="009F52E6"/>
    <w:rsid w:val="009F5474"/>
    <w:rsid w:val="009F5698"/>
    <w:rsid w:val="009F607F"/>
    <w:rsid w:val="009F678D"/>
    <w:rsid w:val="009F6CAF"/>
    <w:rsid w:val="009F7321"/>
    <w:rsid w:val="00A0081B"/>
    <w:rsid w:val="00A00DC9"/>
    <w:rsid w:val="00A01493"/>
    <w:rsid w:val="00A01952"/>
    <w:rsid w:val="00A02120"/>
    <w:rsid w:val="00A022B2"/>
    <w:rsid w:val="00A036AE"/>
    <w:rsid w:val="00A03CD7"/>
    <w:rsid w:val="00A04EA2"/>
    <w:rsid w:val="00A053E4"/>
    <w:rsid w:val="00A0658E"/>
    <w:rsid w:val="00A06A4C"/>
    <w:rsid w:val="00A10171"/>
    <w:rsid w:val="00A1127F"/>
    <w:rsid w:val="00A1281F"/>
    <w:rsid w:val="00A14B4A"/>
    <w:rsid w:val="00A15BE0"/>
    <w:rsid w:val="00A15C0C"/>
    <w:rsid w:val="00A1670D"/>
    <w:rsid w:val="00A21558"/>
    <w:rsid w:val="00A21699"/>
    <w:rsid w:val="00A2169C"/>
    <w:rsid w:val="00A22D11"/>
    <w:rsid w:val="00A235CF"/>
    <w:rsid w:val="00A26929"/>
    <w:rsid w:val="00A2697D"/>
    <w:rsid w:val="00A26F5A"/>
    <w:rsid w:val="00A27748"/>
    <w:rsid w:val="00A277C6"/>
    <w:rsid w:val="00A27F39"/>
    <w:rsid w:val="00A30479"/>
    <w:rsid w:val="00A30872"/>
    <w:rsid w:val="00A30884"/>
    <w:rsid w:val="00A31C79"/>
    <w:rsid w:val="00A32FB6"/>
    <w:rsid w:val="00A33637"/>
    <w:rsid w:val="00A33ACE"/>
    <w:rsid w:val="00A34D75"/>
    <w:rsid w:val="00A350A3"/>
    <w:rsid w:val="00A351C7"/>
    <w:rsid w:val="00A371CD"/>
    <w:rsid w:val="00A372BE"/>
    <w:rsid w:val="00A3784B"/>
    <w:rsid w:val="00A409AF"/>
    <w:rsid w:val="00A40A0D"/>
    <w:rsid w:val="00A41991"/>
    <w:rsid w:val="00A42970"/>
    <w:rsid w:val="00A43162"/>
    <w:rsid w:val="00A43B01"/>
    <w:rsid w:val="00A43B7C"/>
    <w:rsid w:val="00A44DE6"/>
    <w:rsid w:val="00A4666D"/>
    <w:rsid w:val="00A46BE9"/>
    <w:rsid w:val="00A470BA"/>
    <w:rsid w:val="00A47836"/>
    <w:rsid w:val="00A507EE"/>
    <w:rsid w:val="00A509A7"/>
    <w:rsid w:val="00A5158A"/>
    <w:rsid w:val="00A51E98"/>
    <w:rsid w:val="00A523F2"/>
    <w:rsid w:val="00A5292B"/>
    <w:rsid w:val="00A53461"/>
    <w:rsid w:val="00A53E07"/>
    <w:rsid w:val="00A53EC2"/>
    <w:rsid w:val="00A543F7"/>
    <w:rsid w:val="00A55757"/>
    <w:rsid w:val="00A558FD"/>
    <w:rsid w:val="00A560AB"/>
    <w:rsid w:val="00A56487"/>
    <w:rsid w:val="00A571D9"/>
    <w:rsid w:val="00A571E2"/>
    <w:rsid w:val="00A60DB0"/>
    <w:rsid w:val="00A633FD"/>
    <w:rsid w:val="00A63C3B"/>
    <w:rsid w:val="00A64887"/>
    <w:rsid w:val="00A65AED"/>
    <w:rsid w:val="00A662F8"/>
    <w:rsid w:val="00A673F4"/>
    <w:rsid w:val="00A7044D"/>
    <w:rsid w:val="00A70F4C"/>
    <w:rsid w:val="00A71D69"/>
    <w:rsid w:val="00A727DD"/>
    <w:rsid w:val="00A7440D"/>
    <w:rsid w:val="00A753BE"/>
    <w:rsid w:val="00A76DE6"/>
    <w:rsid w:val="00A77290"/>
    <w:rsid w:val="00A805BA"/>
    <w:rsid w:val="00A81C77"/>
    <w:rsid w:val="00A82E95"/>
    <w:rsid w:val="00A833F1"/>
    <w:rsid w:val="00A841BC"/>
    <w:rsid w:val="00A868D2"/>
    <w:rsid w:val="00A9080C"/>
    <w:rsid w:val="00A90E67"/>
    <w:rsid w:val="00A90E76"/>
    <w:rsid w:val="00A91888"/>
    <w:rsid w:val="00A918AF"/>
    <w:rsid w:val="00A91E63"/>
    <w:rsid w:val="00A92043"/>
    <w:rsid w:val="00A92E7F"/>
    <w:rsid w:val="00A9314A"/>
    <w:rsid w:val="00A934D1"/>
    <w:rsid w:val="00A97CCB"/>
    <w:rsid w:val="00AA0018"/>
    <w:rsid w:val="00AA217D"/>
    <w:rsid w:val="00AA2361"/>
    <w:rsid w:val="00AA25EA"/>
    <w:rsid w:val="00AA42E9"/>
    <w:rsid w:val="00AA5B03"/>
    <w:rsid w:val="00AA5F47"/>
    <w:rsid w:val="00AA64CE"/>
    <w:rsid w:val="00AB01C4"/>
    <w:rsid w:val="00AB077A"/>
    <w:rsid w:val="00AB0BFF"/>
    <w:rsid w:val="00AB0C1B"/>
    <w:rsid w:val="00AB1C50"/>
    <w:rsid w:val="00AB1DDD"/>
    <w:rsid w:val="00AB1DE2"/>
    <w:rsid w:val="00AB270C"/>
    <w:rsid w:val="00AB4220"/>
    <w:rsid w:val="00AB47C9"/>
    <w:rsid w:val="00AB4B4C"/>
    <w:rsid w:val="00AB7409"/>
    <w:rsid w:val="00AB7DA1"/>
    <w:rsid w:val="00AC07E7"/>
    <w:rsid w:val="00AC16A1"/>
    <w:rsid w:val="00AC4259"/>
    <w:rsid w:val="00AC5C05"/>
    <w:rsid w:val="00AC5CF1"/>
    <w:rsid w:val="00AC6448"/>
    <w:rsid w:val="00AC786E"/>
    <w:rsid w:val="00AD0901"/>
    <w:rsid w:val="00AD0F3B"/>
    <w:rsid w:val="00AD1317"/>
    <w:rsid w:val="00AD47FE"/>
    <w:rsid w:val="00AD6212"/>
    <w:rsid w:val="00AE0000"/>
    <w:rsid w:val="00AE05B7"/>
    <w:rsid w:val="00AE0A58"/>
    <w:rsid w:val="00AE0DDB"/>
    <w:rsid w:val="00AE14A7"/>
    <w:rsid w:val="00AE19CF"/>
    <w:rsid w:val="00AE3A91"/>
    <w:rsid w:val="00AE4015"/>
    <w:rsid w:val="00AE60E8"/>
    <w:rsid w:val="00AE73D2"/>
    <w:rsid w:val="00AF00F1"/>
    <w:rsid w:val="00AF2B28"/>
    <w:rsid w:val="00AF2BF5"/>
    <w:rsid w:val="00AF5DEA"/>
    <w:rsid w:val="00AF670A"/>
    <w:rsid w:val="00B00C84"/>
    <w:rsid w:val="00B01B1B"/>
    <w:rsid w:val="00B01BF1"/>
    <w:rsid w:val="00B02E5D"/>
    <w:rsid w:val="00B05027"/>
    <w:rsid w:val="00B0504B"/>
    <w:rsid w:val="00B0558D"/>
    <w:rsid w:val="00B101A0"/>
    <w:rsid w:val="00B10919"/>
    <w:rsid w:val="00B114BB"/>
    <w:rsid w:val="00B115EB"/>
    <w:rsid w:val="00B117CA"/>
    <w:rsid w:val="00B11F90"/>
    <w:rsid w:val="00B122AD"/>
    <w:rsid w:val="00B136E1"/>
    <w:rsid w:val="00B13C72"/>
    <w:rsid w:val="00B17532"/>
    <w:rsid w:val="00B179E9"/>
    <w:rsid w:val="00B17D61"/>
    <w:rsid w:val="00B20B1D"/>
    <w:rsid w:val="00B21564"/>
    <w:rsid w:val="00B2182B"/>
    <w:rsid w:val="00B218F5"/>
    <w:rsid w:val="00B228EB"/>
    <w:rsid w:val="00B22A7E"/>
    <w:rsid w:val="00B24AEB"/>
    <w:rsid w:val="00B25337"/>
    <w:rsid w:val="00B315F6"/>
    <w:rsid w:val="00B31F22"/>
    <w:rsid w:val="00B344BE"/>
    <w:rsid w:val="00B34763"/>
    <w:rsid w:val="00B358CA"/>
    <w:rsid w:val="00B359A6"/>
    <w:rsid w:val="00B37240"/>
    <w:rsid w:val="00B37BC0"/>
    <w:rsid w:val="00B4062F"/>
    <w:rsid w:val="00B43C25"/>
    <w:rsid w:val="00B4410E"/>
    <w:rsid w:val="00B4440D"/>
    <w:rsid w:val="00B4709D"/>
    <w:rsid w:val="00B5008F"/>
    <w:rsid w:val="00B50D58"/>
    <w:rsid w:val="00B55022"/>
    <w:rsid w:val="00B5545B"/>
    <w:rsid w:val="00B555A1"/>
    <w:rsid w:val="00B55A52"/>
    <w:rsid w:val="00B55FF0"/>
    <w:rsid w:val="00B560BC"/>
    <w:rsid w:val="00B56734"/>
    <w:rsid w:val="00B568B0"/>
    <w:rsid w:val="00B56DD9"/>
    <w:rsid w:val="00B5709A"/>
    <w:rsid w:val="00B5711F"/>
    <w:rsid w:val="00B6029F"/>
    <w:rsid w:val="00B60308"/>
    <w:rsid w:val="00B64F6B"/>
    <w:rsid w:val="00B653E8"/>
    <w:rsid w:val="00B65B5F"/>
    <w:rsid w:val="00B67031"/>
    <w:rsid w:val="00B6787E"/>
    <w:rsid w:val="00B7002E"/>
    <w:rsid w:val="00B741B7"/>
    <w:rsid w:val="00B74481"/>
    <w:rsid w:val="00B7452C"/>
    <w:rsid w:val="00B75557"/>
    <w:rsid w:val="00B75B70"/>
    <w:rsid w:val="00B76691"/>
    <w:rsid w:val="00B76914"/>
    <w:rsid w:val="00B76FAE"/>
    <w:rsid w:val="00B772CC"/>
    <w:rsid w:val="00B773C1"/>
    <w:rsid w:val="00B84EFA"/>
    <w:rsid w:val="00B85011"/>
    <w:rsid w:val="00B87DA1"/>
    <w:rsid w:val="00B914AD"/>
    <w:rsid w:val="00B91CB5"/>
    <w:rsid w:val="00B923A4"/>
    <w:rsid w:val="00B93785"/>
    <w:rsid w:val="00B93CD9"/>
    <w:rsid w:val="00B93F74"/>
    <w:rsid w:val="00B9691D"/>
    <w:rsid w:val="00B9692D"/>
    <w:rsid w:val="00B96CFA"/>
    <w:rsid w:val="00B977E7"/>
    <w:rsid w:val="00BA061C"/>
    <w:rsid w:val="00BA0B23"/>
    <w:rsid w:val="00BA0B4A"/>
    <w:rsid w:val="00BA0BC4"/>
    <w:rsid w:val="00BA0DC7"/>
    <w:rsid w:val="00BA0ED8"/>
    <w:rsid w:val="00BA0F40"/>
    <w:rsid w:val="00BA4852"/>
    <w:rsid w:val="00BA4D76"/>
    <w:rsid w:val="00BA5194"/>
    <w:rsid w:val="00BA5B09"/>
    <w:rsid w:val="00BA6587"/>
    <w:rsid w:val="00BA6769"/>
    <w:rsid w:val="00BA6E8A"/>
    <w:rsid w:val="00BA7F33"/>
    <w:rsid w:val="00BB0F07"/>
    <w:rsid w:val="00BB19D1"/>
    <w:rsid w:val="00BB3B0C"/>
    <w:rsid w:val="00BB44DF"/>
    <w:rsid w:val="00BB5BE1"/>
    <w:rsid w:val="00BB6057"/>
    <w:rsid w:val="00BB6E3D"/>
    <w:rsid w:val="00BB7276"/>
    <w:rsid w:val="00BB7528"/>
    <w:rsid w:val="00BC0E13"/>
    <w:rsid w:val="00BC1629"/>
    <w:rsid w:val="00BC166C"/>
    <w:rsid w:val="00BC2EA1"/>
    <w:rsid w:val="00BC467E"/>
    <w:rsid w:val="00BC5B63"/>
    <w:rsid w:val="00BC5E20"/>
    <w:rsid w:val="00BC65A8"/>
    <w:rsid w:val="00BC74FD"/>
    <w:rsid w:val="00BC7DAD"/>
    <w:rsid w:val="00BD35FD"/>
    <w:rsid w:val="00BD3798"/>
    <w:rsid w:val="00BD3AF6"/>
    <w:rsid w:val="00BD3EA1"/>
    <w:rsid w:val="00BD58CB"/>
    <w:rsid w:val="00BE0310"/>
    <w:rsid w:val="00BE061B"/>
    <w:rsid w:val="00BE1B75"/>
    <w:rsid w:val="00BE2141"/>
    <w:rsid w:val="00BE21A0"/>
    <w:rsid w:val="00BE25CE"/>
    <w:rsid w:val="00BE2BEC"/>
    <w:rsid w:val="00BE4494"/>
    <w:rsid w:val="00BE4B06"/>
    <w:rsid w:val="00BE55AE"/>
    <w:rsid w:val="00BE55D7"/>
    <w:rsid w:val="00BE580E"/>
    <w:rsid w:val="00BE5B82"/>
    <w:rsid w:val="00BF0054"/>
    <w:rsid w:val="00BF0254"/>
    <w:rsid w:val="00BF034D"/>
    <w:rsid w:val="00BF099C"/>
    <w:rsid w:val="00BF0D54"/>
    <w:rsid w:val="00BF20BE"/>
    <w:rsid w:val="00BF2AC7"/>
    <w:rsid w:val="00BF38E5"/>
    <w:rsid w:val="00BF3DBC"/>
    <w:rsid w:val="00BF3EE7"/>
    <w:rsid w:val="00BF46D3"/>
    <w:rsid w:val="00BF5647"/>
    <w:rsid w:val="00BF647B"/>
    <w:rsid w:val="00BF77E7"/>
    <w:rsid w:val="00BF7AF7"/>
    <w:rsid w:val="00C01560"/>
    <w:rsid w:val="00C01737"/>
    <w:rsid w:val="00C030D8"/>
    <w:rsid w:val="00C03947"/>
    <w:rsid w:val="00C03CFC"/>
    <w:rsid w:val="00C05949"/>
    <w:rsid w:val="00C065A1"/>
    <w:rsid w:val="00C06B20"/>
    <w:rsid w:val="00C07BC0"/>
    <w:rsid w:val="00C10C99"/>
    <w:rsid w:val="00C10CE0"/>
    <w:rsid w:val="00C11065"/>
    <w:rsid w:val="00C11356"/>
    <w:rsid w:val="00C11CE2"/>
    <w:rsid w:val="00C146E6"/>
    <w:rsid w:val="00C15BC2"/>
    <w:rsid w:val="00C16AB1"/>
    <w:rsid w:val="00C1743B"/>
    <w:rsid w:val="00C174A5"/>
    <w:rsid w:val="00C201AD"/>
    <w:rsid w:val="00C20956"/>
    <w:rsid w:val="00C210B1"/>
    <w:rsid w:val="00C227B2"/>
    <w:rsid w:val="00C2347E"/>
    <w:rsid w:val="00C23E12"/>
    <w:rsid w:val="00C23EAC"/>
    <w:rsid w:val="00C2404A"/>
    <w:rsid w:val="00C244C1"/>
    <w:rsid w:val="00C259BD"/>
    <w:rsid w:val="00C26509"/>
    <w:rsid w:val="00C314BB"/>
    <w:rsid w:val="00C317ED"/>
    <w:rsid w:val="00C31B96"/>
    <w:rsid w:val="00C33B8C"/>
    <w:rsid w:val="00C33FE0"/>
    <w:rsid w:val="00C35BB4"/>
    <w:rsid w:val="00C35E00"/>
    <w:rsid w:val="00C403EE"/>
    <w:rsid w:val="00C40C70"/>
    <w:rsid w:val="00C413E5"/>
    <w:rsid w:val="00C41730"/>
    <w:rsid w:val="00C422D0"/>
    <w:rsid w:val="00C42511"/>
    <w:rsid w:val="00C42FD2"/>
    <w:rsid w:val="00C43086"/>
    <w:rsid w:val="00C43807"/>
    <w:rsid w:val="00C43E93"/>
    <w:rsid w:val="00C4474E"/>
    <w:rsid w:val="00C4542A"/>
    <w:rsid w:val="00C45CCC"/>
    <w:rsid w:val="00C47347"/>
    <w:rsid w:val="00C5085E"/>
    <w:rsid w:val="00C516D7"/>
    <w:rsid w:val="00C51C1A"/>
    <w:rsid w:val="00C51E7A"/>
    <w:rsid w:val="00C52C4D"/>
    <w:rsid w:val="00C52DFA"/>
    <w:rsid w:val="00C53882"/>
    <w:rsid w:val="00C53C0E"/>
    <w:rsid w:val="00C545C2"/>
    <w:rsid w:val="00C5493A"/>
    <w:rsid w:val="00C54C41"/>
    <w:rsid w:val="00C56871"/>
    <w:rsid w:val="00C56ABC"/>
    <w:rsid w:val="00C56B00"/>
    <w:rsid w:val="00C56D7E"/>
    <w:rsid w:val="00C573EA"/>
    <w:rsid w:val="00C57EE1"/>
    <w:rsid w:val="00C608E4"/>
    <w:rsid w:val="00C61530"/>
    <w:rsid w:val="00C6184D"/>
    <w:rsid w:val="00C61EBA"/>
    <w:rsid w:val="00C64F74"/>
    <w:rsid w:val="00C64FD7"/>
    <w:rsid w:val="00C658EB"/>
    <w:rsid w:val="00C707C9"/>
    <w:rsid w:val="00C707F3"/>
    <w:rsid w:val="00C71662"/>
    <w:rsid w:val="00C73012"/>
    <w:rsid w:val="00C741E2"/>
    <w:rsid w:val="00C747A3"/>
    <w:rsid w:val="00C7511B"/>
    <w:rsid w:val="00C761E3"/>
    <w:rsid w:val="00C76D19"/>
    <w:rsid w:val="00C81840"/>
    <w:rsid w:val="00C83B97"/>
    <w:rsid w:val="00C87C88"/>
    <w:rsid w:val="00C90823"/>
    <w:rsid w:val="00C90E95"/>
    <w:rsid w:val="00C925B5"/>
    <w:rsid w:val="00C92972"/>
    <w:rsid w:val="00C92A68"/>
    <w:rsid w:val="00C933CF"/>
    <w:rsid w:val="00C9374C"/>
    <w:rsid w:val="00C969F4"/>
    <w:rsid w:val="00C96AD8"/>
    <w:rsid w:val="00C96EBE"/>
    <w:rsid w:val="00C976C2"/>
    <w:rsid w:val="00CA0D5A"/>
    <w:rsid w:val="00CA3922"/>
    <w:rsid w:val="00CA3A10"/>
    <w:rsid w:val="00CA3AB6"/>
    <w:rsid w:val="00CA40A9"/>
    <w:rsid w:val="00CA4EF2"/>
    <w:rsid w:val="00CA5433"/>
    <w:rsid w:val="00CA6AA3"/>
    <w:rsid w:val="00CA7366"/>
    <w:rsid w:val="00CA7577"/>
    <w:rsid w:val="00CA7C21"/>
    <w:rsid w:val="00CB080B"/>
    <w:rsid w:val="00CB1310"/>
    <w:rsid w:val="00CB19C8"/>
    <w:rsid w:val="00CB1B86"/>
    <w:rsid w:val="00CB1F9E"/>
    <w:rsid w:val="00CB2F59"/>
    <w:rsid w:val="00CB5D4E"/>
    <w:rsid w:val="00CC08CB"/>
    <w:rsid w:val="00CC09A7"/>
    <w:rsid w:val="00CC1C32"/>
    <w:rsid w:val="00CC2493"/>
    <w:rsid w:val="00CC6A94"/>
    <w:rsid w:val="00CC77CA"/>
    <w:rsid w:val="00CC78B2"/>
    <w:rsid w:val="00CD0128"/>
    <w:rsid w:val="00CD1105"/>
    <w:rsid w:val="00CD124B"/>
    <w:rsid w:val="00CD1CA4"/>
    <w:rsid w:val="00CD2D96"/>
    <w:rsid w:val="00CD3A4A"/>
    <w:rsid w:val="00CD3D60"/>
    <w:rsid w:val="00CD42AF"/>
    <w:rsid w:val="00CD42CE"/>
    <w:rsid w:val="00CD5B22"/>
    <w:rsid w:val="00CD7122"/>
    <w:rsid w:val="00CE0808"/>
    <w:rsid w:val="00CE09C9"/>
    <w:rsid w:val="00CE0EE7"/>
    <w:rsid w:val="00CE1438"/>
    <w:rsid w:val="00CE227C"/>
    <w:rsid w:val="00CE3240"/>
    <w:rsid w:val="00CE385B"/>
    <w:rsid w:val="00CE3B59"/>
    <w:rsid w:val="00CE3CF5"/>
    <w:rsid w:val="00CE4E53"/>
    <w:rsid w:val="00CE5920"/>
    <w:rsid w:val="00CE6B97"/>
    <w:rsid w:val="00CE7F36"/>
    <w:rsid w:val="00CF05FB"/>
    <w:rsid w:val="00CF0BDB"/>
    <w:rsid w:val="00CF12E4"/>
    <w:rsid w:val="00CF27BC"/>
    <w:rsid w:val="00CF3033"/>
    <w:rsid w:val="00CF3C5B"/>
    <w:rsid w:val="00CF402D"/>
    <w:rsid w:val="00CF5001"/>
    <w:rsid w:val="00CF58C8"/>
    <w:rsid w:val="00CF7494"/>
    <w:rsid w:val="00CF74BC"/>
    <w:rsid w:val="00CF7989"/>
    <w:rsid w:val="00CF7E44"/>
    <w:rsid w:val="00D00DC3"/>
    <w:rsid w:val="00D01565"/>
    <w:rsid w:val="00D01BAC"/>
    <w:rsid w:val="00D01F2F"/>
    <w:rsid w:val="00D024AE"/>
    <w:rsid w:val="00D033A8"/>
    <w:rsid w:val="00D0473D"/>
    <w:rsid w:val="00D04F07"/>
    <w:rsid w:val="00D0510B"/>
    <w:rsid w:val="00D057BC"/>
    <w:rsid w:val="00D057CC"/>
    <w:rsid w:val="00D057D3"/>
    <w:rsid w:val="00D06923"/>
    <w:rsid w:val="00D06D32"/>
    <w:rsid w:val="00D10AB9"/>
    <w:rsid w:val="00D1143B"/>
    <w:rsid w:val="00D114BC"/>
    <w:rsid w:val="00D1212B"/>
    <w:rsid w:val="00D12377"/>
    <w:rsid w:val="00D12D35"/>
    <w:rsid w:val="00D12D76"/>
    <w:rsid w:val="00D133F3"/>
    <w:rsid w:val="00D166C1"/>
    <w:rsid w:val="00D1761D"/>
    <w:rsid w:val="00D21C86"/>
    <w:rsid w:val="00D220D3"/>
    <w:rsid w:val="00D234E1"/>
    <w:rsid w:val="00D251A8"/>
    <w:rsid w:val="00D25A1C"/>
    <w:rsid w:val="00D25E28"/>
    <w:rsid w:val="00D269DA"/>
    <w:rsid w:val="00D27DFF"/>
    <w:rsid w:val="00D30C2D"/>
    <w:rsid w:val="00D31601"/>
    <w:rsid w:val="00D317A6"/>
    <w:rsid w:val="00D31DD2"/>
    <w:rsid w:val="00D33308"/>
    <w:rsid w:val="00D338BD"/>
    <w:rsid w:val="00D35542"/>
    <w:rsid w:val="00D35DE6"/>
    <w:rsid w:val="00D35EFD"/>
    <w:rsid w:val="00D3654A"/>
    <w:rsid w:val="00D377E8"/>
    <w:rsid w:val="00D40283"/>
    <w:rsid w:val="00D4051C"/>
    <w:rsid w:val="00D405AF"/>
    <w:rsid w:val="00D40B25"/>
    <w:rsid w:val="00D4113E"/>
    <w:rsid w:val="00D41ABA"/>
    <w:rsid w:val="00D43A4E"/>
    <w:rsid w:val="00D46262"/>
    <w:rsid w:val="00D46C1C"/>
    <w:rsid w:val="00D46CFA"/>
    <w:rsid w:val="00D474EA"/>
    <w:rsid w:val="00D47EED"/>
    <w:rsid w:val="00D50A58"/>
    <w:rsid w:val="00D50D73"/>
    <w:rsid w:val="00D518F0"/>
    <w:rsid w:val="00D51F78"/>
    <w:rsid w:val="00D5240B"/>
    <w:rsid w:val="00D525EE"/>
    <w:rsid w:val="00D527AE"/>
    <w:rsid w:val="00D52F52"/>
    <w:rsid w:val="00D5345C"/>
    <w:rsid w:val="00D5394C"/>
    <w:rsid w:val="00D54C70"/>
    <w:rsid w:val="00D55B4C"/>
    <w:rsid w:val="00D5686A"/>
    <w:rsid w:val="00D5741B"/>
    <w:rsid w:val="00D6070E"/>
    <w:rsid w:val="00D60DA0"/>
    <w:rsid w:val="00D62400"/>
    <w:rsid w:val="00D62AE7"/>
    <w:rsid w:val="00D63ACD"/>
    <w:rsid w:val="00D63C6B"/>
    <w:rsid w:val="00D65611"/>
    <w:rsid w:val="00D66830"/>
    <w:rsid w:val="00D678C2"/>
    <w:rsid w:val="00D70E66"/>
    <w:rsid w:val="00D713C1"/>
    <w:rsid w:val="00D71693"/>
    <w:rsid w:val="00D71F15"/>
    <w:rsid w:val="00D7201E"/>
    <w:rsid w:val="00D721D8"/>
    <w:rsid w:val="00D726B8"/>
    <w:rsid w:val="00D72DF1"/>
    <w:rsid w:val="00D73331"/>
    <w:rsid w:val="00D73F09"/>
    <w:rsid w:val="00D7691E"/>
    <w:rsid w:val="00D80684"/>
    <w:rsid w:val="00D8101B"/>
    <w:rsid w:val="00D82633"/>
    <w:rsid w:val="00D82791"/>
    <w:rsid w:val="00D83B5E"/>
    <w:rsid w:val="00D83D87"/>
    <w:rsid w:val="00D84E25"/>
    <w:rsid w:val="00D85652"/>
    <w:rsid w:val="00D85FF8"/>
    <w:rsid w:val="00D86488"/>
    <w:rsid w:val="00D8700F"/>
    <w:rsid w:val="00D87C26"/>
    <w:rsid w:val="00D90BA4"/>
    <w:rsid w:val="00D911B4"/>
    <w:rsid w:val="00D92B05"/>
    <w:rsid w:val="00D93555"/>
    <w:rsid w:val="00D93EE0"/>
    <w:rsid w:val="00D95114"/>
    <w:rsid w:val="00D96605"/>
    <w:rsid w:val="00D96C94"/>
    <w:rsid w:val="00D96F1B"/>
    <w:rsid w:val="00D97493"/>
    <w:rsid w:val="00D9755B"/>
    <w:rsid w:val="00D97D83"/>
    <w:rsid w:val="00D97ED6"/>
    <w:rsid w:val="00DA066D"/>
    <w:rsid w:val="00DA0B54"/>
    <w:rsid w:val="00DA1369"/>
    <w:rsid w:val="00DA1C1E"/>
    <w:rsid w:val="00DA1D53"/>
    <w:rsid w:val="00DA3A3B"/>
    <w:rsid w:val="00DA4502"/>
    <w:rsid w:val="00DA4F88"/>
    <w:rsid w:val="00DA59D1"/>
    <w:rsid w:val="00DA619C"/>
    <w:rsid w:val="00DA637E"/>
    <w:rsid w:val="00DA685A"/>
    <w:rsid w:val="00DA6AB8"/>
    <w:rsid w:val="00DA6F8D"/>
    <w:rsid w:val="00DA77E6"/>
    <w:rsid w:val="00DA7BF9"/>
    <w:rsid w:val="00DB0076"/>
    <w:rsid w:val="00DB05A2"/>
    <w:rsid w:val="00DB104E"/>
    <w:rsid w:val="00DB161C"/>
    <w:rsid w:val="00DB1898"/>
    <w:rsid w:val="00DB1F4A"/>
    <w:rsid w:val="00DB22F0"/>
    <w:rsid w:val="00DB253F"/>
    <w:rsid w:val="00DB2C50"/>
    <w:rsid w:val="00DB2C87"/>
    <w:rsid w:val="00DB39AC"/>
    <w:rsid w:val="00DB4B45"/>
    <w:rsid w:val="00DB6DED"/>
    <w:rsid w:val="00DB76A3"/>
    <w:rsid w:val="00DC14FA"/>
    <w:rsid w:val="00DC1893"/>
    <w:rsid w:val="00DC1AF9"/>
    <w:rsid w:val="00DC2CFF"/>
    <w:rsid w:val="00DC4243"/>
    <w:rsid w:val="00DC5ADC"/>
    <w:rsid w:val="00DC60B1"/>
    <w:rsid w:val="00DC65FE"/>
    <w:rsid w:val="00DC684E"/>
    <w:rsid w:val="00DC6910"/>
    <w:rsid w:val="00DD01B2"/>
    <w:rsid w:val="00DD22FA"/>
    <w:rsid w:val="00DD3BDE"/>
    <w:rsid w:val="00DD4210"/>
    <w:rsid w:val="00DD50EA"/>
    <w:rsid w:val="00DD56A5"/>
    <w:rsid w:val="00DD708D"/>
    <w:rsid w:val="00DD73C9"/>
    <w:rsid w:val="00DD76B8"/>
    <w:rsid w:val="00DE1E38"/>
    <w:rsid w:val="00DE1F3B"/>
    <w:rsid w:val="00DE33CE"/>
    <w:rsid w:val="00DE36E3"/>
    <w:rsid w:val="00DE4B45"/>
    <w:rsid w:val="00DE4F04"/>
    <w:rsid w:val="00DE54C7"/>
    <w:rsid w:val="00DE67C6"/>
    <w:rsid w:val="00DE73A5"/>
    <w:rsid w:val="00DE7BF9"/>
    <w:rsid w:val="00DF07CC"/>
    <w:rsid w:val="00DF1674"/>
    <w:rsid w:val="00DF172F"/>
    <w:rsid w:val="00DF2394"/>
    <w:rsid w:val="00DF2A77"/>
    <w:rsid w:val="00DF483C"/>
    <w:rsid w:val="00DF4B76"/>
    <w:rsid w:val="00DF5F75"/>
    <w:rsid w:val="00DF66A2"/>
    <w:rsid w:val="00DF6873"/>
    <w:rsid w:val="00DF6C7B"/>
    <w:rsid w:val="00E00261"/>
    <w:rsid w:val="00E01E90"/>
    <w:rsid w:val="00E02279"/>
    <w:rsid w:val="00E02957"/>
    <w:rsid w:val="00E02C24"/>
    <w:rsid w:val="00E0487D"/>
    <w:rsid w:val="00E04EB0"/>
    <w:rsid w:val="00E06FD4"/>
    <w:rsid w:val="00E07007"/>
    <w:rsid w:val="00E10A28"/>
    <w:rsid w:val="00E1156D"/>
    <w:rsid w:val="00E11D73"/>
    <w:rsid w:val="00E12568"/>
    <w:rsid w:val="00E12B2D"/>
    <w:rsid w:val="00E12F5C"/>
    <w:rsid w:val="00E12FCC"/>
    <w:rsid w:val="00E135A2"/>
    <w:rsid w:val="00E13BF8"/>
    <w:rsid w:val="00E15D31"/>
    <w:rsid w:val="00E16B28"/>
    <w:rsid w:val="00E172A5"/>
    <w:rsid w:val="00E1769B"/>
    <w:rsid w:val="00E176D3"/>
    <w:rsid w:val="00E20496"/>
    <w:rsid w:val="00E22107"/>
    <w:rsid w:val="00E2224F"/>
    <w:rsid w:val="00E239DD"/>
    <w:rsid w:val="00E23A14"/>
    <w:rsid w:val="00E23FFA"/>
    <w:rsid w:val="00E24A0F"/>
    <w:rsid w:val="00E25D13"/>
    <w:rsid w:val="00E30673"/>
    <w:rsid w:val="00E32FD6"/>
    <w:rsid w:val="00E33306"/>
    <w:rsid w:val="00E3346B"/>
    <w:rsid w:val="00E334D9"/>
    <w:rsid w:val="00E33B7F"/>
    <w:rsid w:val="00E354A5"/>
    <w:rsid w:val="00E369A5"/>
    <w:rsid w:val="00E37C32"/>
    <w:rsid w:val="00E37D05"/>
    <w:rsid w:val="00E411AE"/>
    <w:rsid w:val="00E419B7"/>
    <w:rsid w:val="00E43B85"/>
    <w:rsid w:val="00E4507F"/>
    <w:rsid w:val="00E451CE"/>
    <w:rsid w:val="00E45497"/>
    <w:rsid w:val="00E454B5"/>
    <w:rsid w:val="00E47AE1"/>
    <w:rsid w:val="00E523DA"/>
    <w:rsid w:val="00E52D87"/>
    <w:rsid w:val="00E536E5"/>
    <w:rsid w:val="00E53AF8"/>
    <w:rsid w:val="00E54483"/>
    <w:rsid w:val="00E54A83"/>
    <w:rsid w:val="00E55337"/>
    <w:rsid w:val="00E55CB8"/>
    <w:rsid w:val="00E563BD"/>
    <w:rsid w:val="00E57371"/>
    <w:rsid w:val="00E6048C"/>
    <w:rsid w:val="00E605AF"/>
    <w:rsid w:val="00E6172E"/>
    <w:rsid w:val="00E617F1"/>
    <w:rsid w:val="00E6497F"/>
    <w:rsid w:val="00E66811"/>
    <w:rsid w:val="00E7088C"/>
    <w:rsid w:val="00E70895"/>
    <w:rsid w:val="00E71076"/>
    <w:rsid w:val="00E71F79"/>
    <w:rsid w:val="00E72A4C"/>
    <w:rsid w:val="00E72C68"/>
    <w:rsid w:val="00E732B0"/>
    <w:rsid w:val="00E74332"/>
    <w:rsid w:val="00E74575"/>
    <w:rsid w:val="00E75CAE"/>
    <w:rsid w:val="00E7600E"/>
    <w:rsid w:val="00E776CE"/>
    <w:rsid w:val="00E81B46"/>
    <w:rsid w:val="00E82F24"/>
    <w:rsid w:val="00E833F9"/>
    <w:rsid w:val="00E83533"/>
    <w:rsid w:val="00E83DCB"/>
    <w:rsid w:val="00E84ACB"/>
    <w:rsid w:val="00E85810"/>
    <w:rsid w:val="00E85D73"/>
    <w:rsid w:val="00E863D8"/>
    <w:rsid w:val="00E8672F"/>
    <w:rsid w:val="00E91B47"/>
    <w:rsid w:val="00E91FCB"/>
    <w:rsid w:val="00E921AD"/>
    <w:rsid w:val="00E92864"/>
    <w:rsid w:val="00E9564E"/>
    <w:rsid w:val="00E9613E"/>
    <w:rsid w:val="00E97CB6"/>
    <w:rsid w:val="00EA0B0E"/>
    <w:rsid w:val="00EA2910"/>
    <w:rsid w:val="00EA2C3B"/>
    <w:rsid w:val="00EA3FD5"/>
    <w:rsid w:val="00EA4AB7"/>
    <w:rsid w:val="00EA58BA"/>
    <w:rsid w:val="00EA59C8"/>
    <w:rsid w:val="00EA5F8F"/>
    <w:rsid w:val="00EA67A8"/>
    <w:rsid w:val="00EA6A74"/>
    <w:rsid w:val="00EB0156"/>
    <w:rsid w:val="00EB1577"/>
    <w:rsid w:val="00EB262D"/>
    <w:rsid w:val="00EB31F2"/>
    <w:rsid w:val="00EB55B7"/>
    <w:rsid w:val="00EB6126"/>
    <w:rsid w:val="00EB64B3"/>
    <w:rsid w:val="00EB7383"/>
    <w:rsid w:val="00EC1486"/>
    <w:rsid w:val="00EC23BE"/>
    <w:rsid w:val="00EC32B5"/>
    <w:rsid w:val="00EC3302"/>
    <w:rsid w:val="00EC4124"/>
    <w:rsid w:val="00EC43E9"/>
    <w:rsid w:val="00EC4D07"/>
    <w:rsid w:val="00EC6382"/>
    <w:rsid w:val="00EC7B0C"/>
    <w:rsid w:val="00ED0280"/>
    <w:rsid w:val="00ED16C1"/>
    <w:rsid w:val="00ED1CCB"/>
    <w:rsid w:val="00ED2183"/>
    <w:rsid w:val="00ED2BBA"/>
    <w:rsid w:val="00ED3892"/>
    <w:rsid w:val="00ED3B57"/>
    <w:rsid w:val="00ED422F"/>
    <w:rsid w:val="00ED4A23"/>
    <w:rsid w:val="00ED4DB1"/>
    <w:rsid w:val="00ED4E49"/>
    <w:rsid w:val="00ED4F5B"/>
    <w:rsid w:val="00ED61E7"/>
    <w:rsid w:val="00ED6EC9"/>
    <w:rsid w:val="00ED7880"/>
    <w:rsid w:val="00ED7E6E"/>
    <w:rsid w:val="00EE032B"/>
    <w:rsid w:val="00EE0C72"/>
    <w:rsid w:val="00EE20F0"/>
    <w:rsid w:val="00EE2D5F"/>
    <w:rsid w:val="00EE5CFF"/>
    <w:rsid w:val="00EE60EA"/>
    <w:rsid w:val="00EE76CE"/>
    <w:rsid w:val="00EF03D6"/>
    <w:rsid w:val="00EF1190"/>
    <w:rsid w:val="00EF1816"/>
    <w:rsid w:val="00EF1B32"/>
    <w:rsid w:val="00EF2190"/>
    <w:rsid w:val="00EF228E"/>
    <w:rsid w:val="00EF2F61"/>
    <w:rsid w:val="00EF3520"/>
    <w:rsid w:val="00EF3582"/>
    <w:rsid w:val="00EF4B50"/>
    <w:rsid w:val="00EF506B"/>
    <w:rsid w:val="00EF6545"/>
    <w:rsid w:val="00EF6A0A"/>
    <w:rsid w:val="00EF6AB5"/>
    <w:rsid w:val="00EF6BD3"/>
    <w:rsid w:val="00EF75D0"/>
    <w:rsid w:val="00EF7CDB"/>
    <w:rsid w:val="00EF7D3D"/>
    <w:rsid w:val="00F0023A"/>
    <w:rsid w:val="00F00445"/>
    <w:rsid w:val="00F00AAA"/>
    <w:rsid w:val="00F04DA7"/>
    <w:rsid w:val="00F04E10"/>
    <w:rsid w:val="00F07668"/>
    <w:rsid w:val="00F115DC"/>
    <w:rsid w:val="00F11CA0"/>
    <w:rsid w:val="00F12038"/>
    <w:rsid w:val="00F12A62"/>
    <w:rsid w:val="00F13D00"/>
    <w:rsid w:val="00F14BD6"/>
    <w:rsid w:val="00F15900"/>
    <w:rsid w:val="00F163C1"/>
    <w:rsid w:val="00F16794"/>
    <w:rsid w:val="00F16D8B"/>
    <w:rsid w:val="00F17249"/>
    <w:rsid w:val="00F17ED2"/>
    <w:rsid w:val="00F201BC"/>
    <w:rsid w:val="00F2051D"/>
    <w:rsid w:val="00F210E0"/>
    <w:rsid w:val="00F21C6A"/>
    <w:rsid w:val="00F222D5"/>
    <w:rsid w:val="00F2317A"/>
    <w:rsid w:val="00F23792"/>
    <w:rsid w:val="00F2750D"/>
    <w:rsid w:val="00F300F1"/>
    <w:rsid w:val="00F305D0"/>
    <w:rsid w:val="00F32D52"/>
    <w:rsid w:val="00F3321A"/>
    <w:rsid w:val="00F339F2"/>
    <w:rsid w:val="00F33B70"/>
    <w:rsid w:val="00F33C48"/>
    <w:rsid w:val="00F33DBC"/>
    <w:rsid w:val="00F3465F"/>
    <w:rsid w:val="00F3560B"/>
    <w:rsid w:val="00F356B8"/>
    <w:rsid w:val="00F37B46"/>
    <w:rsid w:val="00F37D01"/>
    <w:rsid w:val="00F4164C"/>
    <w:rsid w:val="00F42F9D"/>
    <w:rsid w:val="00F43D91"/>
    <w:rsid w:val="00F446F6"/>
    <w:rsid w:val="00F46582"/>
    <w:rsid w:val="00F47842"/>
    <w:rsid w:val="00F50256"/>
    <w:rsid w:val="00F52283"/>
    <w:rsid w:val="00F52DAB"/>
    <w:rsid w:val="00F5392B"/>
    <w:rsid w:val="00F53C69"/>
    <w:rsid w:val="00F53F17"/>
    <w:rsid w:val="00F54CA1"/>
    <w:rsid w:val="00F562B9"/>
    <w:rsid w:val="00F5770D"/>
    <w:rsid w:val="00F57785"/>
    <w:rsid w:val="00F602E4"/>
    <w:rsid w:val="00F60F12"/>
    <w:rsid w:val="00F63786"/>
    <w:rsid w:val="00F64174"/>
    <w:rsid w:val="00F651D2"/>
    <w:rsid w:val="00F65AF8"/>
    <w:rsid w:val="00F65B22"/>
    <w:rsid w:val="00F65C04"/>
    <w:rsid w:val="00F66ECD"/>
    <w:rsid w:val="00F673D0"/>
    <w:rsid w:val="00F70DA8"/>
    <w:rsid w:val="00F729E4"/>
    <w:rsid w:val="00F72F76"/>
    <w:rsid w:val="00F73B84"/>
    <w:rsid w:val="00F74EF3"/>
    <w:rsid w:val="00F76452"/>
    <w:rsid w:val="00F77A9B"/>
    <w:rsid w:val="00F77FB7"/>
    <w:rsid w:val="00F83032"/>
    <w:rsid w:val="00F839A6"/>
    <w:rsid w:val="00F83AE9"/>
    <w:rsid w:val="00F83E8C"/>
    <w:rsid w:val="00F841D4"/>
    <w:rsid w:val="00F84F20"/>
    <w:rsid w:val="00F85B99"/>
    <w:rsid w:val="00F861FD"/>
    <w:rsid w:val="00F86769"/>
    <w:rsid w:val="00F86C71"/>
    <w:rsid w:val="00F8784C"/>
    <w:rsid w:val="00F90646"/>
    <w:rsid w:val="00F91F0B"/>
    <w:rsid w:val="00F91FC7"/>
    <w:rsid w:val="00F94929"/>
    <w:rsid w:val="00F95001"/>
    <w:rsid w:val="00F9717E"/>
    <w:rsid w:val="00F97D2C"/>
    <w:rsid w:val="00FA07C0"/>
    <w:rsid w:val="00FA1982"/>
    <w:rsid w:val="00FA21D3"/>
    <w:rsid w:val="00FA2508"/>
    <w:rsid w:val="00FA28EB"/>
    <w:rsid w:val="00FA3212"/>
    <w:rsid w:val="00FA3C34"/>
    <w:rsid w:val="00FA3C93"/>
    <w:rsid w:val="00FA4109"/>
    <w:rsid w:val="00FA4708"/>
    <w:rsid w:val="00FA5758"/>
    <w:rsid w:val="00FA62A0"/>
    <w:rsid w:val="00FA7495"/>
    <w:rsid w:val="00FA7AE5"/>
    <w:rsid w:val="00FB0493"/>
    <w:rsid w:val="00FB04D0"/>
    <w:rsid w:val="00FB0A75"/>
    <w:rsid w:val="00FB1A3E"/>
    <w:rsid w:val="00FB4B9C"/>
    <w:rsid w:val="00FB5D79"/>
    <w:rsid w:val="00FB5E69"/>
    <w:rsid w:val="00FB6454"/>
    <w:rsid w:val="00FB6606"/>
    <w:rsid w:val="00FB69CA"/>
    <w:rsid w:val="00FC1143"/>
    <w:rsid w:val="00FC141C"/>
    <w:rsid w:val="00FC1582"/>
    <w:rsid w:val="00FC259D"/>
    <w:rsid w:val="00FC3309"/>
    <w:rsid w:val="00FC3B9E"/>
    <w:rsid w:val="00FC45BE"/>
    <w:rsid w:val="00FC56E9"/>
    <w:rsid w:val="00FC5AD6"/>
    <w:rsid w:val="00FC5F20"/>
    <w:rsid w:val="00FC65F0"/>
    <w:rsid w:val="00FC6D54"/>
    <w:rsid w:val="00FC781C"/>
    <w:rsid w:val="00FC7BF8"/>
    <w:rsid w:val="00FC7CD6"/>
    <w:rsid w:val="00FD1321"/>
    <w:rsid w:val="00FD1ED1"/>
    <w:rsid w:val="00FD231B"/>
    <w:rsid w:val="00FD23E4"/>
    <w:rsid w:val="00FD2550"/>
    <w:rsid w:val="00FD2EC6"/>
    <w:rsid w:val="00FD3ADB"/>
    <w:rsid w:val="00FD3FD7"/>
    <w:rsid w:val="00FD4727"/>
    <w:rsid w:val="00FD49BA"/>
    <w:rsid w:val="00FD5510"/>
    <w:rsid w:val="00FD5721"/>
    <w:rsid w:val="00FD655B"/>
    <w:rsid w:val="00FD7438"/>
    <w:rsid w:val="00FD750B"/>
    <w:rsid w:val="00FD786A"/>
    <w:rsid w:val="00FD7A4E"/>
    <w:rsid w:val="00FE0664"/>
    <w:rsid w:val="00FE0CB8"/>
    <w:rsid w:val="00FE334B"/>
    <w:rsid w:val="00FE47EB"/>
    <w:rsid w:val="00FE4D86"/>
    <w:rsid w:val="00FF1001"/>
    <w:rsid w:val="00FF11E0"/>
    <w:rsid w:val="00FF131D"/>
    <w:rsid w:val="00FF2BD0"/>
    <w:rsid w:val="00FF4786"/>
    <w:rsid w:val="00FF4805"/>
    <w:rsid w:val="00FF6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A53390"/>
  <w15:docId w15:val="{6E348B0A-EC15-4DF9-824A-EDB2EA3DA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E69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A9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0E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EDC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67CC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67CC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67CC3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AE0A58"/>
    <w:pPr>
      <w:tabs>
        <w:tab w:val="left" w:pos="504"/>
      </w:tabs>
      <w:spacing w:after="240" w:line="240" w:lineRule="auto"/>
      <w:ind w:left="504" w:hanging="504"/>
    </w:pPr>
  </w:style>
  <w:style w:type="paragraph" w:styleId="ListParagraph">
    <w:name w:val="List Paragraph"/>
    <w:basedOn w:val="Normal"/>
    <w:uiPriority w:val="34"/>
    <w:qFormat/>
    <w:rsid w:val="005A0817"/>
    <w:pPr>
      <w:spacing w:after="0" w:line="240" w:lineRule="auto"/>
      <w:ind w:left="720"/>
      <w:contextualSpacing/>
    </w:pPr>
    <w:rPr>
      <w:rFonts w:eastAsia="Times New Roman" w:cs="Times New Roman"/>
      <w:szCs w:val="24"/>
      <w:lang w:val="en-IN"/>
    </w:rPr>
  </w:style>
  <w:style w:type="paragraph" w:customStyle="1" w:styleId="Default">
    <w:name w:val="Default"/>
    <w:rsid w:val="005A081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630C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30C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97D0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97D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7D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7D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7D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7D0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220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2019"/>
  </w:style>
  <w:style w:type="paragraph" w:styleId="Footer">
    <w:name w:val="footer"/>
    <w:basedOn w:val="Normal"/>
    <w:link w:val="FooterChar"/>
    <w:uiPriority w:val="99"/>
    <w:unhideWhenUsed/>
    <w:rsid w:val="008220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0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7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5594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4578592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9687910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029574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61005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656096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03967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26905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8598071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994673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461178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6251887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498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9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9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1398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0959684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276953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89145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69755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4908300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93271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164837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3227354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8056133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552587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809785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4812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64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66523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9304064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596759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732184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42566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1676202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96347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62320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344006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608297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759413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333322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2750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07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63509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9883740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5671638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312642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97738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89230450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52534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740562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886018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84185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2697003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5954324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9450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01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CE713D-AB89-4A3F-8386-EA7C5865E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3</TotalTime>
  <Pages>2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n</dc:creator>
  <cp:lastModifiedBy>Adhish Sethi</cp:lastModifiedBy>
  <cp:revision>934</cp:revision>
  <dcterms:created xsi:type="dcterms:W3CDTF">2024-03-09T17:01:00Z</dcterms:created>
  <dcterms:modified xsi:type="dcterms:W3CDTF">2025-06-15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/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b88f505-2a13-3e3e-b422-3b25684845a6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ZOTERO_PREF_1">
    <vt:lpwstr>&lt;data data-version="3" zotero-version="6.0.36"&gt;&lt;session id="eYutHYx8"/&gt;&lt;style id="http://www.zotero.org/styles/vancouver-superscript" locale="en-US" hasBibliography="1" bibliographyStyleHasBeenSet="1"/&gt;&lt;prefs&gt;&lt;pref name="fieldType" value="Field"/&gt;&lt;pref na</vt:lpwstr>
  </property>
  <property fmtid="{D5CDD505-2E9C-101B-9397-08002B2CF9AE}" pid="26" name="ZOTERO_PREF_2">
    <vt:lpwstr>me="automaticJournalAbbreviations" value="true"/&gt;&lt;/prefs&gt;&lt;/data&gt;</vt:lpwstr>
  </property>
</Properties>
</file>